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AD800" w14:textId="77777777" w:rsidR="00AB558E" w:rsidRPr="00AB558E" w:rsidRDefault="00AB558E" w:rsidP="00AB558E">
      <w:pPr>
        <w:rPr>
          <w:b/>
          <w:i/>
          <w:sz w:val="28"/>
          <w:szCs w:val="32"/>
          <w:lang w:val="en-GB"/>
        </w:rPr>
      </w:pPr>
      <w:bookmarkStart w:id="0" w:name="_GoBack"/>
      <w:bookmarkEnd w:id="0"/>
      <w:r w:rsidRPr="00AB558E">
        <w:rPr>
          <w:b/>
          <w:sz w:val="28"/>
          <w:szCs w:val="32"/>
          <w:lang w:val="en-GB"/>
        </w:rPr>
        <w:t xml:space="preserve">Differential Leaf Age-Dependent Thermal Plasticity in the Keystone Seagrass </w:t>
      </w:r>
      <w:r w:rsidRPr="00AB558E">
        <w:rPr>
          <w:b/>
          <w:i/>
          <w:sz w:val="28"/>
          <w:szCs w:val="32"/>
          <w:lang w:val="en-GB"/>
        </w:rPr>
        <w:t xml:space="preserve">Posidonia </w:t>
      </w:r>
      <w:proofErr w:type="spellStart"/>
      <w:r w:rsidRPr="00AB558E">
        <w:rPr>
          <w:b/>
          <w:i/>
          <w:sz w:val="28"/>
          <w:szCs w:val="32"/>
          <w:lang w:val="en-GB"/>
        </w:rPr>
        <w:t>oceanica</w:t>
      </w:r>
      <w:proofErr w:type="spellEnd"/>
    </w:p>
    <w:p w14:paraId="158D493A" w14:textId="77777777" w:rsidR="00095598" w:rsidRDefault="00095598" w:rsidP="00AB558E">
      <w:pPr>
        <w:spacing w:line="276" w:lineRule="auto"/>
        <w:jc w:val="both"/>
        <w:rPr>
          <w:b/>
          <w:i/>
          <w:sz w:val="28"/>
          <w:szCs w:val="32"/>
          <w:lang w:val="en-GB"/>
        </w:rPr>
      </w:pPr>
    </w:p>
    <w:p w14:paraId="683EE5A6" w14:textId="77777777" w:rsidR="00095598" w:rsidRDefault="00095598" w:rsidP="00095598">
      <w:pPr>
        <w:rPr>
          <w:vertAlign w:val="superscript"/>
        </w:rPr>
      </w:pPr>
      <w:r w:rsidRPr="00322CB2">
        <w:t>Miriam Ruocco</w:t>
      </w:r>
      <w:r w:rsidRPr="00322CB2">
        <w:rPr>
          <w:vertAlign w:val="superscript"/>
        </w:rPr>
        <w:t>1</w:t>
      </w:r>
      <w:r w:rsidRPr="00322CB2">
        <w:t xml:space="preserve">, </w:t>
      </w:r>
      <w:r>
        <w:t>Pasquale de Luca</w:t>
      </w:r>
      <w:r w:rsidRPr="00322CB2">
        <w:rPr>
          <w:vertAlign w:val="superscript"/>
        </w:rPr>
        <w:t>1</w:t>
      </w:r>
      <w:r>
        <w:t xml:space="preserve">, </w:t>
      </w:r>
      <w:r w:rsidRPr="00322CB2">
        <w:t>Lazaro Marín-Guirao</w:t>
      </w:r>
      <w:r w:rsidRPr="00322CB2">
        <w:rPr>
          <w:vertAlign w:val="superscript"/>
        </w:rPr>
        <w:t>1</w:t>
      </w:r>
      <w:r w:rsidR="00DE49C4">
        <w:rPr>
          <w:vertAlign w:val="superscript"/>
        </w:rPr>
        <w:t>,2</w:t>
      </w:r>
      <w:r>
        <w:rPr>
          <w:vertAlign w:val="superscript"/>
        </w:rPr>
        <w:t xml:space="preserve"> </w:t>
      </w:r>
      <w:r w:rsidRPr="00322CB2">
        <w:t>&amp; Gabriele Procaccini</w:t>
      </w:r>
      <w:r w:rsidRPr="00322CB2">
        <w:rPr>
          <w:vertAlign w:val="superscript"/>
        </w:rPr>
        <w:t>1</w:t>
      </w:r>
    </w:p>
    <w:p w14:paraId="4FFCF841" w14:textId="77777777" w:rsidR="00095598" w:rsidRDefault="00095598" w:rsidP="00095598">
      <w:pPr>
        <w:spacing w:line="276" w:lineRule="auto"/>
        <w:rPr>
          <w:sz w:val="22"/>
        </w:rPr>
      </w:pPr>
    </w:p>
    <w:p w14:paraId="36CCC57B" w14:textId="77777777" w:rsidR="00095598" w:rsidRDefault="00095598" w:rsidP="00095598">
      <w:r w:rsidRPr="00322CB2">
        <w:rPr>
          <w:vertAlign w:val="superscript"/>
        </w:rPr>
        <w:t>1</w:t>
      </w:r>
      <w:r w:rsidRPr="00322CB2">
        <w:t xml:space="preserve">Stazione </w:t>
      </w:r>
      <w:proofErr w:type="spellStart"/>
      <w:r w:rsidRPr="00322CB2">
        <w:t>Zoologica</w:t>
      </w:r>
      <w:proofErr w:type="spellEnd"/>
      <w:r w:rsidRPr="00322CB2">
        <w:t xml:space="preserve"> Anton </w:t>
      </w:r>
      <w:proofErr w:type="spellStart"/>
      <w:r w:rsidRPr="00322CB2">
        <w:t>Dohrn</w:t>
      </w:r>
      <w:proofErr w:type="spellEnd"/>
      <w:r w:rsidRPr="00322CB2">
        <w:t xml:space="preserve">, Villa </w:t>
      </w:r>
      <w:proofErr w:type="spellStart"/>
      <w:r w:rsidRPr="00322CB2">
        <w:t>Comunale</w:t>
      </w:r>
      <w:proofErr w:type="spellEnd"/>
      <w:r w:rsidRPr="00322CB2">
        <w:t xml:space="preserve">, 80121 Naples, </w:t>
      </w:r>
      <w:proofErr w:type="spellStart"/>
      <w:r w:rsidRPr="00322CB2">
        <w:t>Italy</w:t>
      </w:r>
      <w:proofErr w:type="spellEnd"/>
      <w:r w:rsidRPr="00322CB2">
        <w:t xml:space="preserve"> </w:t>
      </w:r>
    </w:p>
    <w:p w14:paraId="68C0E0CA" w14:textId="77777777" w:rsidR="00095598" w:rsidRDefault="00DE49C4" w:rsidP="00095598">
      <w:pPr>
        <w:sectPr w:rsidR="0009559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DE49C4">
        <w:rPr>
          <w:vertAlign w:val="superscript"/>
        </w:rPr>
        <w:t>2</w:t>
      </w:r>
      <w:r w:rsidRPr="00DE49C4">
        <w:t xml:space="preserve"> </w:t>
      </w:r>
      <w:proofErr w:type="spellStart"/>
      <w:r w:rsidRPr="00DE49C4">
        <w:t>Seagrass</w:t>
      </w:r>
      <w:proofErr w:type="spellEnd"/>
      <w:r w:rsidRPr="00DE49C4">
        <w:t xml:space="preserve"> </w:t>
      </w:r>
      <w:proofErr w:type="spellStart"/>
      <w:r w:rsidRPr="00DE49C4">
        <w:t>Ecology</w:t>
      </w:r>
      <w:proofErr w:type="spellEnd"/>
      <w:r w:rsidRPr="00DE49C4">
        <w:t xml:space="preserve"> Group, </w:t>
      </w:r>
      <w:proofErr w:type="spellStart"/>
      <w:r w:rsidRPr="00DE49C4">
        <w:t>Oceanographic</w:t>
      </w:r>
      <w:proofErr w:type="spellEnd"/>
      <w:r w:rsidRPr="00DE49C4">
        <w:t xml:space="preserve"> Center of Murcia, </w:t>
      </w:r>
      <w:proofErr w:type="spellStart"/>
      <w:r w:rsidRPr="00DE49C4">
        <w:t>Spanish</w:t>
      </w:r>
      <w:proofErr w:type="spellEnd"/>
      <w:r w:rsidRPr="00DE49C4">
        <w:t xml:space="preserve"> Institute of </w:t>
      </w:r>
      <w:proofErr w:type="spellStart"/>
      <w:r w:rsidRPr="00DE49C4">
        <w:t>Oceanography</w:t>
      </w:r>
      <w:proofErr w:type="spellEnd"/>
      <w:r w:rsidRPr="00DE49C4">
        <w:t xml:space="preserve">, C/ </w:t>
      </w:r>
      <w:proofErr w:type="spellStart"/>
      <w:r w:rsidRPr="00DE49C4">
        <w:t>Varadero</w:t>
      </w:r>
      <w:proofErr w:type="spellEnd"/>
      <w:r w:rsidRPr="00DE49C4">
        <w:t xml:space="preserve">, 30740 San Pedro </w:t>
      </w:r>
      <w:proofErr w:type="spellStart"/>
      <w:r w:rsidRPr="00DE49C4">
        <w:t>del</w:t>
      </w:r>
      <w:proofErr w:type="spellEnd"/>
      <w:r w:rsidRPr="00DE49C4">
        <w:t xml:space="preserve"> </w:t>
      </w:r>
      <w:proofErr w:type="spellStart"/>
      <w:r w:rsidRPr="00DE49C4">
        <w:t>Pinatar</w:t>
      </w:r>
      <w:proofErr w:type="spellEnd"/>
      <w:r w:rsidRPr="00DE49C4">
        <w:t>, Spain.</w:t>
      </w:r>
    </w:p>
    <w:p w14:paraId="4A7C8ECE" w14:textId="77777777" w:rsidR="00D85A4C" w:rsidRDefault="00D85A4C" w:rsidP="00095598">
      <w:pPr>
        <w:spacing w:line="276" w:lineRule="auto"/>
        <w:rPr>
          <w:b/>
          <w:sz w:val="22"/>
        </w:rPr>
      </w:pPr>
    </w:p>
    <w:p w14:paraId="277F647B" w14:textId="77777777" w:rsidR="00D85A4C" w:rsidRPr="004B0A97" w:rsidRDefault="00AB558E" w:rsidP="00D85A4C">
      <w:pPr>
        <w:tabs>
          <w:tab w:val="left" w:pos="2235"/>
        </w:tabs>
        <w:spacing w:line="360" w:lineRule="auto"/>
        <w:jc w:val="both"/>
        <w:rPr>
          <w:b/>
        </w:rPr>
      </w:pPr>
      <w:r w:rsidRPr="00AB558E">
        <w:rPr>
          <w:b/>
        </w:rPr>
        <w:t xml:space="preserve">Table </w:t>
      </w:r>
      <w:r w:rsidR="00D85A4C" w:rsidRPr="00AB558E">
        <w:rPr>
          <w:b/>
        </w:rPr>
        <w:t>S</w:t>
      </w:r>
      <w:r w:rsidRPr="00AB558E">
        <w:rPr>
          <w:b/>
        </w:rPr>
        <w:t>1</w:t>
      </w:r>
      <w:r w:rsidR="00D85A4C" w:rsidRPr="00AB558E">
        <w:t>. Scores</w:t>
      </w:r>
      <w:r w:rsidR="00D85A4C" w:rsidRPr="004B0A97">
        <w:t xml:space="preserve"> of the 11 microsatellite markers </w:t>
      </w:r>
      <w:proofErr w:type="spellStart"/>
      <w:r w:rsidR="00D85A4C" w:rsidRPr="004B0A97">
        <w:t>used</w:t>
      </w:r>
      <w:proofErr w:type="spellEnd"/>
      <w:r w:rsidR="00D85A4C" w:rsidRPr="004B0A97">
        <w:t xml:space="preserve"> for </w:t>
      </w:r>
      <w:proofErr w:type="spellStart"/>
      <w:r w:rsidR="00D85A4C" w:rsidRPr="004B0A97">
        <w:t>genotyping</w:t>
      </w:r>
      <w:proofErr w:type="spellEnd"/>
      <w:r w:rsidR="00D85A4C" w:rsidRPr="004B0A97">
        <w:t xml:space="preserve"> the </w:t>
      </w:r>
      <w:r w:rsidR="00D85A4C" w:rsidRPr="004B0A97">
        <w:rPr>
          <w:i/>
        </w:rPr>
        <w:t xml:space="preserve">P. </w:t>
      </w:r>
      <w:proofErr w:type="spellStart"/>
      <w:r w:rsidR="00D85A4C" w:rsidRPr="004B0A97">
        <w:rPr>
          <w:i/>
        </w:rPr>
        <w:t>oceanica</w:t>
      </w:r>
      <w:proofErr w:type="spellEnd"/>
      <w:r w:rsidR="00D85A4C" w:rsidRPr="004B0A97">
        <w:t xml:space="preserve"> </w:t>
      </w:r>
      <w:proofErr w:type="spellStart"/>
      <w:r w:rsidR="00D85A4C" w:rsidRPr="004B0A97">
        <w:t>ramets</w:t>
      </w:r>
      <w:proofErr w:type="spellEnd"/>
      <w:r w:rsidR="00D85A4C" w:rsidRPr="004B0A97">
        <w:t xml:space="preserve"> </w:t>
      </w:r>
      <w:proofErr w:type="spellStart"/>
      <w:r w:rsidR="004B0A97">
        <w:t>used</w:t>
      </w:r>
      <w:proofErr w:type="spellEnd"/>
      <w:r w:rsidR="004B0A97">
        <w:t xml:space="preserve"> in </w:t>
      </w:r>
      <w:proofErr w:type="spellStart"/>
      <w:r w:rsidR="004B0A97">
        <w:t>this</w:t>
      </w:r>
      <w:proofErr w:type="spellEnd"/>
      <w:r w:rsidR="004B0A97">
        <w:t xml:space="preserve"> </w:t>
      </w:r>
      <w:proofErr w:type="spellStart"/>
      <w:r w:rsidR="004B0A97">
        <w:t>study</w:t>
      </w:r>
      <w:proofErr w:type="spellEnd"/>
    </w:p>
    <w:p w14:paraId="5D3E8EE2" w14:textId="77777777" w:rsidR="00D85A4C" w:rsidRPr="004B0A97" w:rsidRDefault="00D85A4C" w:rsidP="00D85A4C">
      <w:pPr>
        <w:tabs>
          <w:tab w:val="left" w:pos="2235"/>
        </w:tabs>
        <w:spacing w:line="360" w:lineRule="auto"/>
        <w:jc w:val="both"/>
        <w:rPr>
          <w:b/>
        </w:rPr>
      </w:pPr>
    </w:p>
    <w:tbl>
      <w:tblPr>
        <w:tblpPr w:leftFromText="141" w:rightFromText="141" w:vertAnchor="text" w:horzAnchor="margin" w:tblpY="32"/>
        <w:tblW w:w="145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592"/>
        <w:gridCol w:w="593"/>
        <w:gridCol w:w="593"/>
        <w:gridCol w:w="593"/>
        <w:gridCol w:w="592"/>
        <w:gridCol w:w="593"/>
        <w:gridCol w:w="593"/>
        <w:gridCol w:w="593"/>
        <w:gridCol w:w="592"/>
        <w:gridCol w:w="593"/>
        <w:gridCol w:w="593"/>
        <w:gridCol w:w="593"/>
        <w:gridCol w:w="593"/>
        <w:gridCol w:w="592"/>
        <w:gridCol w:w="593"/>
        <w:gridCol w:w="593"/>
        <w:gridCol w:w="593"/>
        <w:gridCol w:w="592"/>
        <w:gridCol w:w="593"/>
        <w:gridCol w:w="593"/>
        <w:gridCol w:w="593"/>
        <w:gridCol w:w="593"/>
      </w:tblGrid>
      <w:tr w:rsidR="00D85A4C" w:rsidRPr="004B0A97" w14:paraId="6DD4E330" w14:textId="77777777" w:rsidTr="00033318">
        <w:trPr>
          <w:trHeight w:val="567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C69E4" w14:textId="77777777" w:rsidR="00D85A4C" w:rsidRPr="004B0A97" w:rsidRDefault="00D85A4C" w:rsidP="00BA19BA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4B0A97">
              <w:rPr>
                <w:i/>
              </w:rPr>
              <w:t>Samples</w:t>
            </w:r>
            <w:proofErr w:type="spellEnd"/>
            <w:r w:rsidRPr="004B0A97">
              <w:t>/</w:t>
            </w:r>
            <w:r w:rsidRPr="004B0A97">
              <w:rPr>
                <w:i/>
              </w:rPr>
              <w:t xml:space="preserve">SSR 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717FC" w14:textId="77777777" w:rsidR="00D85A4C" w:rsidRPr="004B0A97" w:rsidRDefault="00D85A4C" w:rsidP="00BA19BA">
            <w:pPr>
              <w:autoSpaceDE w:val="0"/>
              <w:autoSpaceDN w:val="0"/>
              <w:adjustRightInd w:val="0"/>
              <w:jc w:val="center"/>
            </w:pPr>
            <w:r w:rsidRPr="004B0A97">
              <w:t>Po-15*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FF551" w14:textId="77777777" w:rsidR="00D85A4C" w:rsidRPr="004B0A97" w:rsidRDefault="00D85A4C" w:rsidP="00BA19BA">
            <w:pPr>
              <w:autoSpaceDE w:val="0"/>
              <w:autoSpaceDN w:val="0"/>
              <w:adjustRightInd w:val="0"/>
              <w:jc w:val="center"/>
            </w:pPr>
            <w:r w:rsidRPr="004B0A97">
              <w:t>Po-5-10*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2E4F1" w14:textId="77777777" w:rsidR="00D85A4C" w:rsidRPr="004B0A97" w:rsidRDefault="00D85A4C" w:rsidP="00BA19BA">
            <w:pPr>
              <w:autoSpaceDE w:val="0"/>
              <w:autoSpaceDN w:val="0"/>
              <w:adjustRightInd w:val="0"/>
              <w:jc w:val="center"/>
            </w:pPr>
            <w:r w:rsidRPr="004B0A97">
              <w:t>Po-4-3*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5B417" w14:textId="77777777" w:rsidR="00D85A4C" w:rsidRPr="004B0A97" w:rsidRDefault="00D85A4C" w:rsidP="00BA19BA">
            <w:pPr>
              <w:autoSpaceDE w:val="0"/>
              <w:autoSpaceDN w:val="0"/>
              <w:adjustRightInd w:val="0"/>
              <w:jc w:val="center"/>
            </w:pPr>
            <w:r w:rsidRPr="004B0A97">
              <w:t>Po5-39*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A9538" w14:textId="77777777" w:rsidR="00D85A4C" w:rsidRPr="004B0A97" w:rsidRDefault="00D85A4C" w:rsidP="00BA19BA">
            <w:pPr>
              <w:autoSpaceDE w:val="0"/>
              <w:autoSpaceDN w:val="0"/>
              <w:adjustRightInd w:val="0"/>
              <w:jc w:val="center"/>
            </w:pPr>
            <w:r w:rsidRPr="004B0A97">
              <w:t>Poc-42**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B6E65" w14:textId="77777777" w:rsidR="00D85A4C" w:rsidRPr="004B0A97" w:rsidRDefault="00D85A4C" w:rsidP="00BA19BA">
            <w:pPr>
              <w:autoSpaceDE w:val="0"/>
              <w:autoSpaceDN w:val="0"/>
              <w:adjustRightInd w:val="0"/>
              <w:jc w:val="center"/>
            </w:pPr>
            <w:r w:rsidRPr="004B0A97">
              <w:t>Poc-45**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6E57E" w14:textId="77777777" w:rsidR="00D85A4C" w:rsidRPr="004B0A97" w:rsidRDefault="00D85A4C" w:rsidP="00BA19BA">
            <w:pPr>
              <w:autoSpaceDE w:val="0"/>
              <w:autoSpaceDN w:val="0"/>
              <w:adjustRightInd w:val="0"/>
              <w:jc w:val="center"/>
            </w:pPr>
            <w:r w:rsidRPr="004B0A97">
              <w:t>Po-5*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EF394" w14:textId="77777777" w:rsidR="00D85A4C" w:rsidRPr="004B0A97" w:rsidRDefault="00D85A4C" w:rsidP="00BA19BA">
            <w:pPr>
              <w:autoSpaceDE w:val="0"/>
              <w:autoSpaceDN w:val="0"/>
              <w:adjustRightInd w:val="0"/>
              <w:jc w:val="center"/>
            </w:pPr>
            <w:r w:rsidRPr="004B0A97">
              <w:t>Poc-5**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368AE" w14:textId="77777777" w:rsidR="00D85A4C" w:rsidRPr="004B0A97" w:rsidRDefault="00D85A4C" w:rsidP="00BA19BA">
            <w:pPr>
              <w:autoSpaceDE w:val="0"/>
              <w:autoSpaceDN w:val="0"/>
              <w:adjustRightInd w:val="0"/>
              <w:jc w:val="center"/>
            </w:pPr>
            <w:r w:rsidRPr="004B0A97">
              <w:t>Poc-35**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3B4F9" w14:textId="77777777" w:rsidR="00D85A4C" w:rsidRPr="004B0A97" w:rsidRDefault="00D85A4C" w:rsidP="00BA19BA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4B0A97">
              <w:t>Poc-trn</w:t>
            </w:r>
            <w:proofErr w:type="spellEnd"/>
            <w:r w:rsidRPr="004B0A97">
              <w:t>**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2A586" w14:textId="77777777" w:rsidR="00D85A4C" w:rsidRPr="004B0A97" w:rsidRDefault="00D85A4C" w:rsidP="00BA19BA">
            <w:pPr>
              <w:autoSpaceDE w:val="0"/>
              <w:autoSpaceDN w:val="0"/>
              <w:adjustRightInd w:val="0"/>
              <w:jc w:val="center"/>
            </w:pPr>
            <w:r w:rsidRPr="004B0A97">
              <w:t>Poc-26**</w:t>
            </w:r>
          </w:p>
        </w:tc>
      </w:tr>
      <w:tr w:rsidR="00D85A4C" w:rsidRPr="004B0A97" w14:paraId="544A12B4" w14:textId="77777777" w:rsidTr="00BA19BA">
        <w:trPr>
          <w:trHeight w:val="340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C9CA7" w14:textId="77777777" w:rsidR="00D85A4C" w:rsidRPr="004B0A97" w:rsidRDefault="00D85A4C" w:rsidP="00BA19BA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B0A97">
              <w:rPr>
                <w:b/>
                <w:color w:val="000000"/>
              </w:rPr>
              <w:t>C1</w:t>
            </w:r>
            <w:r w:rsidR="004B0A97" w:rsidRPr="004B0A97">
              <w:rPr>
                <w:b/>
                <w:color w:val="000000"/>
                <w:vertAlign w:val="superscript"/>
              </w:rPr>
              <w:t>+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28205" w14:textId="77777777" w:rsidR="00D85A4C" w:rsidRPr="004B0A97" w:rsidRDefault="00D85A4C" w:rsidP="00BA19BA">
            <w:pPr>
              <w:jc w:val="center"/>
            </w:pPr>
            <w:r w:rsidRPr="004B0A97">
              <w:t>1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BB01" w14:textId="77777777" w:rsidR="00D85A4C" w:rsidRPr="004B0A97" w:rsidRDefault="00D85A4C" w:rsidP="00BA19BA">
            <w:pPr>
              <w:jc w:val="center"/>
            </w:pPr>
            <w:r w:rsidRPr="004B0A97">
              <w:t>1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F040" w14:textId="77777777" w:rsidR="00D85A4C" w:rsidRPr="004B0A97" w:rsidRDefault="00D85A4C" w:rsidP="00BA19BA">
            <w:pPr>
              <w:jc w:val="center"/>
            </w:pPr>
            <w:r w:rsidRPr="004B0A97">
              <w:t>1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ADC0" w14:textId="77777777" w:rsidR="00D85A4C" w:rsidRPr="004B0A97" w:rsidRDefault="00D85A4C" w:rsidP="00BA19BA">
            <w:pPr>
              <w:jc w:val="center"/>
            </w:pPr>
            <w:r w:rsidRPr="004B0A97">
              <w:t>16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B8B2D" w14:textId="77777777" w:rsidR="00D85A4C" w:rsidRPr="004B0A97" w:rsidRDefault="00D85A4C" w:rsidP="00BA19BA">
            <w:pPr>
              <w:jc w:val="center"/>
            </w:pPr>
            <w:r w:rsidRPr="004B0A97">
              <w:t>1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6EA88" w14:textId="77777777" w:rsidR="00D85A4C" w:rsidRPr="004B0A97" w:rsidRDefault="00D85A4C" w:rsidP="00BA19BA">
            <w:pPr>
              <w:jc w:val="center"/>
            </w:pPr>
            <w:r w:rsidRPr="004B0A97">
              <w:t>16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02B31" w14:textId="77777777" w:rsidR="00D85A4C" w:rsidRPr="004B0A97" w:rsidRDefault="00D85A4C" w:rsidP="00BA19BA">
            <w:pPr>
              <w:jc w:val="center"/>
            </w:pPr>
            <w:r w:rsidRPr="004B0A97">
              <w:t>1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5AABA" w14:textId="77777777" w:rsidR="00D85A4C" w:rsidRPr="004B0A97" w:rsidRDefault="00D85A4C" w:rsidP="00BA19BA">
            <w:pPr>
              <w:jc w:val="center"/>
            </w:pPr>
            <w:r w:rsidRPr="004B0A97">
              <w:t>1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76B0" w14:textId="77777777" w:rsidR="00D85A4C" w:rsidRPr="004B0A97" w:rsidRDefault="00C74ADB" w:rsidP="00BA19BA">
            <w:pPr>
              <w:jc w:val="center"/>
            </w:pPr>
            <w: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D24F7" w14:textId="77777777" w:rsidR="00D85A4C" w:rsidRPr="004B0A97" w:rsidRDefault="00C74ADB" w:rsidP="00BA19BA">
            <w:pPr>
              <w:jc w:val="center"/>
            </w:pPr>
            <w: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FE834" w14:textId="77777777" w:rsidR="00D85A4C" w:rsidRPr="004B0A97" w:rsidRDefault="00D85A4C" w:rsidP="00BA19BA">
            <w:pPr>
              <w:jc w:val="center"/>
            </w:pPr>
            <w:r w:rsidRPr="004B0A97">
              <w:t>1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BEFE0" w14:textId="77777777" w:rsidR="00D85A4C" w:rsidRPr="004B0A97" w:rsidRDefault="00D85A4C" w:rsidP="00BA19BA">
            <w:pPr>
              <w:jc w:val="center"/>
            </w:pPr>
            <w:r w:rsidRPr="004B0A97">
              <w:t>1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4E2C" w14:textId="77777777" w:rsidR="00D85A4C" w:rsidRPr="004B0A97" w:rsidRDefault="00D85A4C" w:rsidP="00BA19BA">
            <w:pPr>
              <w:jc w:val="center"/>
            </w:pPr>
            <w:r w:rsidRPr="004B0A97">
              <w:t>16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9DA1B" w14:textId="77777777" w:rsidR="00D85A4C" w:rsidRPr="004B0A97" w:rsidRDefault="00D85A4C" w:rsidP="00BA19BA">
            <w:pPr>
              <w:jc w:val="center"/>
            </w:pPr>
            <w:r w:rsidRPr="004B0A97">
              <w:t>1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1BC5" w14:textId="77777777" w:rsidR="00D85A4C" w:rsidRPr="004B0A97" w:rsidRDefault="00D85A4C" w:rsidP="00BA19BA">
            <w:pPr>
              <w:jc w:val="center"/>
            </w:pPr>
            <w:r w:rsidRPr="004B0A97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325DD" w14:textId="77777777" w:rsidR="00D85A4C" w:rsidRPr="004B0A97" w:rsidRDefault="00D85A4C" w:rsidP="00BA19BA">
            <w:pPr>
              <w:jc w:val="center"/>
            </w:pPr>
            <w:r w:rsidRPr="004B0A97">
              <w:t>17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6C33" w14:textId="77777777" w:rsidR="00D85A4C" w:rsidRPr="004B0A97" w:rsidRDefault="00D85A4C" w:rsidP="00BA19BA">
            <w:pPr>
              <w:jc w:val="center"/>
            </w:pPr>
            <w:r w:rsidRPr="004B0A97">
              <w:t>1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39CFE" w14:textId="77777777" w:rsidR="00D85A4C" w:rsidRPr="004B0A97" w:rsidRDefault="00D85A4C" w:rsidP="00BA19BA">
            <w:pPr>
              <w:jc w:val="center"/>
            </w:pPr>
            <w:r w:rsidRPr="004B0A97">
              <w:t>1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AC84" w14:textId="77777777" w:rsidR="00D85A4C" w:rsidRPr="004B0A97" w:rsidRDefault="00D85A4C" w:rsidP="00BA19BA">
            <w:pPr>
              <w:jc w:val="center"/>
            </w:pPr>
            <w:r w:rsidRPr="004B0A97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218A" w14:textId="77777777" w:rsidR="00D85A4C" w:rsidRPr="004B0A97" w:rsidRDefault="00D85A4C" w:rsidP="00BA19BA">
            <w:pPr>
              <w:jc w:val="center"/>
            </w:pPr>
            <w:r w:rsidRPr="004B0A97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7FF3" w14:textId="77777777" w:rsidR="00D85A4C" w:rsidRPr="004B0A97" w:rsidRDefault="00D85A4C" w:rsidP="00BA19BA">
            <w:pPr>
              <w:jc w:val="center"/>
            </w:pPr>
            <w:r w:rsidRPr="004B0A97">
              <w:t>3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17ECB" w14:textId="77777777" w:rsidR="00D85A4C" w:rsidRPr="004B0A97" w:rsidRDefault="00D85A4C" w:rsidP="00BA19BA">
            <w:pPr>
              <w:jc w:val="center"/>
            </w:pPr>
            <w:r w:rsidRPr="004B0A97">
              <w:t>316</w:t>
            </w:r>
          </w:p>
        </w:tc>
      </w:tr>
      <w:tr w:rsidR="00D85A4C" w:rsidRPr="004B0A97" w14:paraId="5967D3A3" w14:textId="77777777" w:rsidTr="00BA19BA">
        <w:trPr>
          <w:trHeight w:val="34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5EE1" w14:textId="77777777" w:rsidR="00D85A4C" w:rsidRPr="004B0A97" w:rsidRDefault="00D85A4C" w:rsidP="00BA19BA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B0A97">
              <w:rPr>
                <w:b/>
                <w:color w:val="000000"/>
              </w:rPr>
              <w:t>C2</w:t>
            </w:r>
            <w:r w:rsidR="004B0A97" w:rsidRPr="004B0A97">
              <w:rPr>
                <w:b/>
                <w:color w:val="000000"/>
                <w:vertAlign w:val="superscript"/>
              </w:rPr>
              <w:t>+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AF43" w14:textId="77777777" w:rsidR="00D85A4C" w:rsidRPr="004B0A97" w:rsidRDefault="00D85A4C" w:rsidP="00BA19BA">
            <w:pPr>
              <w:jc w:val="center"/>
            </w:pPr>
            <w:r w:rsidRPr="004B0A97">
              <w:t>1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68CB" w14:textId="77777777" w:rsidR="00D85A4C" w:rsidRPr="004B0A97" w:rsidRDefault="00D85A4C" w:rsidP="00BA19BA">
            <w:pPr>
              <w:jc w:val="center"/>
            </w:pPr>
            <w:r w:rsidRPr="004B0A97">
              <w:t>1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10A36" w14:textId="77777777" w:rsidR="00D85A4C" w:rsidRPr="004B0A97" w:rsidRDefault="00D85A4C" w:rsidP="00BA19BA">
            <w:pPr>
              <w:jc w:val="center"/>
            </w:pPr>
            <w:r w:rsidRPr="004B0A97">
              <w:t>1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1AAFC" w14:textId="77777777" w:rsidR="00D85A4C" w:rsidRPr="004B0A97" w:rsidRDefault="00D85A4C" w:rsidP="00BA19BA">
            <w:pPr>
              <w:jc w:val="center"/>
            </w:pPr>
            <w:r w:rsidRPr="004B0A97">
              <w:t>16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58A4" w14:textId="77777777" w:rsidR="00D85A4C" w:rsidRPr="004B0A97" w:rsidRDefault="00D85A4C" w:rsidP="00BA19BA">
            <w:pPr>
              <w:jc w:val="center"/>
            </w:pPr>
            <w:r w:rsidRPr="004B0A97">
              <w:t>1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7647" w14:textId="77777777" w:rsidR="00D85A4C" w:rsidRPr="004B0A97" w:rsidRDefault="00D85A4C" w:rsidP="00BA19BA">
            <w:pPr>
              <w:jc w:val="center"/>
            </w:pPr>
            <w:r w:rsidRPr="004B0A97">
              <w:t>16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4E73" w14:textId="77777777" w:rsidR="00D85A4C" w:rsidRPr="004B0A97" w:rsidRDefault="00D85A4C" w:rsidP="00BA19BA">
            <w:pPr>
              <w:jc w:val="center"/>
            </w:pPr>
            <w:r w:rsidRPr="004B0A97">
              <w:t>1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3E49" w14:textId="77777777" w:rsidR="00D85A4C" w:rsidRPr="004B0A97" w:rsidRDefault="00D85A4C" w:rsidP="00BA19BA">
            <w:pPr>
              <w:jc w:val="center"/>
            </w:pPr>
            <w:r w:rsidRPr="004B0A97">
              <w:t>17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04C4F" w14:textId="77777777" w:rsidR="00D85A4C" w:rsidRPr="004B0A97" w:rsidRDefault="00C74ADB" w:rsidP="00BA19BA">
            <w:pPr>
              <w:jc w:val="center"/>
            </w:pPr>
            <w: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7214" w14:textId="77777777" w:rsidR="00D85A4C" w:rsidRPr="004B0A97" w:rsidRDefault="00C74ADB" w:rsidP="00BA19BA">
            <w:pPr>
              <w:jc w:val="center"/>
            </w:pPr>
            <w: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13B03" w14:textId="77777777" w:rsidR="00D85A4C" w:rsidRPr="004B0A97" w:rsidRDefault="00D85A4C" w:rsidP="00BA19BA">
            <w:pPr>
              <w:jc w:val="center"/>
            </w:pPr>
            <w:r w:rsidRPr="004B0A97">
              <w:t>1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C272" w14:textId="77777777" w:rsidR="00D85A4C" w:rsidRPr="004B0A97" w:rsidRDefault="00D85A4C" w:rsidP="00BA19BA">
            <w:pPr>
              <w:jc w:val="center"/>
            </w:pPr>
            <w:r w:rsidRPr="004B0A97">
              <w:t>1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D7FE3" w14:textId="77777777" w:rsidR="00D85A4C" w:rsidRPr="004B0A97" w:rsidRDefault="00D85A4C" w:rsidP="00BA19BA">
            <w:pPr>
              <w:jc w:val="center"/>
            </w:pPr>
            <w:r w:rsidRPr="004B0A97">
              <w:t>1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FCD4F" w14:textId="77777777" w:rsidR="00D85A4C" w:rsidRPr="004B0A97" w:rsidRDefault="00D85A4C" w:rsidP="00BA19BA">
            <w:pPr>
              <w:jc w:val="center"/>
            </w:pPr>
            <w:r w:rsidRPr="004B0A97">
              <w:t>19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3F8C2" w14:textId="77777777" w:rsidR="00D85A4C" w:rsidRPr="004B0A97" w:rsidRDefault="00D85A4C" w:rsidP="00BA19BA">
            <w:pPr>
              <w:jc w:val="center"/>
            </w:pPr>
            <w:r w:rsidRPr="004B0A97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1900" w14:textId="77777777" w:rsidR="00D85A4C" w:rsidRPr="004B0A97" w:rsidRDefault="00D85A4C" w:rsidP="00BA19BA">
            <w:pPr>
              <w:jc w:val="center"/>
            </w:pPr>
            <w:r w:rsidRPr="004B0A97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AD3DE" w14:textId="77777777" w:rsidR="00D85A4C" w:rsidRPr="004B0A97" w:rsidRDefault="00D85A4C" w:rsidP="00BA19BA">
            <w:pPr>
              <w:jc w:val="center"/>
            </w:pPr>
            <w:r w:rsidRPr="004B0A97">
              <w:t>19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AE56" w14:textId="77777777" w:rsidR="00D85A4C" w:rsidRPr="004B0A97" w:rsidRDefault="00D85A4C" w:rsidP="00BA19BA">
            <w:pPr>
              <w:jc w:val="center"/>
            </w:pPr>
            <w:r w:rsidRPr="004B0A97">
              <w:t>1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E60B" w14:textId="77777777" w:rsidR="00D85A4C" w:rsidRPr="004B0A97" w:rsidRDefault="00D85A4C" w:rsidP="00BA19BA">
            <w:pPr>
              <w:jc w:val="center"/>
            </w:pPr>
            <w:r w:rsidRPr="004B0A97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014CD" w14:textId="77777777" w:rsidR="00D85A4C" w:rsidRPr="004B0A97" w:rsidRDefault="00D85A4C" w:rsidP="00BA19BA">
            <w:pPr>
              <w:jc w:val="center"/>
            </w:pPr>
            <w:r w:rsidRPr="004B0A97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F063" w14:textId="77777777" w:rsidR="00D85A4C" w:rsidRPr="004B0A97" w:rsidRDefault="00D85A4C" w:rsidP="00BA19BA">
            <w:pPr>
              <w:jc w:val="center"/>
            </w:pPr>
            <w:r w:rsidRPr="004B0A97">
              <w:t>3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4DFBB" w14:textId="77777777" w:rsidR="00D85A4C" w:rsidRPr="004B0A97" w:rsidRDefault="00D85A4C" w:rsidP="00BA19BA">
            <w:pPr>
              <w:jc w:val="center"/>
            </w:pPr>
            <w:r w:rsidRPr="004B0A97">
              <w:t>316</w:t>
            </w:r>
          </w:p>
        </w:tc>
      </w:tr>
      <w:tr w:rsidR="00D85A4C" w:rsidRPr="004B0A97" w14:paraId="7C0EAE08" w14:textId="77777777" w:rsidTr="00BA19BA">
        <w:trPr>
          <w:trHeight w:val="34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F1B9" w14:textId="77777777" w:rsidR="00D85A4C" w:rsidRPr="004B0A97" w:rsidRDefault="00D85A4C" w:rsidP="00BA19BA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B0A97">
              <w:rPr>
                <w:b/>
                <w:color w:val="000000"/>
              </w:rPr>
              <w:t>C3</w:t>
            </w:r>
            <w:r w:rsidR="004B0A97" w:rsidRPr="004B0A97">
              <w:rPr>
                <w:b/>
                <w:color w:val="000000"/>
                <w:vertAlign w:val="superscript"/>
              </w:rPr>
              <w:t>+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C3A6C" w14:textId="77777777" w:rsidR="00D85A4C" w:rsidRPr="004B0A97" w:rsidRDefault="00D85A4C" w:rsidP="00BA19BA">
            <w:pPr>
              <w:jc w:val="center"/>
            </w:pPr>
            <w:r w:rsidRPr="004B0A97">
              <w:t>1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1095" w14:textId="77777777" w:rsidR="00D85A4C" w:rsidRPr="004B0A97" w:rsidRDefault="00D85A4C" w:rsidP="00BA19BA">
            <w:pPr>
              <w:jc w:val="center"/>
            </w:pPr>
            <w:r w:rsidRPr="004B0A97">
              <w:t>1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B0BAD" w14:textId="77777777" w:rsidR="00D85A4C" w:rsidRPr="004B0A97" w:rsidRDefault="00D85A4C" w:rsidP="00BA19BA">
            <w:pPr>
              <w:jc w:val="center"/>
            </w:pPr>
            <w:r w:rsidRPr="004B0A97">
              <w:t>1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ED1A" w14:textId="77777777" w:rsidR="00D85A4C" w:rsidRPr="004B0A97" w:rsidRDefault="00D85A4C" w:rsidP="00BA19BA">
            <w:pPr>
              <w:jc w:val="center"/>
            </w:pPr>
            <w:r w:rsidRPr="004B0A97">
              <w:t>16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BEA9" w14:textId="77777777" w:rsidR="00D85A4C" w:rsidRPr="004B0A97" w:rsidRDefault="00D85A4C" w:rsidP="00BA19BA">
            <w:pPr>
              <w:jc w:val="center"/>
            </w:pPr>
            <w:r w:rsidRPr="004B0A97">
              <w:t>1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266C" w14:textId="77777777" w:rsidR="00D85A4C" w:rsidRPr="004B0A97" w:rsidRDefault="00D85A4C" w:rsidP="00BA19BA">
            <w:pPr>
              <w:jc w:val="center"/>
            </w:pPr>
            <w:r w:rsidRPr="004B0A97">
              <w:t>16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CCC96" w14:textId="77777777" w:rsidR="00D85A4C" w:rsidRPr="004B0A97" w:rsidRDefault="00D85A4C" w:rsidP="00BA19BA">
            <w:pPr>
              <w:jc w:val="center"/>
            </w:pPr>
            <w:r w:rsidRPr="004B0A97">
              <w:t>1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57AF" w14:textId="77777777" w:rsidR="00D85A4C" w:rsidRPr="004B0A97" w:rsidRDefault="00D85A4C" w:rsidP="00BA19BA">
            <w:pPr>
              <w:jc w:val="center"/>
            </w:pPr>
            <w:r w:rsidRPr="004B0A97">
              <w:t>1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D891A" w14:textId="77777777" w:rsidR="00D85A4C" w:rsidRPr="004B0A97" w:rsidRDefault="00D85A4C" w:rsidP="00BA19BA">
            <w:pPr>
              <w:jc w:val="center"/>
            </w:pPr>
            <w:r w:rsidRPr="004B0A97">
              <w:t>2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6A95" w14:textId="77777777" w:rsidR="00D85A4C" w:rsidRPr="004B0A97" w:rsidRDefault="00D85A4C" w:rsidP="00BA19BA">
            <w:pPr>
              <w:jc w:val="center"/>
            </w:pPr>
            <w:r w:rsidRPr="004B0A97">
              <w:t>2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2C28C" w14:textId="77777777" w:rsidR="00D85A4C" w:rsidRPr="004B0A97" w:rsidRDefault="00D85A4C" w:rsidP="00BA19BA">
            <w:pPr>
              <w:jc w:val="center"/>
            </w:pPr>
            <w:r w:rsidRPr="004B0A97">
              <w:t>1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6EB1" w14:textId="77777777" w:rsidR="00D85A4C" w:rsidRPr="004B0A97" w:rsidRDefault="00D85A4C" w:rsidP="00BA19BA">
            <w:pPr>
              <w:jc w:val="center"/>
            </w:pPr>
            <w:r w:rsidRPr="004B0A97">
              <w:t>1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63A1" w14:textId="77777777" w:rsidR="00D85A4C" w:rsidRPr="004B0A97" w:rsidRDefault="00D85A4C" w:rsidP="00BA19BA">
            <w:pPr>
              <w:jc w:val="center"/>
            </w:pPr>
            <w:r w:rsidRPr="004B0A97">
              <w:t>1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FDD78" w14:textId="77777777" w:rsidR="00D85A4C" w:rsidRPr="004B0A97" w:rsidRDefault="00D85A4C" w:rsidP="00BA19BA">
            <w:pPr>
              <w:jc w:val="center"/>
            </w:pPr>
            <w:r w:rsidRPr="004B0A97">
              <w:t>19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3776" w14:textId="77777777" w:rsidR="00D85A4C" w:rsidRPr="004B0A97" w:rsidRDefault="00D85A4C" w:rsidP="00BA19BA">
            <w:pPr>
              <w:jc w:val="center"/>
            </w:pPr>
            <w:r w:rsidRPr="004B0A97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6EE1" w14:textId="77777777" w:rsidR="00D85A4C" w:rsidRPr="004B0A97" w:rsidRDefault="00D85A4C" w:rsidP="00BA19BA">
            <w:pPr>
              <w:jc w:val="center"/>
            </w:pPr>
            <w:r w:rsidRPr="004B0A97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66C61" w14:textId="77777777" w:rsidR="00D85A4C" w:rsidRPr="004B0A97" w:rsidRDefault="00D85A4C" w:rsidP="00BA19BA">
            <w:pPr>
              <w:jc w:val="center"/>
            </w:pPr>
            <w:r w:rsidRPr="004B0A97">
              <w:t>19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89961" w14:textId="77777777" w:rsidR="00D85A4C" w:rsidRPr="004B0A97" w:rsidRDefault="00D85A4C" w:rsidP="00BA19BA">
            <w:pPr>
              <w:jc w:val="center"/>
            </w:pPr>
            <w:r w:rsidRPr="004B0A97">
              <w:t>1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1DC5" w14:textId="77777777" w:rsidR="00D85A4C" w:rsidRPr="004B0A97" w:rsidRDefault="00D85A4C" w:rsidP="00BA19BA">
            <w:pPr>
              <w:jc w:val="center"/>
            </w:pPr>
            <w:r w:rsidRPr="004B0A97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C80A" w14:textId="77777777" w:rsidR="00D85A4C" w:rsidRPr="004B0A97" w:rsidRDefault="00D85A4C" w:rsidP="00BA19BA">
            <w:pPr>
              <w:jc w:val="center"/>
            </w:pPr>
            <w:r w:rsidRPr="004B0A97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E752" w14:textId="77777777" w:rsidR="00D85A4C" w:rsidRPr="004B0A97" w:rsidRDefault="00D85A4C" w:rsidP="00BA19BA">
            <w:pPr>
              <w:jc w:val="center"/>
            </w:pPr>
            <w:r w:rsidRPr="004B0A97">
              <w:t>3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C1DC3" w14:textId="77777777" w:rsidR="00D85A4C" w:rsidRPr="004B0A97" w:rsidRDefault="00D85A4C" w:rsidP="00BA19BA">
            <w:pPr>
              <w:jc w:val="center"/>
            </w:pPr>
            <w:r w:rsidRPr="004B0A97">
              <w:t>316</w:t>
            </w:r>
          </w:p>
        </w:tc>
      </w:tr>
      <w:tr w:rsidR="00D85A4C" w:rsidRPr="004B0A97" w14:paraId="6ABC17A9" w14:textId="77777777" w:rsidTr="00BA19BA">
        <w:trPr>
          <w:trHeight w:val="34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7432" w14:textId="77777777" w:rsidR="00D85A4C" w:rsidRPr="004B0A97" w:rsidRDefault="00D85A4C" w:rsidP="00BA19BA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B0A97">
              <w:rPr>
                <w:b/>
                <w:color w:val="000000"/>
              </w:rPr>
              <w:t>C4</w:t>
            </w:r>
            <w:r w:rsidR="004B0A97" w:rsidRPr="004B0A97">
              <w:rPr>
                <w:b/>
                <w:color w:val="000000"/>
                <w:vertAlign w:val="superscript"/>
              </w:rPr>
              <w:t>+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95C8" w14:textId="77777777" w:rsidR="00D85A4C" w:rsidRPr="004B0A97" w:rsidRDefault="00D85A4C" w:rsidP="00BA19BA">
            <w:pPr>
              <w:jc w:val="center"/>
            </w:pPr>
            <w:r w:rsidRPr="004B0A97">
              <w:t>1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D78C" w14:textId="77777777" w:rsidR="00D85A4C" w:rsidRPr="004B0A97" w:rsidRDefault="00D85A4C" w:rsidP="00BA19BA">
            <w:pPr>
              <w:jc w:val="center"/>
            </w:pPr>
            <w:r w:rsidRPr="004B0A97">
              <w:t>1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F10C" w14:textId="77777777" w:rsidR="00D85A4C" w:rsidRPr="004B0A97" w:rsidRDefault="00D85A4C" w:rsidP="00BA19BA">
            <w:pPr>
              <w:jc w:val="center"/>
            </w:pPr>
            <w:r w:rsidRPr="004B0A97">
              <w:t>1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355F" w14:textId="77777777" w:rsidR="00D85A4C" w:rsidRPr="004B0A97" w:rsidRDefault="00D85A4C" w:rsidP="00BA19BA">
            <w:pPr>
              <w:jc w:val="center"/>
            </w:pPr>
            <w:r w:rsidRPr="004B0A97">
              <w:t>16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05974" w14:textId="77777777" w:rsidR="00D85A4C" w:rsidRPr="004B0A97" w:rsidRDefault="00D85A4C" w:rsidP="00BA19BA">
            <w:pPr>
              <w:jc w:val="center"/>
            </w:pPr>
            <w:r w:rsidRPr="004B0A97">
              <w:t>1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465BF" w14:textId="77777777" w:rsidR="00D85A4C" w:rsidRPr="004B0A97" w:rsidRDefault="00D85A4C" w:rsidP="00BA19BA">
            <w:pPr>
              <w:jc w:val="center"/>
            </w:pPr>
            <w:r w:rsidRPr="004B0A97">
              <w:t>16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0297B" w14:textId="77777777" w:rsidR="00D85A4C" w:rsidRPr="004B0A97" w:rsidRDefault="00D85A4C" w:rsidP="00BA19BA">
            <w:pPr>
              <w:jc w:val="center"/>
            </w:pPr>
            <w:r w:rsidRPr="004B0A97">
              <w:t>1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41D0A" w14:textId="77777777" w:rsidR="00D85A4C" w:rsidRPr="004B0A97" w:rsidRDefault="00D85A4C" w:rsidP="00BA19BA">
            <w:pPr>
              <w:jc w:val="center"/>
            </w:pPr>
            <w:r w:rsidRPr="004B0A97">
              <w:t>1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DBCE" w14:textId="77777777" w:rsidR="00D85A4C" w:rsidRPr="004B0A97" w:rsidRDefault="00D85A4C" w:rsidP="00BA19BA">
            <w:pPr>
              <w:jc w:val="center"/>
            </w:pPr>
            <w:r w:rsidRPr="004B0A97">
              <w:t>2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3923" w14:textId="77777777" w:rsidR="00D85A4C" w:rsidRPr="004B0A97" w:rsidRDefault="00D85A4C" w:rsidP="00BA19BA">
            <w:pPr>
              <w:jc w:val="center"/>
            </w:pPr>
            <w:r w:rsidRPr="004B0A97">
              <w:t>2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E29C" w14:textId="77777777" w:rsidR="00D85A4C" w:rsidRPr="004B0A97" w:rsidRDefault="00D85A4C" w:rsidP="00BA19BA">
            <w:pPr>
              <w:jc w:val="center"/>
            </w:pPr>
            <w:r w:rsidRPr="004B0A97">
              <w:t>1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54DEB" w14:textId="77777777" w:rsidR="00D85A4C" w:rsidRPr="004B0A97" w:rsidRDefault="00D85A4C" w:rsidP="00BA19BA">
            <w:pPr>
              <w:jc w:val="center"/>
            </w:pPr>
            <w:r w:rsidRPr="004B0A97">
              <w:t>1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02A5" w14:textId="77777777" w:rsidR="00D85A4C" w:rsidRPr="004B0A97" w:rsidRDefault="00D85A4C" w:rsidP="00BA19BA">
            <w:pPr>
              <w:jc w:val="center"/>
            </w:pPr>
            <w:r w:rsidRPr="004B0A97">
              <w:t>16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13859" w14:textId="77777777" w:rsidR="00D85A4C" w:rsidRPr="004B0A97" w:rsidRDefault="00D85A4C" w:rsidP="00BA19BA">
            <w:pPr>
              <w:jc w:val="center"/>
            </w:pPr>
            <w:r w:rsidRPr="004B0A97">
              <w:t>1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BA851" w14:textId="77777777" w:rsidR="00D85A4C" w:rsidRPr="004B0A97" w:rsidRDefault="00D85A4C" w:rsidP="00BA19BA">
            <w:pPr>
              <w:jc w:val="center"/>
            </w:pPr>
            <w:r w:rsidRPr="004B0A97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4FA2D" w14:textId="77777777" w:rsidR="00D85A4C" w:rsidRPr="004B0A97" w:rsidRDefault="00D85A4C" w:rsidP="00BA19BA">
            <w:pPr>
              <w:jc w:val="center"/>
            </w:pPr>
            <w:r w:rsidRPr="004B0A97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6684" w14:textId="77777777" w:rsidR="00D85A4C" w:rsidRPr="004B0A97" w:rsidRDefault="00D85A4C" w:rsidP="00BA19BA">
            <w:pPr>
              <w:jc w:val="center"/>
            </w:pPr>
            <w:r w:rsidRPr="004B0A97">
              <w:t>19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AB72" w14:textId="77777777" w:rsidR="00D85A4C" w:rsidRPr="004B0A97" w:rsidRDefault="00D85A4C" w:rsidP="00BA19BA">
            <w:pPr>
              <w:jc w:val="center"/>
            </w:pPr>
            <w:r w:rsidRPr="004B0A97">
              <w:t>19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17EC" w14:textId="77777777" w:rsidR="00D85A4C" w:rsidRPr="004B0A97" w:rsidRDefault="00D85A4C" w:rsidP="00BA19BA">
            <w:pPr>
              <w:jc w:val="center"/>
            </w:pPr>
            <w:r w:rsidRPr="004B0A97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F749A" w14:textId="77777777" w:rsidR="00D85A4C" w:rsidRPr="004B0A97" w:rsidRDefault="00D85A4C" w:rsidP="00BA19BA">
            <w:pPr>
              <w:jc w:val="center"/>
            </w:pPr>
            <w:r w:rsidRPr="004B0A97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916CF" w14:textId="77777777" w:rsidR="00D85A4C" w:rsidRPr="004B0A97" w:rsidRDefault="00D85A4C" w:rsidP="00BA19BA">
            <w:pPr>
              <w:jc w:val="center"/>
            </w:pPr>
            <w:r w:rsidRPr="004B0A97">
              <w:t>3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CCC08" w14:textId="77777777" w:rsidR="00D85A4C" w:rsidRPr="004B0A97" w:rsidRDefault="00D85A4C" w:rsidP="00BA19BA">
            <w:pPr>
              <w:jc w:val="center"/>
            </w:pPr>
            <w:r w:rsidRPr="004B0A97">
              <w:t>316</w:t>
            </w:r>
          </w:p>
        </w:tc>
      </w:tr>
      <w:tr w:rsidR="00D85A4C" w:rsidRPr="004B0A97" w14:paraId="2558FCC3" w14:textId="77777777" w:rsidTr="00BA19BA">
        <w:trPr>
          <w:trHeight w:val="340"/>
        </w:trPr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E4968B" w14:textId="77777777" w:rsidR="00D85A4C" w:rsidRPr="004B0A97" w:rsidRDefault="00D85A4C" w:rsidP="00BA19BA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B0A97">
              <w:rPr>
                <w:b/>
                <w:color w:val="000000"/>
              </w:rPr>
              <w:t>C5</w:t>
            </w:r>
            <w:r w:rsidR="004B0A97" w:rsidRPr="004B0A97">
              <w:rPr>
                <w:b/>
                <w:color w:val="000000"/>
                <w:vertAlign w:val="superscript"/>
              </w:rPr>
              <w:t>+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703EC4" w14:textId="77777777" w:rsidR="00D85A4C" w:rsidRPr="004B0A97" w:rsidRDefault="00D85A4C" w:rsidP="00BA19BA">
            <w:pPr>
              <w:jc w:val="center"/>
            </w:pPr>
            <w:r w:rsidRPr="004B0A97">
              <w:t>132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24D11B" w14:textId="77777777" w:rsidR="00D85A4C" w:rsidRPr="004B0A97" w:rsidRDefault="00D85A4C" w:rsidP="00BA19BA">
            <w:pPr>
              <w:jc w:val="center"/>
            </w:pPr>
            <w:r w:rsidRPr="004B0A97">
              <w:t>14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769B7F" w14:textId="77777777" w:rsidR="00D85A4C" w:rsidRPr="004B0A97" w:rsidRDefault="00D85A4C" w:rsidP="00BA19BA">
            <w:pPr>
              <w:jc w:val="center"/>
            </w:pPr>
            <w:r w:rsidRPr="004B0A97">
              <w:t>16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385B2A" w14:textId="77777777" w:rsidR="00D85A4C" w:rsidRPr="004B0A97" w:rsidRDefault="00D85A4C" w:rsidP="00BA19BA">
            <w:pPr>
              <w:jc w:val="center"/>
            </w:pPr>
            <w:r w:rsidRPr="004B0A97">
              <w:t>165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0E0FD5" w14:textId="77777777" w:rsidR="00D85A4C" w:rsidRPr="004B0A97" w:rsidRDefault="00D85A4C" w:rsidP="00BA19BA">
            <w:pPr>
              <w:jc w:val="center"/>
            </w:pPr>
            <w:r w:rsidRPr="004B0A97">
              <w:t>16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823359" w14:textId="77777777" w:rsidR="00D85A4C" w:rsidRPr="004B0A97" w:rsidRDefault="00D85A4C" w:rsidP="00BA19BA">
            <w:pPr>
              <w:jc w:val="center"/>
            </w:pPr>
            <w:r w:rsidRPr="004B0A97">
              <w:t>16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F8B66C" w14:textId="77777777" w:rsidR="00D85A4C" w:rsidRPr="004B0A97" w:rsidRDefault="00D85A4C" w:rsidP="00BA19BA">
            <w:pPr>
              <w:jc w:val="center"/>
            </w:pPr>
            <w:r w:rsidRPr="004B0A97">
              <w:t>177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7B25F2" w14:textId="77777777" w:rsidR="00D85A4C" w:rsidRPr="004B0A97" w:rsidRDefault="00D85A4C" w:rsidP="00BA19BA">
            <w:pPr>
              <w:jc w:val="center"/>
            </w:pPr>
            <w:r w:rsidRPr="004B0A97">
              <w:t>177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6BB784" w14:textId="77777777" w:rsidR="00D85A4C" w:rsidRPr="004B0A97" w:rsidRDefault="00D85A4C" w:rsidP="00BA19BA">
            <w:pPr>
              <w:jc w:val="center"/>
            </w:pPr>
            <w:r w:rsidRPr="004B0A97">
              <w:t>21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6C0D81" w14:textId="77777777" w:rsidR="00D85A4C" w:rsidRPr="004B0A97" w:rsidRDefault="00D85A4C" w:rsidP="00BA19BA">
            <w:pPr>
              <w:jc w:val="center"/>
            </w:pPr>
            <w:r w:rsidRPr="004B0A97">
              <w:t>21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4F03CD" w14:textId="77777777" w:rsidR="00D85A4C" w:rsidRPr="004B0A97" w:rsidRDefault="00D85A4C" w:rsidP="00BA19BA">
            <w:pPr>
              <w:jc w:val="center"/>
            </w:pPr>
            <w:r w:rsidRPr="004B0A97">
              <w:t>117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51A5B8" w14:textId="77777777" w:rsidR="00D85A4C" w:rsidRPr="004B0A97" w:rsidRDefault="00D85A4C" w:rsidP="00BA19BA">
            <w:pPr>
              <w:jc w:val="center"/>
            </w:pPr>
            <w:r w:rsidRPr="004B0A97">
              <w:t>14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4F39F2" w14:textId="77777777" w:rsidR="00D85A4C" w:rsidRPr="004B0A97" w:rsidRDefault="00D85A4C" w:rsidP="00BA19BA">
            <w:pPr>
              <w:jc w:val="center"/>
            </w:pPr>
            <w:r w:rsidRPr="004B0A97">
              <w:t>179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6EB1EF" w14:textId="77777777" w:rsidR="00D85A4C" w:rsidRPr="004B0A97" w:rsidRDefault="00D85A4C" w:rsidP="00BA19BA">
            <w:pPr>
              <w:jc w:val="center"/>
            </w:pPr>
            <w:r w:rsidRPr="004B0A97">
              <w:t>193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AD006F" w14:textId="77777777" w:rsidR="00D85A4C" w:rsidRPr="004B0A97" w:rsidRDefault="00D85A4C" w:rsidP="00BA19BA">
            <w:pPr>
              <w:jc w:val="center"/>
            </w:pPr>
            <w:r w:rsidRPr="004B0A97">
              <w:t>17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F6574D" w14:textId="77777777" w:rsidR="00D85A4C" w:rsidRPr="004B0A97" w:rsidRDefault="00D85A4C" w:rsidP="00BA19BA">
            <w:pPr>
              <w:jc w:val="center"/>
            </w:pPr>
            <w:r w:rsidRPr="004B0A97">
              <w:t>173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7FE88F" w14:textId="77777777" w:rsidR="00D85A4C" w:rsidRPr="004B0A97" w:rsidRDefault="00D85A4C" w:rsidP="00BA19BA">
            <w:pPr>
              <w:jc w:val="center"/>
            </w:pPr>
            <w:r w:rsidRPr="004B0A97">
              <w:t>196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0989A5" w14:textId="77777777" w:rsidR="00D85A4C" w:rsidRPr="004B0A97" w:rsidRDefault="00D85A4C" w:rsidP="00BA19BA">
            <w:pPr>
              <w:jc w:val="center"/>
            </w:pPr>
            <w:r w:rsidRPr="004B0A97">
              <w:t>19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F254A8" w14:textId="77777777" w:rsidR="00D85A4C" w:rsidRPr="004B0A97" w:rsidRDefault="00D85A4C" w:rsidP="00BA19BA">
            <w:pPr>
              <w:jc w:val="center"/>
            </w:pPr>
            <w:r w:rsidRPr="004B0A97">
              <w:t>30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A6A971" w14:textId="77777777" w:rsidR="00D85A4C" w:rsidRPr="004B0A97" w:rsidRDefault="00D85A4C" w:rsidP="00BA19BA">
            <w:pPr>
              <w:jc w:val="center"/>
            </w:pPr>
            <w:r w:rsidRPr="004B0A97">
              <w:t>30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BF29EA" w14:textId="77777777" w:rsidR="00D85A4C" w:rsidRPr="004B0A97" w:rsidRDefault="00D85A4C" w:rsidP="00BA19BA">
            <w:pPr>
              <w:jc w:val="center"/>
            </w:pPr>
            <w:r w:rsidRPr="004B0A97">
              <w:t>31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B7FC5A" w14:textId="77777777" w:rsidR="00D85A4C" w:rsidRPr="004B0A97" w:rsidRDefault="00D85A4C" w:rsidP="00BA19BA">
            <w:pPr>
              <w:jc w:val="center"/>
            </w:pPr>
            <w:r w:rsidRPr="004B0A97">
              <w:t>316</w:t>
            </w:r>
          </w:p>
        </w:tc>
      </w:tr>
      <w:tr w:rsidR="004B0A97" w:rsidRPr="004B0A97" w14:paraId="3F946C5E" w14:textId="77777777" w:rsidTr="004B0A97">
        <w:trPr>
          <w:trHeight w:val="34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5862D" w14:textId="77777777" w:rsidR="00D85A4C" w:rsidRPr="004B0A97" w:rsidRDefault="00D85A4C" w:rsidP="00BA19BA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B0A97">
              <w:rPr>
                <w:b/>
                <w:color w:val="000000"/>
              </w:rPr>
              <w:t>C6</w:t>
            </w:r>
            <w:r w:rsidR="004B0A97" w:rsidRPr="004B0A97">
              <w:rPr>
                <w:b/>
                <w:color w:val="000000"/>
                <w:vertAlign w:val="superscript"/>
              </w:rPr>
              <w:t>+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552C" w14:textId="77777777" w:rsidR="00D85A4C" w:rsidRPr="004B0A97" w:rsidRDefault="00D85A4C" w:rsidP="00BA19BA">
            <w:pPr>
              <w:jc w:val="center"/>
            </w:pPr>
            <w:r w:rsidRPr="004B0A97">
              <w:t>1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573F" w14:textId="77777777" w:rsidR="00D85A4C" w:rsidRPr="004B0A97" w:rsidRDefault="00D85A4C" w:rsidP="00BA19BA">
            <w:pPr>
              <w:jc w:val="center"/>
            </w:pPr>
            <w:r w:rsidRPr="004B0A97">
              <w:t>1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0D2B1" w14:textId="77777777" w:rsidR="00D85A4C" w:rsidRPr="004B0A97" w:rsidRDefault="00D85A4C" w:rsidP="00BA19BA">
            <w:pPr>
              <w:jc w:val="center"/>
            </w:pPr>
            <w:r w:rsidRPr="004B0A97">
              <w:t>1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C317" w14:textId="77777777" w:rsidR="00D85A4C" w:rsidRPr="004B0A97" w:rsidRDefault="00D85A4C" w:rsidP="00BA19BA">
            <w:pPr>
              <w:jc w:val="center"/>
            </w:pPr>
            <w:r w:rsidRPr="004B0A97">
              <w:t>16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2DB0" w14:textId="77777777" w:rsidR="00D85A4C" w:rsidRPr="004B0A97" w:rsidRDefault="00D85A4C" w:rsidP="00BA19BA">
            <w:pPr>
              <w:jc w:val="center"/>
            </w:pPr>
            <w:r w:rsidRPr="004B0A97">
              <w:t>16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74CF" w14:textId="77777777" w:rsidR="00D85A4C" w:rsidRPr="004B0A97" w:rsidRDefault="00D85A4C" w:rsidP="00BA19BA">
            <w:pPr>
              <w:jc w:val="center"/>
            </w:pPr>
            <w:r w:rsidRPr="004B0A97">
              <w:t>16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AE1B3" w14:textId="77777777" w:rsidR="00D85A4C" w:rsidRPr="004B0A97" w:rsidRDefault="00D85A4C" w:rsidP="00BA19BA">
            <w:pPr>
              <w:jc w:val="center"/>
            </w:pPr>
            <w:r w:rsidRPr="004B0A97">
              <w:t>1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41DB" w14:textId="77777777" w:rsidR="00D85A4C" w:rsidRPr="004B0A97" w:rsidRDefault="00D85A4C" w:rsidP="00BA19BA">
            <w:pPr>
              <w:jc w:val="center"/>
            </w:pPr>
            <w:r w:rsidRPr="004B0A97">
              <w:t>1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84062" w14:textId="77777777" w:rsidR="00D85A4C" w:rsidRPr="004B0A97" w:rsidRDefault="00D85A4C" w:rsidP="00BA19BA">
            <w:pPr>
              <w:jc w:val="center"/>
            </w:pPr>
            <w:r w:rsidRPr="004B0A97">
              <w:t>2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B091" w14:textId="77777777" w:rsidR="00D85A4C" w:rsidRPr="004B0A97" w:rsidRDefault="00D85A4C" w:rsidP="00BA19BA">
            <w:pPr>
              <w:jc w:val="center"/>
            </w:pPr>
            <w:r w:rsidRPr="004B0A97">
              <w:t>2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70A9" w14:textId="77777777" w:rsidR="00D85A4C" w:rsidRPr="004B0A97" w:rsidRDefault="00D85A4C" w:rsidP="00BA19BA">
            <w:pPr>
              <w:jc w:val="center"/>
            </w:pPr>
            <w:r w:rsidRPr="004B0A97">
              <w:t>1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CFE5" w14:textId="77777777" w:rsidR="00D85A4C" w:rsidRPr="004B0A97" w:rsidRDefault="00D85A4C" w:rsidP="00BA19BA">
            <w:pPr>
              <w:jc w:val="center"/>
            </w:pPr>
            <w:r w:rsidRPr="004B0A97">
              <w:t>1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E6F7C" w14:textId="77777777" w:rsidR="00D85A4C" w:rsidRPr="004B0A97" w:rsidRDefault="00D85A4C" w:rsidP="00BA19BA">
            <w:pPr>
              <w:jc w:val="center"/>
            </w:pPr>
            <w:r w:rsidRPr="004B0A97">
              <w:t>1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7EC72" w14:textId="77777777" w:rsidR="00D85A4C" w:rsidRPr="004B0A97" w:rsidRDefault="00D85A4C" w:rsidP="00BA19BA">
            <w:pPr>
              <w:jc w:val="center"/>
            </w:pPr>
            <w:r w:rsidRPr="004B0A97">
              <w:t>18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6A9C1" w14:textId="77777777" w:rsidR="00D85A4C" w:rsidRPr="004B0A97" w:rsidRDefault="00D85A4C" w:rsidP="00BA19BA">
            <w:pPr>
              <w:jc w:val="center"/>
            </w:pPr>
            <w:r w:rsidRPr="004B0A97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30E0" w14:textId="77777777" w:rsidR="00D85A4C" w:rsidRPr="004B0A97" w:rsidRDefault="00D85A4C" w:rsidP="00BA19BA">
            <w:pPr>
              <w:jc w:val="center"/>
            </w:pPr>
            <w:r w:rsidRPr="004B0A97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BA18" w14:textId="77777777" w:rsidR="00D85A4C" w:rsidRPr="004B0A97" w:rsidRDefault="00D85A4C" w:rsidP="00BA19BA">
            <w:pPr>
              <w:jc w:val="center"/>
            </w:pPr>
            <w:r w:rsidRPr="004B0A97">
              <w:t>19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617D0" w14:textId="77777777" w:rsidR="00D85A4C" w:rsidRPr="004B0A97" w:rsidRDefault="00D85A4C" w:rsidP="00BA19BA">
            <w:pPr>
              <w:jc w:val="center"/>
            </w:pPr>
            <w:r w:rsidRPr="004B0A97">
              <w:t>1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7262" w14:textId="77777777" w:rsidR="00D85A4C" w:rsidRPr="004B0A97" w:rsidRDefault="00D85A4C" w:rsidP="00BA19BA">
            <w:pPr>
              <w:jc w:val="center"/>
            </w:pPr>
            <w:r w:rsidRPr="004B0A97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D0220" w14:textId="77777777" w:rsidR="00D85A4C" w:rsidRPr="004B0A97" w:rsidRDefault="00D85A4C" w:rsidP="00BA19BA">
            <w:pPr>
              <w:jc w:val="center"/>
            </w:pPr>
            <w:r w:rsidRPr="004B0A97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76E5F" w14:textId="77777777" w:rsidR="00D85A4C" w:rsidRPr="004B0A97" w:rsidRDefault="00D85A4C" w:rsidP="00BA19BA">
            <w:pPr>
              <w:jc w:val="center"/>
            </w:pPr>
            <w:r w:rsidRPr="004B0A97">
              <w:t>3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3050" w14:textId="77777777" w:rsidR="00D85A4C" w:rsidRPr="004B0A97" w:rsidRDefault="00D85A4C" w:rsidP="00BA19BA">
            <w:pPr>
              <w:jc w:val="center"/>
            </w:pPr>
            <w:r w:rsidRPr="004B0A97">
              <w:t>316</w:t>
            </w:r>
          </w:p>
        </w:tc>
      </w:tr>
      <w:tr w:rsidR="009B7CA2" w:rsidRPr="004B0A97" w14:paraId="16664173" w14:textId="77777777" w:rsidTr="00BA19BA">
        <w:trPr>
          <w:trHeight w:val="34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1CED" w14:textId="77777777" w:rsidR="009B7CA2" w:rsidRPr="004B0A97" w:rsidRDefault="009B7CA2" w:rsidP="004B25A3">
            <w:pPr>
              <w:spacing w:line="276" w:lineRule="auto"/>
              <w:jc w:val="center"/>
              <w:rPr>
                <w:b/>
                <w:color w:val="000000"/>
              </w:rPr>
            </w:pPr>
            <w:r w:rsidRPr="009B7CA2">
              <w:rPr>
                <w:b/>
                <w:color w:val="000000"/>
              </w:rPr>
              <w:t>T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89495" w14:textId="77777777" w:rsidR="009B7CA2" w:rsidRPr="009B7CA2" w:rsidRDefault="009B7CA2" w:rsidP="009B7CA2">
            <w:pPr>
              <w:jc w:val="center"/>
            </w:pPr>
            <w:r w:rsidRPr="009B7CA2">
              <w:t>1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8BB7F" w14:textId="77777777" w:rsidR="009B7CA2" w:rsidRPr="009B7CA2" w:rsidRDefault="009B7CA2" w:rsidP="009B7CA2">
            <w:pPr>
              <w:jc w:val="center"/>
            </w:pPr>
            <w:r w:rsidRPr="009B7CA2">
              <w:t>1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DC6CA" w14:textId="77777777" w:rsidR="009B7CA2" w:rsidRPr="009B7CA2" w:rsidRDefault="009B7CA2" w:rsidP="009B7CA2">
            <w:pPr>
              <w:jc w:val="center"/>
            </w:pPr>
            <w:r w:rsidRPr="009B7CA2">
              <w:t>1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FEA14" w14:textId="77777777" w:rsidR="009B7CA2" w:rsidRPr="009B7CA2" w:rsidRDefault="009B7CA2" w:rsidP="009B7CA2">
            <w:pPr>
              <w:jc w:val="center"/>
            </w:pPr>
            <w:r w:rsidRPr="009B7CA2">
              <w:t>16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3F209" w14:textId="77777777" w:rsidR="009B7CA2" w:rsidRPr="009B7CA2" w:rsidRDefault="009B7CA2" w:rsidP="009B7CA2">
            <w:pPr>
              <w:jc w:val="center"/>
            </w:pPr>
            <w:r w:rsidRPr="009B7CA2">
              <w:t>1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904E8" w14:textId="77777777" w:rsidR="009B7CA2" w:rsidRPr="009B7CA2" w:rsidRDefault="009B7CA2" w:rsidP="009B7CA2">
            <w:pPr>
              <w:jc w:val="center"/>
            </w:pPr>
            <w:r w:rsidRPr="009B7CA2">
              <w:t>1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E169E" w14:textId="77777777" w:rsidR="009B7CA2" w:rsidRPr="009B7CA2" w:rsidRDefault="009B7CA2" w:rsidP="009B7CA2">
            <w:pPr>
              <w:jc w:val="center"/>
            </w:pPr>
            <w:r w:rsidRPr="009B7CA2">
              <w:t>1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6792C" w14:textId="77777777" w:rsidR="009B7CA2" w:rsidRPr="009B7CA2" w:rsidRDefault="009B7CA2" w:rsidP="009B7CA2">
            <w:pPr>
              <w:jc w:val="center"/>
            </w:pPr>
            <w:r w:rsidRPr="009B7CA2">
              <w:t>1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37BA6" w14:textId="77777777" w:rsidR="009B7CA2" w:rsidRPr="009B7CA2" w:rsidRDefault="009B7CA2" w:rsidP="009B7CA2">
            <w:pPr>
              <w:jc w:val="center"/>
            </w:pPr>
            <w:r w:rsidRPr="009B7CA2">
              <w:t>2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B9A73" w14:textId="77777777" w:rsidR="009B7CA2" w:rsidRPr="009B7CA2" w:rsidRDefault="009B7CA2" w:rsidP="009B7CA2">
            <w:pPr>
              <w:jc w:val="center"/>
            </w:pPr>
            <w:r w:rsidRPr="009B7CA2">
              <w:t>2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0ED17" w14:textId="77777777" w:rsidR="009B7CA2" w:rsidRPr="009B7CA2" w:rsidRDefault="009B7CA2" w:rsidP="009B7CA2">
            <w:pPr>
              <w:jc w:val="center"/>
            </w:pPr>
            <w:r w:rsidRPr="009B7CA2">
              <w:t>1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477DB" w14:textId="77777777" w:rsidR="009B7CA2" w:rsidRPr="009B7CA2" w:rsidRDefault="009B7CA2" w:rsidP="009B7CA2">
            <w:pPr>
              <w:jc w:val="center"/>
            </w:pPr>
            <w:r w:rsidRPr="009B7CA2">
              <w:t>1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6C0A2" w14:textId="77777777" w:rsidR="009B7CA2" w:rsidRPr="009B7CA2" w:rsidRDefault="009B7CA2" w:rsidP="009B7CA2">
            <w:pPr>
              <w:jc w:val="center"/>
            </w:pPr>
            <w:r w:rsidRPr="009B7CA2">
              <w:t>1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8E9E8" w14:textId="77777777" w:rsidR="009B7CA2" w:rsidRPr="009B7CA2" w:rsidRDefault="009B7CA2" w:rsidP="009B7CA2">
            <w:pPr>
              <w:jc w:val="center"/>
            </w:pPr>
            <w:r w:rsidRPr="009B7CA2">
              <w:t>19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24810" w14:textId="77777777" w:rsidR="009B7CA2" w:rsidRPr="009B7CA2" w:rsidRDefault="009B7CA2" w:rsidP="009B7CA2">
            <w:pPr>
              <w:jc w:val="center"/>
            </w:pPr>
            <w:r w:rsidRPr="009B7CA2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38566" w14:textId="77777777" w:rsidR="009B7CA2" w:rsidRPr="009B7CA2" w:rsidRDefault="009B7CA2" w:rsidP="009B7CA2">
            <w:pPr>
              <w:jc w:val="center"/>
            </w:pPr>
            <w:r w:rsidRPr="009B7CA2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17000" w14:textId="77777777" w:rsidR="009B7CA2" w:rsidRPr="009B7CA2" w:rsidRDefault="009B7CA2" w:rsidP="009B7CA2">
            <w:pPr>
              <w:jc w:val="center"/>
            </w:pPr>
            <w:r w:rsidRPr="009B7CA2">
              <w:t>1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27097" w14:textId="77777777" w:rsidR="009B7CA2" w:rsidRPr="009B7CA2" w:rsidRDefault="009B7CA2" w:rsidP="009B7CA2">
            <w:pPr>
              <w:jc w:val="center"/>
            </w:pPr>
            <w:r w:rsidRPr="009B7CA2">
              <w:t>1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61A5B" w14:textId="77777777" w:rsidR="009B7CA2" w:rsidRPr="009B7CA2" w:rsidRDefault="009B7CA2" w:rsidP="009B7CA2">
            <w:pPr>
              <w:jc w:val="center"/>
            </w:pPr>
            <w:r w:rsidRPr="009B7CA2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E1C87" w14:textId="77777777" w:rsidR="009B7CA2" w:rsidRPr="009B7CA2" w:rsidRDefault="009B7CA2" w:rsidP="009B7CA2">
            <w:pPr>
              <w:jc w:val="center"/>
            </w:pPr>
            <w:r w:rsidRPr="009B7CA2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95078" w14:textId="77777777" w:rsidR="009B7CA2" w:rsidRPr="009B7CA2" w:rsidRDefault="009B7CA2" w:rsidP="009B7CA2">
            <w:pPr>
              <w:jc w:val="center"/>
            </w:pPr>
            <w:r w:rsidRPr="009B7CA2">
              <w:t>3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0D4F3" w14:textId="77777777" w:rsidR="009B7CA2" w:rsidRPr="009B7CA2" w:rsidRDefault="009B7CA2" w:rsidP="009B7CA2">
            <w:pPr>
              <w:jc w:val="center"/>
            </w:pPr>
            <w:r w:rsidRPr="009B7CA2">
              <w:t>316</w:t>
            </w:r>
          </w:p>
        </w:tc>
      </w:tr>
      <w:tr w:rsidR="009B7CA2" w:rsidRPr="004B0A97" w14:paraId="7D686BE5" w14:textId="77777777" w:rsidTr="00BA19BA">
        <w:trPr>
          <w:trHeight w:val="34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A414" w14:textId="77777777" w:rsidR="009B7CA2" w:rsidRPr="004B0A97" w:rsidRDefault="009B7CA2" w:rsidP="004B25A3">
            <w:pPr>
              <w:spacing w:line="276" w:lineRule="auto"/>
              <w:jc w:val="center"/>
              <w:rPr>
                <w:b/>
                <w:color w:val="000000"/>
              </w:rPr>
            </w:pPr>
            <w:r w:rsidRPr="009B7CA2">
              <w:rPr>
                <w:b/>
                <w:color w:val="000000"/>
              </w:rPr>
              <w:t>T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88228" w14:textId="77777777" w:rsidR="009B7CA2" w:rsidRPr="009B7CA2" w:rsidRDefault="009B7CA2" w:rsidP="009B7CA2">
            <w:pPr>
              <w:jc w:val="center"/>
            </w:pPr>
            <w:r w:rsidRPr="009B7CA2">
              <w:t>1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63223" w14:textId="77777777" w:rsidR="009B7CA2" w:rsidRPr="009B7CA2" w:rsidRDefault="009B7CA2" w:rsidP="009B7CA2">
            <w:pPr>
              <w:jc w:val="center"/>
            </w:pPr>
            <w:r w:rsidRPr="009B7CA2">
              <w:t>1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E616D" w14:textId="77777777" w:rsidR="009B7CA2" w:rsidRPr="009B7CA2" w:rsidRDefault="009B7CA2" w:rsidP="009B7CA2">
            <w:pPr>
              <w:jc w:val="center"/>
            </w:pPr>
            <w:r w:rsidRPr="009B7CA2">
              <w:t>1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C5DFA" w14:textId="77777777" w:rsidR="009B7CA2" w:rsidRPr="009B7CA2" w:rsidRDefault="009B7CA2" w:rsidP="009B7CA2">
            <w:pPr>
              <w:jc w:val="center"/>
            </w:pPr>
            <w:r w:rsidRPr="009B7CA2">
              <w:t>16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E0F51" w14:textId="77777777" w:rsidR="009B7CA2" w:rsidRPr="009B7CA2" w:rsidRDefault="009B7CA2" w:rsidP="009B7CA2">
            <w:pPr>
              <w:jc w:val="center"/>
            </w:pPr>
            <w:r w:rsidRPr="009B7CA2">
              <w:t>1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E8BEB" w14:textId="77777777" w:rsidR="009B7CA2" w:rsidRPr="009B7CA2" w:rsidRDefault="009B7CA2" w:rsidP="009B7CA2">
            <w:pPr>
              <w:jc w:val="center"/>
            </w:pPr>
            <w:r w:rsidRPr="009B7CA2">
              <w:t>1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A62A8" w14:textId="77777777" w:rsidR="009B7CA2" w:rsidRPr="009B7CA2" w:rsidRDefault="009B7CA2" w:rsidP="009B7CA2">
            <w:pPr>
              <w:jc w:val="center"/>
            </w:pPr>
            <w:r w:rsidRPr="009B7CA2">
              <w:t>1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787EC" w14:textId="77777777" w:rsidR="009B7CA2" w:rsidRPr="009B7CA2" w:rsidRDefault="009B7CA2" w:rsidP="009B7CA2">
            <w:pPr>
              <w:jc w:val="center"/>
            </w:pPr>
            <w:r w:rsidRPr="009B7CA2">
              <w:t>1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627C0" w14:textId="77777777" w:rsidR="009B7CA2" w:rsidRPr="009B7CA2" w:rsidRDefault="009B7CA2" w:rsidP="009B7CA2">
            <w:pPr>
              <w:jc w:val="center"/>
            </w:pPr>
            <w:r w:rsidRPr="009B7CA2">
              <w:t>2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FC160" w14:textId="77777777" w:rsidR="009B7CA2" w:rsidRPr="009B7CA2" w:rsidRDefault="009B7CA2" w:rsidP="009B7CA2">
            <w:pPr>
              <w:jc w:val="center"/>
            </w:pPr>
            <w:r w:rsidRPr="009B7CA2">
              <w:t>2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A446F" w14:textId="77777777" w:rsidR="009B7CA2" w:rsidRPr="009B7CA2" w:rsidRDefault="009B7CA2" w:rsidP="009B7CA2">
            <w:pPr>
              <w:jc w:val="center"/>
            </w:pPr>
            <w:r w:rsidRPr="009B7CA2">
              <w:t>1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037E2" w14:textId="77777777" w:rsidR="009B7CA2" w:rsidRPr="009B7CA2" w:rsidRDefault="009B7CA2" w:rsidP="009B7CA2">
            <w:pPr>
              <w:jc w:val="center"/>
            </w:pPr>
            <w:r w:rsidRPr="009B7CA2">
              <w:t>1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C9F9C" w14:textId="77777777" w:rsidR="009B7CA2" w:rsidRPr="009B7CA2" w:rsidRDefault="009B7CA2" w:rsidP="009B7CA2">
            <w:pPr>
              <w:jc w:val="center"/>
            </w:pPr>
            <w:r w:rsidRPr="009B7CA2">
              <w:t>1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3FA97" w14:textId="77777777" w:rsidR="009B7CA2" w:rsidRPr="009B7CA2" w:rsidRDefault="009B7CA2" w:rsidP="009B7CA2">
            <w:pPr>
              <w:jc w:val="center"/>
            </w:pPr>
            <w:r w:rsidRPr="009B7CA2">
              <w:t>19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1414E" w14:textId="77777777" w:rsidR="009B7CA2" w:rsidRPr="009B7CA2" w:rsidRDefault="009B7CA2" w:rsidP="009B7CA2">
            <w:pPr>
              <w:jc w:val="center"/>
            </w:pPr>
            <w:r w:rsidRPr="009B7CA2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32DFE" w14:textId="77777777" w:rsidR="009B7CA2" w:rsidRPr="009B7CA2" w:rsidRDefault="009B7CA2" w:rsidP="009B7CA2">
            <w:pPr>
              <w:jc w:val="center"/>
            </w:pPr>
            <w:r w:rsidRPr="009B7CA2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84F41" w14:textId="77777777" w:rsidR="009B7CA2" w:rsidRPr="009B7CA2" w:rsidRDefault="009B7CA2" w:rsidP="009B7CA2">
            <w:pPr>
              <w:jc w:val="center"/>
            </w:pPr>
            <w:r w:rsidRPr="009B7CA2">
              <w:t>1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2C56" w14:textId="77777777" w:rsidR="009B7CA2" w:rsidRPr="009B7CA2" w:rsidRDefault="009B7CA2" w:rsidP="009B7CA2">
            <w:pPr>
              <w:jc w:val="center"/>
            </w:pPr>
            <w:r w:rsidRPr="009B7CA2">
              <w:t>1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289CC" w14:textId="77777777" w:rsidR="009B7CA2" w:rsidRPr="009B7CA2" w:rsidRDefault="009B7CA2" w:rsidP="009B7CA2">
            <w:pPr>
              <w:jc w:val="center"/>
            </w:pPr>
            <w:r w:rsidRPr="009B7CA2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D5DE8" w14:textId="77777777" w:rsidR="009B7CA2" w:rsidRPr="009B7CA2" w:rsidRDefault="009B7CA2" w:rsidP="009B7CA2">
            <w:pPr>
              <w:jc w:val="center"/>
            </w:pPr>
            <w:r w:rsidRPr="009B7CA2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85E6D" w14:textId="77777777" w:rsidR="009B7CA2" w:rsidRPr="009B7CA2" w:rsidRDefault="009B7CA2" w:rsidP="009B7CA2">
            <w:pPr>
              <w:jc w:val="center"/>
            </w:pPr>
            <w:r w:rsidRPr="009B7CA2">
              <w:t>3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B70F0" w14:textId="77777777" w:rsidR="009B7CA2" w:rsidRPr="009B7CA2" w:rsidRDefault="009B7CA2" w:rsidP="009B7CA2">
            <w:pPr>
              <w:jc w:val="center"/>
            </w:pPr>
            <w:r w:rsidRPr="009B7CA2">
              <w:t>316</w:t>
            </w:r>
          </w:p>
        </w:tc>
      </w:tr>
      <w:tr w:rsidR="009B7CA2" w:rsidRPr="004B0A97" w14:paraId="01D9A12C" w14:textId="77777777" w:rsidTr="00BA19BA">
        <w:trPr>
          <w:trHeight w:val="34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01FB0" w14:textId="77777777" w:rsidR="009B7CA2" w:rsidRPr="004B0A97" w:rsidRDefault="009B7CA2" w:rsidP="004B25A3">
            <w:pPr>
              <w:spacing w:line="276" w:lineRule="auto"/>
              <w:jc w:val="center"/>
              <w:rPr>
                <w:b/>
                <w:color w:val="000000"/>
              </w:rPr>
            </w:pPr>
            <w:r w:rsidRPr="009B7CA2">
              <w:rPr>
                <w:b/>
                <w:color w:val="000000"/>
              </w:rPr>
              <w:t>T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C6134" w14:textId="77777777" w:rsidR="009B7CA2" w:rsidRPr="009B7CA2" w:rsidRDefault="009B7CA2" w:rsidP="009B7CA2">
            <w:pPr>
              <w:jc w:val="center"/>
            </w:pPr>
            <w:r w:rsidRPr="009B7CA2">
              <w:t>1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9DF8E" w14:textId="77777777" w:rsidR="009B7CA2" w:rsidRPr="009B7CA2" w:rsidRDefault="009B7CA2" w:rsidP="009B7CA2">
            <w:pPr>
              <w:jc w:val="center"/>
            </w:pPr>
            <w:r w:rsidRPr="009B7CA2">
              <w:t>1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2385C" w14:textId="77777777" w:rsidR="009B7CA2" w:rsidRPr="009B7CA2" w:rsidRDefault="009B7CA2" w:rsidP="009B7CA2">
            <w:pPr>
              <w:jc w:val="center"/>
            </w:pPr>
            <w:r w:rsidRPr="009B7CA2">
              <w:t>1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8D8F1" w14:textId="77777777" w:rsidR="009B7CA2" w:rsidRPr="009B7CA2" w:rsidRDefault="009B7CA2" w:rsidP="009B7CA2">
            <w:pPr>
              <w:jc w:val="center"/>
            </w:pPr>
            <w:r w:rsidRPr="009B7CA2">
              <w:t>16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7863E" w14:textId="77777777" w:rsidR="009B7CA2" w:rsidRPr="009B7CA2" w:rsidRDefault="009B7CA2" w:rsidP="009B7CA2">
            <w:pPr>
              <w:jc w:val="center"/>
            </w:pPr>
            <w:r w:rsidRPr="009B7CA2">
              <w:t>1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5D98E" w14:textId="77777777" w:rsidR="009B7CA2" w:rsidRPr="009B7CA2" w:rsidRDefault="009B7CA2" w:rsidP="009B7CA2">
            <w:pPr>
              <w:jc w:val="center"/>
            </w:pPr>
            <w:r w:rsidRPr="009B7CA2">
              <w:t>1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7FF0A" w14:textId="77777777" w:rsidR="009B7CA2" w:rsidRPr="009B7CA2" w:rsidRDefault="009B7CA2" w:rsidP="009B7CA2">
            <w:pPr>
              <w:jc w:val="center"/>
            </w:pPr>
            <w:r w:rsidRPr="009B7CA2">
              <w:t>1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01665" w14:textId="77777777" w:rsidR="009B7CA2" w:rsidRPr="009B7CA2" w:rsidRDefault="009B7CA2" w:rsidP="009B7CA2">
            <w:pPr>
              <w:jc w:val="center"/>
            </w:pPr>
            <w:r w:rsidRPr="009B7CA2">
              <w:t>1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812E2" w14:textId="77777777" w:rsidR="009B7CA2" w:rsidRPr="009B7CA2" w:rsidRDefault="009B7CA2" w:rsidP="009B7CA2">
            <w:pPr>
              <w:jc w:val="center"/>
            </w:pPr>
            <w:r w:rsidRPr="009B7CA2">
              <w:t>2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93B0D" w14:textId="77777777" w:rsidR="009B7CA2" w:rsidRPr="009B7CA2" w:rsidRDefault="009B7CA2" w:rsidP="009B7CA2">
            <w:pPr>
              <w:jc w:val="center"/>
            </w:pPr>
            <w:r w:rsidRPr="009B7CA2">
              <w:t>2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B181F" w14:textId="77777777" w:rsidR="009B7CA2" w:rsidRPr="009B7CA2" w:rsidRDefault="009B7CA2" w:rsidP="009B7CA2">
            <w:pPr>
              <w:jc w:val="center"/>
            </w:pPr>
            <w:r w:rsidRPr="009B7CA2">
              <w:t>1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93228" w14:textId="77777777" w:rsidR="009B7CA2" w:rsidRPr="009B7CA2" w:rsidRDefault="009B7CA2" w:rsidP="009B7CA2">
            <w:pPr>
              <w:jc w:val="center"/>
            </w:pPr>
            <w:r w:rsidRPr="009B7CA2">
              <w:t>1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5FAA7" w14:textId="77777777" w:rsidR="009B7CA2" w:rsidRPr="009B7CA2" w:rsidRDefault="009B7CA2" w:rsidP="009B7CA2">
            <w:pPr>
              <w:jc w:val="center"/>
            </w:pPr>
            <w:r w:rsidRPr="009B7CA2">
              <w:t>1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DB581" w14:textId="77777777" w:rsidR="009B7CA2" w:rsidRPr="009B7CA2" w:rsidRDefault="009B7CA2" w:rsidP="009B7CA2">
            <w:pPr>
              <w:jc w:val="center"/>
            </w:pPr>
            <w:r w:rsidRPr="009B7CA2">
              <w:t>19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8F1BA" w14:textId="77777777" w:rsidR="009B7CA2" w:rsidRPr="009B7CA2" w:rsidRDefault="009B7CA2" w:rsidP="009B7CA2">
            <w:pPr>
              <w:jc w:val="center"/>
            </w:pPr>
            <w:r w:rsidRPr="009B7CA2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E3A93" w14:textId="77777777" w:rsidR="009B7CA2" w:rsidRPr="009B7CA2" w:rsidRDefault="009B7CA2" w:rsidP="009B7CA2">
            <w:pPr>
              <w:jc w:val="center"/>
            </w:pPr>
            <w:r w:rsidRPr="009B7CA2">
              <w:t>17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9D041" w14:textId="77777777" w:rsidR="009B7CA2" w:rsidRPr="009B7CA2" w:rsidRDefault="009B7CA2" w:rsidP="009B7CA2">
            <w:pPr>
              <w:jc w:val="center"/>
            </w:pPr>
            <w:r w:rsidRPr="009B7CA2">
              <w:t>1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6FF97" w14:textId="77777777" w:rsidR="009B7CA2" w:rsidRPr="009B7CA2" w:rsidRDefault="009B7CA2" w:rsidP="009B7CA2">
            <w:pPr>
              <w:jc w:val="center"/>
            </w:pPr>
            <w:r w:rsidRPr="009B7CA2">
              <w:t>1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8239E" w14:textId="77777777" w:rsidR="009B7CA2" w:rsidRPr="009B7CA2" w:rsidRDefault="009B7CA2" w:rsidP="009B7CA2">
            <w:pPr>
              <w:jc w:val="center"/>
            </w:pPr>
            <w:r w:rsidRPr="009B7CA2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B1D1E" w14:textId="77777777" w:rsidR="009B7CA2" w:rsidRPr="009B7CA2" w:rsidRDefault="009B7CA2" w:rsidP="009B7CA2">
            <w:pPr>
              <w:jc w:val="center"/>
            </w:pPr>
            <w:r w:rsidRPr="009B7CA2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8F4FF" w14:textId="77777777" w:rsidR="009B7CA2" w:rsidRPr="009B7CA2" w:rsidRDefault="009B7CA2" w:rsidP="009B7CA2">
            <w:pPr>
              <w:jc w:val="center"/>
            </w:pPr>
            <w:r w:rsidRPr="009B7CA2">
              <w:t>3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BA019" w14:textId="77777777" w:rsidR="009B7CA2" w:rsidRPr="009B7CA2" w:rsidRDefault="009B7CA2" w:rsidP="009B7CA2">
            <w:pPr>
              <w:jc w:val="center"/>
            </w:pPr>
            <w:r w:rsidRPr="009B7CA2">
              <w:t>316</w:t>
            </w:r>
          </w:p>
        </w:tc>
      </w:tr>
      <w:tr w:rsidR="009B7CA2" w:rsidRPr="004B0A97" w14:paraId="6A42C1B6" w14:textId="77777777" w:rsidTr="00BA19BA">
        <w:trPr>
          <w:trHeight w:val="34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D068" w14:textId="77777777" w:rsidR="009B7CA2" w:rsidRPr="004B0A97" w:rsidRDefault="009B7CA2" w:rsidP="004B25A3">
            <w:pPr>
              <w:spacing w:line="276" w:lineRule="auto"/>
              <w:jc w:val="center"/>
              <w:rPr>
                <w:b/>
                <w:color w:val="000000"/>
              </w:rPr>
            </w:pPr>
            <w:r w:rsidRPr="009B7CA2">
              <w:rPr>
                <w:b/>
                <w:color w:val="000000"/>
              </w:rPr>
              <w:t>T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FDAD6" w14:textId="77777777" w:rsidR="009B7CA2" w:rsidRPr="009B7CA2" w:rsidRDefault="009B7CA2" w:rsidP="009B7CA2">
            <w:pPr>
              <w:jc w:val="center"/>
            </w:pPr>
            <w:r w:rsidRPr="009B7CA2">
              <w:t>1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AFEEF" w14:textId="77777777" w:rsidR="009B7CA2" w:rsidRPr="009B7CA2" w:rsidRDefault="009B7CA2" w:rsidP="009B7CA2">
            <w:pPr>
              <w:jc w:val="center"/>
            </w:pPr>
            <w:r w:rsidRPr="009B7CA2">
              <w:t>1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303B2" w14:textId="77777777" w:rsidR="009B7CA2" w:rsidRPr="009B7CA2" w:rsidRDefault="009B7CA2" w:rsidP="009B7CA2">
            <w:pPr>
              <w:jc w:val="center"/>
            </w:pPr>
            <w:r w:rsidRPr="009B7CA2">
              <w:t>15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19A95" w14:textId="77777777" w:rsidR="009B7CA2" w:rsidRPr="009B7CA2" w:rsidRDefault="009B7CA2" w:rsidP="009B7CA2">
            <w:pPr>
              <w:jc w:val="center"/>
            </w:pPr>
            <w:r w:rsidRPr="009B7CA2">
              <w:t>16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41494" w14:textId="77777777" w:rsidR="009B7CA2" w:rsidRPr="009B7CA2" w:rsidRDefault="009B7CA2" w:rsidP="009B7CA2">
            <w:pPr>
              <w:jc w:val="center"/>
            </w:pPr>
            <w:r w:rsidRPr="009B7CA2">
              <w:t>1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6526C" w14:textId="77777777" w:rsidR="009B7CA2" w:rsidRPr="009B7CA2" w:rsidRDefault="009B7CA2" w:rsidP="009B7CA2">
            <w:pPr>
              <w:jc w:val="center"/>
            </w:pPr>
            <w:r w:rsidRPr="009B7CA2">
              <w:t>1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4DF5C" w14:textId="77777777" w:rsidR="009B7CA2" w:rsidRPr="009B7CA2" w:rsidRDefault="009B7CA2" w:rsidP="009B7CA2">
            <w:pPr>
              <w:jc w:val="center"/>
            </w:pPr>
            <w:r w:rsidRPr="009B7CA2">
              <w:t>1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9BC71" w14:textId="77777777" w:rsidR="009B7CA2" w:rsidRPr="009B7CA2" w:rsidRDefault="009B7CA2" w:rsidP="009B7CA2">
            <w:pPr>
              <w:jc w:val="center"/>
            </w:pPr>
            <w:r w:rsidRPr="009B7CA2">
              <w:t>1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F03BC" w14:textId="77777777" w:rsidR="009B7CA2" w:rsidRPr="009B7CA2" w:rsidRDefault="009B7CA2" w:rsidP="009B7CA2">
            <w:pPr>
              <w:jc w:val="center"/>
            </w:pPr>
            <w:r w:rsidRPr="009B7CA2">
              <w:t>2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EFE1E" w14:textId="77777777" w:rsidR="009B7CA2" w:rsidRPr="009B7CA2" w:rsidRDefault="009B7CA2" w:rsidP="009B7CA2">
            <w:pPr>
              <w:jc w:val="center"/>
            </w:pPr>
            <w:r w:rsidRPr="009B7CA2">
              <w:t>2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78EEE" w14:textId="77777777" w:rsidR="009B7CA2" w:rsidRPr="009B7CA2" w:rsidRDefault="009B7CA2" w:rsidP="009B7CA2">
            <w:pPr>
              <w:jc w:val="center"/>
            </w:pPr>
            <w:r w:rsidRPr="009B7CA2">
              <w:t>1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3059F" w14:textId="77777777" w:rsidR="009B7CA2" w:rsidRPr="009B7CA2" w:rsidRDefault="009B7CA2" w:rsidP="009B7CA2">
            <w:pPr>
              <w:jc w:val="center"/>
            </w:pPr>
            <w:r w:rsidRPr="009B7CA2">
              <w:t>1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B7156" w14:textId="77777777" w:rsidR="009B7CA2" w:rsidRPr="009B7CA2" w:rsidRDefault="009B7CA2" w:rsidP="009B7CA2">
            <w:pPr>
              <w:jc w:val="center"/>
            </w:pPr>
            <w:r w:rsidRPr="009B7CA2">
              <w:t>16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7E283" w14:textId="77777777" w:rsidR="009B7CA2" w:rsidRPr="009B7CA2" w:rsidRDefault="009B7CA2" w:rsidP="009B7CA2">
            <w:pPr>
              <w:jc w:val="center"/>
            </w:pPr>
            <w:r w:rsidRPr="009B7CA2">
              <w:t>1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96F37" w14:textId="77777777" w:rsidR="009B7CA2" w:rsidRPr="009B7CA2" w:rsidRDefault="009B7CA2" w:rsidP="009B7CA2">
            <w:pPr>
              <w:jc w:val="center"/>
            </w:pPr>
            <w:r w:rsidRPr="009B7CA2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C7098" w14:textId="77777777" w:rsidR="009B7CA2" w:rsidRPr="009B7CA2" w:rsidRDefault="009B7CA2" w:rsidP="009B7CA2">
            <w:pPr>
              <w:jc w:val="center"/>
            </w:pPr>
            <w:r w:rsidRPr="009B7CA2">
              <w:t>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82200" w14:textId="77777777" w:rsidR="009B7CA2" w:rsidRPr="009B7CA2" w:rsidRDefault="009B7CA2" w:rsidP="009B7CA2">
            <w:pPr>
              <w:jc w:val="center"/>
            </w:pPr>
            <w:r w:rsidRPr="009B7CA2">
              <w:t>1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D4F57" w14:textId="77777777" w:rsidR="009B7CA2" w:rsidRPr="009B7CA2" w:rsidRDefault="009B7CA2" w:rsidP="009B7CA2">
            <w:pPr>
              <w:jc w:val="center"/>
            </w:pPr>
            <w:r w:rsidRPr="009B7CA2">
              <w:t>1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98150" w14:textId="77777777" w:rsidR="009B7CA2" w:rsidRPr="009B7CA2" w:rsidRDefault="009B7CA2" w:rsidP="009B7CA2">
            <w:pPr>
              <w:jc w:val="center"/>
            </w:pPr>
            <w:r w:rsidRPr="009B7CA2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2C98E" w14:textId="77777777" w:rsidR="009B7CA2" w:rsidRPr="009B7CA2" w:rsidRDefault="009B7CA2" w:rsidP="009B7CA2">
            <w:pPr>
              <w:jc w:val="center"/>
            </w:pPr>
            <w:r w:rsidRPr="009B7CA2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B3137" w14:textId="77777777" w:rsidR="009B7CA2" w:rsidRPr="009B7CA2" w:rsidRDefault="009B7CA2" w:rsidP="009B7CA2">
            <w:pPr>
              <w:jc w:val="center"/>
            </w:pPr>
            <w:r w:rsidRPr="009B7CA2">
              <w:t>3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BE2A6" w14:textId="77777777" w:rsidR="009B7CA2" w:rsidRPr="009B7CA2" w:rsidRDefault="009B7CA2" w:rsidP="009B7CA2">
            <w:pPr>
              <w:jc w:val="center"/>
            </w:pPr>
            <w:r w:rsidRPr="009B7CA2">
              <w:t>316</w:t>
            </w:r>
          </w:p>
        </w:tc>
      </w:tr>
      <w:tr w:rsidR="009B7CA2" w:rsidRPr="004B0A97" w14:paraId="4660DFFA" w14:textId="77777777" w:rsidTr="009B7CA2">
        <w:trPr>
          <w:trHeight w:val="34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E40EE" w14:textId="77777777" w:rsidR="009B7CA2" w:rsidRPr="004B0A97" w:rsidRDefault="009B7CA2" w:rsidP="004B25A3">
            <w:pPr>
              <w:spacing w:line="276" w:lineRule="auto"/>
              <w:jc w:val="center"/>
              <w:rPr>
                <w:b/>
                <w:color w:val="000000"/>
              </w:rPr>
            </w:pPr>
            <w:r w:rsidRPr="009B7CA2">
              <w:rPr>
                <w:b/>
                <w:color w:val="000000"/>
              </w:rPr>
              <w:t>T5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DDADD3" w14:textId="77777777" w:rsidR="009B7CA2" w:rsidRPr="009B7CA2" w:rsidRDefault="009B7CA2" w:rsidP="009B7CA2">
            <w:pPr>
              <w:jc w:val="center"/>
            </w:pPr>
            <w:r w:rsidRPr="009B7CA2">
              <w:t>132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623672" w14:textId="77777777" w:rsidR="009B7CA2" w:rsidRPr="009B7CA2" w:rsidRDefault="009B7CA2" w:rsidP="009B7CA2">
            <w:pPr>
              <w:jc w:val="center"/>
            </w:pPr>
            <w:r w:rsidRPr="009B7CA2">
              <w:t>14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CF6F21" w14:textId="77777777" w:rsidR="009B7CA2" w:rsidRPr="009B7CA2" w:rsidRDefault="009B7CA2" w:rsidP="009B7CA2">
            <w:pPr>
              <w:jc w:val="center"/>
            </w:pPr>
            <w:r w:rsidRPr="009B7CA2">
              <w:t>157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E73C46" w14:textId="77777777" w:rsidR="009B7CA2" w:rsidRPr="009B7CA2" w:rsidRDefault="009B7CA2" w:rsidP="009B7CA2">
            <w:pPr>
              <w:jc w:val="center"/>
            </w:pPr>
            <w:r w:rsidRPr="009B7CA2">
              <w:t>165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0029DD" w14:textId="77777777" w:rsidR="009B7CA2" w:rsidRPr="009B7CA2" w:rsidRDefault="009B7CA2" w:rsidP="009B7CA2">
            <w:pPr>
              <w:jc w:val="center"/>
            </w:pPr>
            <w:r w:rsidRPr="009B7CA2">
              <w:t>16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52D45C" w14:textId="77777777" w:rsidR="009B7CA2" w:rsidRPr="009B7CA2" w:rsidRDefault="009B7CA2" w:rsidP="009B7CA2">
            <w:pPr>
              <w:jc w:val="center"/>
            </w:pPr>
            <w:r w:rsidRPr="009B7CA2">
              <w:t>16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A9956D" w14:textId="77777777" w:rsidR="009B7CA2" w:rsidRPr="009B7CA2" w:rsidRDefault="009B7CA2" w:rsidP="009B7CA2">
            <w:pPr>
              <w:jc w:val="center"/>
            </w:pPr>
            <w:r w:rsidRPr="009B7CA2">
              <w:t>175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D665CB" w14:textId="77777777" w:rsidR="009B7CA2" w:rsidRPr="009B7CA2" w:rsidRDefault="009B7CA2" w:rsidP="009B7CA2">
            <w:pPr>
              <w:jc w:val="center"/>
            </w:pPr>
            <w:r w:rsidRPr="009B7CA2">
              <w:t>177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0BE581" w14:textId="77777777" w:rsidR="009B7CA2" w:rsidRPr="009B7CA2" w:rsidRDefault="009B7CA2" w:rsidP="009B7CA2">
            <w:pPr>
              <w:jc w:val="center"/>
            </w:pPr>
            <w:r w:rsidRPr="009B7CA2">
              <w:t>21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7047A7" w14:textId="77777777" w:rsidR="009B7CA2" w:rsidRPr="009B7CA2" w:rsidRDefault="009B7CA2" w:rsidP="009B7CA2">
            <w:pPr>
              <w:jc w:val="center"/>
            </w:pPr>
            <w:r w:rsidRPr="009B7CA2">
              <w:t>21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799794" w14:textId="77777777" w:rsidR="009B7CA2" w:rsidRPr="009B7CA2" w:rsidRDefault="009B7CA2" w:rsidP="009B7CA2">
            <w:pPr>
              <w:jc w:val="center"/>
            </w:pPr>
            <w:r w:rsidRPr="009B7CA2">
              <w:t>117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B8CE4D" w14:textId="77777777" w:rsidR="009B7CA2" w:rsidRPr="009B7CA2" w:rsidRDefault="009B7CA2" w:rsidP="009B7CA2">
            <w:pPr>
              <w:jc w:val="center"/>
            </w:pPr>
            <w:r w:rsidRPr="009B7CA2">
              <w:t>14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CF2908" w14:textId="77777777" w:rsidR="009B7CA2" w:rsidRPr="009B7CA2" w:rsidRDefault="009B7CA2" w:rsidP="009B7CA2">
            <w:pPr>
              <w:jc w:val="center"/>
            </w:pPr>
            <w:r w:rsidRPr="009B7CA2">
              <w:t>161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65CF35" w14:textId="77777777" w:rsidR="009B7CA2" w:rsidRPr="009B7CA2" w:rsidRDefault="009B7CA2" w:rsidP="009B7CA2">
            <w:pPr>
              <w:jc w:val="center"/>
            </w:pPr>
            <w:r w:rsidRPr="009B7CA2">
              <w:t>179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CAD9AD" w14:textId="77777777" w:rsidR="009B7CA2" w:rsidRPr="009B7CA2" w:rsidRDefault="009B7CA2" w:rsidP="009B7CA2">
            <w:pPr>
              <w:jc w:val="center"/>
            </w:pPr>
            <w:r w:rsidRPr="009B7CA2">
              <w:t>17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0DAF3F" w14:textId="77777777" w:rsidR="009B7CA2" w:rsidRPr="009B7CA2" w:rsidRDefault="009B7CA2" w:rsidP="009B7CA2">
            <w:pPr>
              <w:jc w:val="center"/>
            </w:pPr>
            <w:r w:rsidRPr="009B7CA2">
              <w:t>17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08BEDB" w14:textId="77777777" w:rsidR="009B7CA2" w:rsidRPr="009B7CA2" w:rsidRDefault="009B7CA2" w:rsidP="009B7CA2">
            <w:pPr>
              <w:jc w:val="center"/>
            </w:pPr>
            <w:r w:rsidRPr="009B7CA2">
              <w:t>196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8EAF86" w14:textId="77777777" w:rsidR="009B7CA2" w:rsidRPr="009B7CA2" w:rsidRDefault="009B7CA2" w:rsidP="009B7CA2">
            <w:pPr>
              <w:jc w:val="center"/>
            </w:pPr>
            <w:r w:rsidRPr="009B7CA2">
              <w:t>19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F08AF6" w14:textId="77777777" w:rsidR="009B7CA2" w:rsidRPr="009B7CA2" w:rsidRDefault="009B7CA2" w:rsidP="009B7CA2">
            <w:pPr>
              <w:jc w:val="center"/>
            </w:pPr>
            <w:r w:rsidRPr="009B7CA2">
              <w:t>30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0FCCC5" w14:textId="77777777" w:rsidR="009B7CA2" w:rsidRPr="009B7CA2" w:rsidRDefault="009B7CA2" w:rsidP="009B7CA2">
            <w:pPr>
              <w:jc w:val="center"/>
            </w:pPr>
            <w:r w:rsidRPr="009B7CA2">
              <w:t>30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2F6D65" w14:textId="77777777" w:rsidR="009B7CA2" w:rsidRPr="009B7CA2" w:rsidRDefault="009B7CA2" w:rsidP="009B7CA2">
            <w:pPr>
              <w:jc w:val="center"/>
            </w:pPr>
            <w:r w:rsidRPr="009B7CA2">
              <w:t>31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848EA4" w14:textId="77777777" w:rsidR="009B7CA2" w:rsidRPr="009B7CA2" w:rsidRDefault="009B7CA2" w:rsidP="009B7CA2">
            <w:pPr>
              <w:jc w:val="center"/>
            </w:pPr>
            <w:r w:rsidRPr="009B7CA2">
              <w:t>316</w:t>
            </w:r>
          </w:p>
        </w:tc>
      </w:tr>
      <w:tr w:rsidR="009B7CA2" w:rsidRPr="004B0A97" w14:paraId="6275EB11" w14:textId="77777777" w:rsidTr="009B7CA2">
        <w:trPr>
          <w:trHeight w:val="340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D4EB8" w14:textId="77777777" w:rsidR="009B7CA2" w:rsidRPr="004B0A97" w:rsidRDefault="009B7CA2" w:rsidP="004B25A3">
            <w:pPr>
              <w:spacing w:line="276" w:lineRule="auto"/>
              <w:jc w:val="center"/>
              <w:rPr>
                <w:b/>
                <w:color w:val="000000"/>
              </w:rPr>
            </w:pPr>
            <w:r w:rsidRPr="009B7CA2">
              <w:rPr>
                <w:b/>
                <w:color w:val="000000"/>
              </w:rPr>
              <w:t>T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41949B" w14:textId="77777777" w:rsidR="009B7CA2" w:rsidRPr="009B7CA2" w:rsidRDefault="009B7CA2" w:rsidP="009B7CA2">
            <w:pPr>
              <w:jc w:val="center"/>
            </w:pPr>
            <w:r w:rsidRPr="009B7CA2">
              <w:t>13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EEB4C8" w14:textId="77777777" w:rsidR="009B7CA2" w:rsidRPr="009B7CA2" w:rsidRDefault="009B7CA2" w:rsidP="009B7CA2">
            <w:pPr>
              <w:jc w:val="center"/>
            </w:pPr>
            <w:r w:rsidRPr="009B7CA2">
              <w:t>14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9A3886" w14:textId="77777777" w:rsidR="009B7CA2" w:rsidRPr="009B7CA2" w:rsidRDefault="009B7CA2" w:rsidP="009B7CA2">
            <w:pPr>
              <w:jc w:val="center"/>
            </w:pPr>
            <w:r w:rsidRPr="009B7CA2">
              <w:t>16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771450" w14:textId="77777777" w:rsidR="009B7CA2" w:rsidRPr="009B7CA2" w:rsidRDefault="009B7CA2" w:rsidP="009B7CA2">
            <w:pPr>
              <w:jc w:val="center"/>
            </w:pPr>
            <w:r w:rsidRPr="009B7CA2">
              <w:t>16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5344A2" w14:textId="77777777" w:rsidR="009B7CA2" w:rsidRPr="009B7CA2" w:rsidRDefault="009B7CA2" w:rsidP="009B7CA2">
            <w:pPr>
              <w:jc w:val="center"/>
            </w:pPr>
            <w:r w:rsidRPr="009B7CA2">
              <w:t>16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7CF98E" w14:textId="77777777" w:rsidR="009B7CA2" w:rsidRPr="009B7CA2" w:rsidRDefault="009B7CA2" w:rsidP="009B7CA2">
            <w:pPr>
              <w:jc w:val="center"/>
            </w:pPr>
            <w:r w:rsidRPr="009B7CA2">
              <w:t>16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7E9C6C" w14:textId="77777777" w:rsidR="009B7CA2" w:rsidRPr="009B7CA2" w:rsidRDefault="009B7CA2" w:rsidP="009B7CA2">
            <w:pPr>
              <w:jc w:val="center"/>
            </w:pPr>
            <w:r w:rsidRPr="009B7CA2">
              <w:t>17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439AEC" w14:textId="77777777" w:rsidR="009B7CA2" w:rsidRPr="009B7CA2" w:rsidRDefault="009B7CA2" w:rsidP="009B7CA2">
            <w:pPr>
              <w:jc w:val="center"/>
            </w:pPr>
            <w:r w:rsidRPr="009B7CA2">
              <w:t>17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9B38B5" w14:textId="77777777" w:rsidR="009B7CA2" w:rsidRPr="009B7CA2" w:rsidRDefault="009B7CA2" w:rsidP="009B7CA2">
            <w:pPr>
              <w:jc w:val="center"/>
            </w:pPr>
            <w:r w:rsidRPr="009B7CA2">
              <w:t>21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DB6407" w14:textId="77777777" w:rsidR="009B7CA2" w:rsidRPr="009B7CA2" w:rsidRDefault="009B7CA2" w:rsidP="009B7CA2">
            <w:pPr>
              <w:jc w:val="center"/>
            </w:pPr>
            <w:r w:rsidRPr="009B7CA2">
              <w:t>2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992615" w14:textId="77777777" w:rsidR="009B7CA2" w:rsidRPr="009B7CA2" w:rsidRDefault="009B7CA2" w:rsidP="009B7CA2">
            <w:pPr>
              <w:jc w:val="center"/>
            </w:pPr>
            <w:r w:rsidRPr="009B7CA2">
              <w:t>11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569652" w14:textId="77777777" w:rsidR="009B7CA2" w:rsidRPr="009B7CA2" w:rsidRDefault="009B7CA2" w:rsidP="009B7CA2">
            <w:pPr>
              <w:jc w:val="center"/>
            </w:pPr>
            <w:r w:rsidRPr="009B7CA2">
              <w:t>14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D1A573" w14:textId="77777777" w:rsidR="009B7CA2" w:rsidRPr="009B7CA2" w:rsidRDefault="009B7CA2" w:rsidP="009B7CA2">
            <w:pPr>
              <w:jc w:val="center"/>
            </w:pPr>
            <w:r w:rsidRPr="009B7CA2">
              <w:t>17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C5141A" w14:textId="77777777" w:rsidR="009B7CA2" w:rsidRPr="009B7CA2" w:rsidRDefault="009B7CA2" w:rsidP="009B7CA2">
            <w:pPr>
              <w:jc w:val="center"/>
            </w:pPr>
            <w:r w:rsidRPr="009B7CA2">
              <w:t>19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A115DE" w14:textId="77777777" w:rsidR="009B7CA2" w:rsidRPr="009B7CA2" w:rsidRDefault="009B7CA2" w:rsidP="009B7CA2">
            <w:pPr>
              <w:jc w:val="center"/>
            </w:pPr>
            <w:r w:rsidRPr="009B7CA2"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D0B91F" w14:textId="77777777" w:rsidR="009B7CA2" w:rsidRPr="009B7CA2" w:rsidRDefault="009B7CA2" w:rsidP="009B7CA2">
            <w:pPr>
              <w:jc w:val="center"/>
            </w:pPr>
            <w:r w:rsidRPr="009B7CA2"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5A9B13" w14:textId="77777777" w:rsidR="009B7CA2" w:rsidRPr="009B7CA2" w:rsidRDefault="009B7CA2" w:rsidP="009B7CA2">
            <w:pPr>
              <w:jc w:val="center"/>
            </w:pPr>
            <w:r w:rsidRPr="009B7CA2">
              <w:t>19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FC0650" w14:textId="77777777" w:rsidR="009B7CA2" w:rsidRPr="009B7CA2" w:rsidRDefault="009B7CA2" w:rsidP="009B7CA2">
            <w:pPr>
              <w:jc w:val="center"/>
            </w:pPr>
            <w:r w:rsidRPr="009B7CA2">
              <w:t>19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8AFFCF" w14:textId="77777777" w:rsidR="009B7CA2" w:rsidRPr="009B7CA2" w:rsidRDefault="009B7CA2" w:rsidP="009B7CA2">
            <w:pPr>
              <w:jc w:val="center"/>
            </w:pPr>
            <w:r w:rsidRPr="009B7CA2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846C62" w14:textId="77777777" w:rsidR="009B7CA2" w:rsidRPr="009B7CA2" w:rsidRDefault="009B7CA2" w:rsidP="009B7CA2">
            <w:pPr>
              <w:jc w:val="center"/>
            </w:pPr>
            <w:r w:rsidRPr="009B7CA2">
              <w:t>3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3ED0AE" w14:textId="77777777" w:rsidR="009B7CA2" w:rsidRPr="009B7CA2" w:rsidRDefault="009B7CA2" w:rsidP="009B7CA2">
            <w:pPr>
              <w:jc w:val="center"/>
            </w:pPr>
            <w:r w:rsidRPr="009B7CA2">
              <w:t>3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D87E66" w14:textId="77777777" w:rsidR="009B7CA2" w:rsidRPr="009B7CA2" w:rsidRDefault="009B7CA2" w:rsidP="009B7CA2">
            <w:pPr>
              <w:jc w:val="center"/>
            </w:pPr>
            <w:r w:rsidRPr="009B7CA2">
              <w:t>316</w:t>
            </w:r>
          </w:p>
        </w:tc>
      </w:tr>
    </w:tbl>
    <w:p w14:paraId="60C7C71C" w14:textId="77777777" w:rsidR="004B0A97" w:rsidRDefault="004B0A97" w:rsidP="00D85A4C">
      <w:pPr>
        <w:tabs>
          <w:tab w:val="left" w:pos="2235"/>
        </w:tabs>
        <w:spacing w:line="360" w:lineRule="auto"/>
        <w:jc w:val="both"/>
        <w:rPr>
          <w:b/>
          <w:color w:val="000000"/>
          <w:vertAlign w:val="superscript"/>
        </w:rPr>
      </w:pPr>
    </w:p>
    <w:p w14:paraId="6B2E7880" w14:textId="77777777" w:rsidR="00D85A4C" w:rsidRPr="004B0A97" w:rsidRDefault="004B0A97" w:rsidP="00D85A4C">
      <w:pPr>
        <w:tabs>
          <w:tab w:val="left" w:pos="2235"/>
        </w:tabs>
        <w:spacing w:line="360" w:lineRule="auto"/>
        <w:jc w:val="both"/>
      </w:pPr>
      <w:r w:rsidRPr="004B0A97">
        <w:rPr>
          <w:b/>
          <w:color w:val="000000"/>
          <w:vertAlign w:val="superscript"/>
        </w:rPr>
        <w:t>+</w:t>
      </w:r>
      <w:r>
        <w:rPr>
          <w:b/>
          <w:color w:val="000000"/>
          <w:vertAlign w:val="superscript"/>
        </w:rPr>
        <w:t xml:space="preserve"> </w:t>
      </w:r>
      <w:r w:rsidRPr="004B0A97">
        <w:rPr>
          <w:color w:val="000000"/>
        </w:rPr>
        <w:t xml:space="preserve">Data </w:t>
      </w:r>
      <w:proofErr w:type="spellStart"/>
      <w:r w:rsidRPr="004B0A97">
        <w:rPr>
          <w:color w:val="000000"/>
        </w:rPr>
        <w:t>from</w:t>
      </w:r>
      <w:proofErr w:type="spellEnd"/>
      <w:r w:rsidRPr="004B0A97">
        <w:rPr>
          <w:color w:val="000000"/>
        </w:rPr>
        <w:t xml:space="preserve"> </w:t>
      </w:r>
      <w:proofErr w:type="spellStart"/>
      <w:r w:rsidRPr="004B0A97">
        <w:rPr>
          <w:color w:val="000000"/>
        </w:rPr>
        <w:t>Ruocco</w:t>
      </w:r>
      <w:proofErr w:type="spellEnd"/>
      <w:r w:rsidRPr="004B0A97">
        <w:rPr>
          <w:color w:val="000000"/>
        </w:rPr>
        <w:t xml:space="preserve"> et al.</w:t>
      </w:r>
      <w:r>
        <w:rPr>
          <w:color w:val="000000"/>
        </w:rPr>
        <w:t>,</w:t>
      </w:r>
      <w:r w:rsidRPr="004B0A97">
        <w:rPr>
          <w:color w:val="000000"/>
        </w:rPr>
        <w:t xml:space="preserve"> 2019</w:t>
      </w:r>
    </w:p>
    <w:p w14:paraId="70D1C5F3" w14:textId="77777777" w:rsidR="00D85A4C" w:rsidRPr="004B0A97" w:rsidRDefault="00D85A4C" w:rsidP="00D85A4C">
      <w:pPr>
        <w:spacing w:after="120"/>
        <w:ind w:left="720" w:hanging="720"/>
        <w:jc w:val="both"/>
        <w:rPr>
          <w:noProof/>
        </w:rPr>
      </w:pPr>
      <w:r w:rsidRPr="00C74ADB">
        <w:rPr>
          <w:color w:val="000000"/>
          <w:lang w:val="en-GB"/>
        </w:rPr>
        <w:t xml:space="preserve">*Alberto et al. 2003; ** </w:t>
      </w:r>
      <w:proofErr w:type="spellStart"/>
      <w:r w:rsidRPr="00C74ADB">
        <w:rPr>
          <w:color w:val="000000"/>
          <w:lang w:val="en-GB"/>
        </w:rPr>
        <w:t>Procaccini</w:t>
      </w:r>
      <w:proofErr w:type="spellEnd"/>
      <w:r w:rsidRPr="00C74ADB">
        <w:rPr>
          <w:color w:val="000000"/>
          <w:lang w:val="en-GB"/>
        </w:rPr>
        <w:t xml:space="preserve"> and </w:t>
      </w:r>
      <w:proofErr w:type="spellStart"/>
      <w:r w:rsidRPr="00C74ADB">
        <w:rPr>
          <w:color w:val="000000"/>
          <w:lang w:val="en-GB"/>
        </w:rPr>
        <w:t>Waycott</w:t>
      </w:r>
      <w:proofErr w:type="spellEnd"/>
      <w:r w:rsidRPr="00C74ADB">
        <w:rPr>
          <w:color w:val="000000"/>
          <w:lang w:val="en-GB"/>
        </w:rPr>
        <w:t>, 199</w:t>
      </w:r>
      <w:r w:rsidR="004B0A97" w:rsidRPr="00C74ADB">
        <w:rPr>
          <w:color w:val="000000"/>
          <w:lang w:val="en-GB"/>
        </w:rPr>
        <w:t>8</w:t>
      </w:r>
      <w:r w:rsidRPr="004B0A97">
        <w:rPr>
          <w:noProof/>
        </w:rPr>
        <w:t xml:space="preserve"> </w:t>
      </w:r>
    </w:p>
    <w:p w14:paraId="3AA3FA6E" w14:textId="77777777" w:rsidR="00D85A4C" w:rsidRPr="004B0A97" w:rsidRDefault="00D85A4C" w:rsidP="00D85A4C">
      <w:pPr>
        <w:ind w:left="720" w:hanging="720"/>
        <w:jc w:val="both"/>
        <w:rPr>
          <w:noProof/>
        </w:rPr>
      </w:pPr>
    </w:p>
    <w:p w14:paraId="3FCB313E" w14:textId="77777777" w:rsidR="00D85A4C" w:rsidRDefault="004B0A97" w:rsidP="004B0A97">
      <w:pPr>
        <w:spacing w:line="276" w:lineRule="auto"/>
        <w:ind w:left="720" w:hanging="720"/>
        <w:jc w:val="both"/>
        <w:rPr>
          <w:noProof/>
        </w:rPr>
      </w:pPr>
      <w:r>
        <w:rPr>
          <w:noProof/>
        </w:rPr>
        <w:t>Ruocco</w:t>
      </w:r>
      <w:r w:rsidRPr="004B0A97">
        <w:rPr>
          <w:noProof/>
        </w:rPr>
        <w:t xml:space="preserve"> M</w:t>
      </w:r>
      <w:r>
        <w:rPr>
          <w:noProof/>
        </w:rPr>
        <w:t>, Marín-Guirao L, Procaccini G (2019)</w:t>
      </w:r>
      <w:r w:rsidRPr="004B0A97">
        <w:rPr>
          <w:noProof/>
        </w:rPr>
        <w:t xml:space="preserve"> Within-and among-leaf variations in photo-physiological functions, gene expression and DNA methylation patterns in the large-sized seagrass </w:t>
      </w:r>
      <w:r w:rsidRPr="004B0A97">
        <w:rPr>
          <w:i/>
          <w:noProof/>
        </w:rPr>
        <w:t>Posidonia oceanica</w:t>
      </w:r>
      <w:r>
        <w:rPr>
          <w:noProof/>
        </w:rPr>
        <w:t>. Marine Biology 166(3): 24</w:t>
      </w:r>
    </w:p>
    <w:p w14:paraId="712CE4D9" w14:textId="77777777" w:rsidR="004B0A97" w:rsidRPr="004B0A97" w:rsidRDefault="00D85A4C" w:rsidP="004B0A97">
      <w:pPr>
        <w:spacing w:line="276" w:lineRule="auto"/>
        <w:ind w:left="720" w:hanging="720"/>
        <w:jc w:val="both"/>
        <w:rPr>
          <w:noProof/>
        </w:rPr>
      </w:pPr>
      <w:r w:rsidRPr="004B0A97">
        <w:rPr>
          <w:noProof/>
        </w:rPr>
        <w:t xml:space="preserve">Alberto F, Correia L, Arnaud-Haond S, Billot C, Duarte CM, Serrão E (2003) New microsatellite markers for the endemic Mediterranean seagrass </w:t>
      </w:r>
      <w:r w:rsidRPr="004B0A97">
        <w:rPr>
          <w:i/>
          <w:noProof/>
        </w:rPr>
        <w:t>Posidonia oceanica</w:t>
      </w:r>
      <w:r w:rsidRPr="004B0A97">
        <w:rPr>
          <w:noProof/>
        </w:rPr>
        <w:t>. Molecular Ecology Notes</w:t>
      </w:r>
      <w:r w:rsidRPr="004B0A97">
        <w:rPr>
          <w:i/>
          <w:noProof/>
        </w:rPr>
        <w:t xml:space="preserve"> </w:t>
      </w:r>
      <w:r w:rsidRPr="004B0A97">
        <w:rPr>
          <w:noProof/>
        </w:rPr>
        <w:t>3:</w:t>
      </w:r>
      <w:r w:rsidR="004B0A97">
        <w:rPr>
          <w:noProof/>
        </w:rPr>
        <w:t xml:space="preserve"> 253-255</w:t>
      </w:r>
    </w:p>
    <w:p w14:paraId="6254440D" w14:textId="77777777" w:rsidR="00D85A4C" w:rsidRPr="00877232" w:rsidRDefault="00D85A4C" w:rsidP="00D85A4C">
      <w:pPr>
        <w:spacing w:line="360" w:lineRule="auto"/>
        <w:ind w:left="720" w:hanging="720"/>
        <w:jc w:val="both"/>
        <w:rPr>
          <w:noProof/>
        </w:rPr>
      </w:pPr>
      <w:r w:rsidRPr="004B0A97">
        <w:rPr>
          <w:noProof/>
        </w:rPr>
        <w:t xml:space="preserve">Procaccini G, Waycott M (1998) Microsatellite loci identified in the seagrass </w:t>
      </w:r>
      <w:r w:rsidRPr="004B0A97">
        <w:rPr>
          <w:i/>
          <w:noProof/>
        </w:rPr>
        <w:t>Posidonia oceanica</w:t>
      </w:r>
      <w:r w:rsidRPr="004B0A97">
        <w:rPr>
          <w:noProof/>
        </w:rPr>
        <w:t xml:space="preserve"> (L.) Delile. Journal of Heredity 89: </w:t>
      </w:r>
      <w:r w:rsidR="004B0A97">
        <w:rPr>
          <w:noProof/>
        </w:rPr>
        <w:t>562-568</w:t>
      </w:r>
    </w:p>
    <w:p w14:paraId="55C3A43A" w14:textId="77777777" w:rsidR="00D85A4C" w:rsidRDefault="00D85A4C" w:rsidP="00095598">
      <w:pPr>
        <w:spacing w:line="276" w:lineRule="auto"/>
        <w:rPr>
          <w:b/>
          <w:sz w:val="22"/>
        </w:rPr>
      </w:pPr>
    </w:p>
    <w:p w14:paraId="4D80286D" w14:textId="77777777" w:rsidR="00D85A4C" w:rsidRDefault="00D85A4C" w:rsidP="00095598">
      <w:pPr>
        <w:spacing w:line="276" w:lineRule="auto"/>
        <w:rPr>
          <w:b/>
          <w:sz w:val="22"/>
        </w:rPr>
      </w:pPr>
    </w:p>
    <w:p w14:paraId="489BB1E4" w14:textId="77777777" w:rsidR="00095598" w:rsidRPr="00353B55" w:rsidRDefault="00095598" w:rsidP="00095598">
      <w:pPr>
        <w:spacing w:line="276" w:lineRule="auto"/>
        <w:rPr>
          <w:lang w:val="en-GB"/>
        </w:rPr>
      </w:pPr>
      <w:r w:rsidRPr="00353B55">
        <w:rPr>
          <w:b/>
        </w:rPr>
        <w:lastRenderedPageBreak/>
        <w:t>Table S</w:t>
      </w:r>
      <w:r w:rsidR="00AB558E" w:rsidRPr="00353B55">
        <w:rPr>
          <w:b/>
        </w:rPr>
        <w:t>2</w:t>
      </w:r>
      <w:r w:rsidRPr="00353B55">
        <w:rPr>
          <w:b/>
        </w:rPr>
        <w:t>.</w:t>
      </w:r>
      <w:r w:rsidRPr="00353B55">
        <w:rPr>
          <w:b/>
          <w:lang w:val="en-GB"/>
        </w:rPr>
        <w:t xml:space="preserve"> </w:t>
      </w:r>
      <w:r w:rsidRPr="00353B55">
        <w:rPr>
          <w:lang w:val="en-GB"/>
        </w:rPr>
        <w:t xml:space="preserve">Photosynthetic parameters and pigment concentrations determined in B, M and H sections of leaves 1, 2 and 3, under control (C) and heated (H) conditions. </w:t>
      </w:r>
      <w:r w:rsidR="00120BAD">
        <w:rPr>
          <w:lang w:val="en-GB"/>
        </w:rPr>
        <w:t>R</w:t>
      </w:r>
      <w:r w:rsidR="00120BAD" w:rsidRPr="00120BAD">
        <w:rPr>
          <w:lang w:val="en-GB"/>
        </w:rPr>
        <w:t>-ETR (</w:t>
      </w:r>
      <w:proofErr w:type="spellStart"/>
      <w:r w:rsidR="00120BAD" w:rsidRPr="00120BAD">
        <w:rPr>
          <w:lang w:val="en-GB"/>
        </w:rPr>
        <w:t>μmol</w:t>
      </w:r>
      <w:proofErr w:type="spellEnd"/>
      <w:r w:rsidR="00120BAD" w:rsidRPr="00120BAD">
        <w:rPr>
          <w:lang w:val="en-GB"/>
        </w:rPr>
        <w:t xml:space="preserve"> electrons m</w:t>
      </w:r>
      <w:r w:rsidR="00120BAD" w:rsidRPr="00120BAD">
        <w:rPr>
          <w:vertAlign w:val="superscript"/>
          <w:lang w:val="en-GB"/>
        </w:rPr>
        <w:t>-2</w:t>
      </w:r>
      <w:r w:rsidR="00120BAD" w:rsidRPr="00120BAD">
        <w:rPr>
          <w:lang w:val="en-GB"/>
        </w:rPr>
        <w:t xml:space="preserve"> s</w:t>
      </w:r>
      <w:r w:rsidR="00120BAD" w:rsidRPr="00120BAD">
        <w:rPr>
          <w:vertAlign w:val="superscript"/>
          <w:lang w:val="en-GB"/>
        </w:rPr>
        <w:t>-1</w:t>
      </w:r>
      <w:r w:rsidR="00120BAD" w:rsidRPr="00120BAD">
        <w:rPr>
          <w:lang w:val="en-GB"/>
        </w:rPr>
        <w:t>)</w:t>
      </w:r>
      <w:r w:rsidR="00120BAD">
        <w:rPr>
          <w:lang w:val="en-GB"/>
        </w:rPr>
        <w:t xml:space="preserve">; </w:t>
      </w:r>
      <w:proofErr w:type="spellStart"/>
      <w:r w:rsidRPr="00353B55">
        <w:rPr>
          <w:lang w:val="en-GB"/>
        </w:rPr>
        <w:t>Chl</w:t>
      </w:r>
      <w:proofErr w:type="spellEnd"/>
      <w:r w:rsidRPr="00353B55">
        <w:rPr>
          <w:lang w:val="en-GB"/>
        </w:rPr>
        <w:t xml:space="preserve"> </w:t>
      </w:r>
      <w:r w:rsidRPr="00353B55">
        <w:rPr>
          <w:i/>
          <w:lang w:val="en-GB"/>
        </w:rPr>
        <w:t>a</w:t>
      </w:r>
      <w:r w:rsidRPr="00353B55">
        <w:rPr>
          <w:lang w:val="en-GB"/>
        </w:rPr>
        <w:t xml:space="preserve">, </w:t>
      </w:r>
      <w:proofErr w:type="spellStart"/>
      <w:r w:rsidR="004C0950" w:rsidRPr="00353B55">
        <w:rPr>
          <w:lang w:val="en-GB"/>
        </w:rPr>
        <w:t>Chl</w:t>
      </w:r>
      <w:proofErr w:type="spellEnd"/>
      <w:r w:rsidR="004C0950" w:rsidRPr="00353B55">
        <w:rPr>
          <w:lang w:val="en-GB"/>
        </w:rPr>
        <w:t xml:space="preserve"> </w:t>
      </w:r>
      <w:r w:rsidRPr="00353B55">
        <w:rPr>
          <w:i/>
          <w:lang w:val="en-GB"/>
        </w:rPr>
        <w:t>b</w:t>
      </w:r>
      <w:r w:rsidRPr="00353B55">
        <w:rPr>
          <w:lang w:val="en-GB"/>
        </w:rPr>
        <w:t xml:space="preserve"> and </w:t>
      </w:r>
      <w:r w:rsidR="001A36D3" w:rsidRPr="00353B55">
        <w:rPr>
          <w:lang w:val="en-GB"/>
        </w:rPr>
        <w:t xml:space="preserve">total </w:t>
      </w:r>
      <w:r w:rsidRPr="00353B55">
        <w:rPr>
          <w:lang w:val="en-GB"/>
        </w:rPr>
        <w:t>carotenoids (µg cm</w:t>
      </w:r>
      <w:r w:rsidRPr="00353B55">
        <w:rPr>
          <w:vertAlign w:val="superscript"/>
          <w:lang w:val="en-GB"/>
        </w:rPr>
        <w:t>-1</w:t>
      </w:r>
      <w:r w:rsidRPr="00353B55">
        <w:rPr>
          <w:lang w:val="en-GB"/>
        </w:rPr>
        <w:t xml:space="preserve">); </w:t>
      </w:r>
      <w:proofErr w:type="spellStart"/>
      <w:r w:rsidRPr="00353B55">
        <w:rPr>
          <w:lang w:val="en-GB"/>
        </w:rPr>
        <w:t>Chl</w:t>
      </w:r>
      <w:proofErr w:type="spellEnd"/>
      <w:r w:rsidRPr="00353B55">
        <w:rPr>
          <w:lang w:val="en-GB"/>
        </w:rPr>
        <w:t xml:space="preserve"> </w:t>
      </w:r>
      <w:r w:rsidRPr="00353B55">
        <w:rPr>
          <w:i/>
          <w:lang w:val="en-GB"/>
        </w:rPr>
        <w:t>b/a</w:t>
      </w:r>
      <w:r w:rsidRPr="00353B55">
        <w:rPr>
          <w:lang w:val="en-GB"/>
        </w:rPr>
        <w:t xml:space="preserve"> (molar ratio). Values are means (SE) for </w:t>
      </w:r>
      <w:r w:rsidRPr="00353B55">
        <w:rPr>
          <w:i/>
          <w:lang w:val="en-GB"/>
        </w:rPr>
        <w:t>n</w:t>
      </w:r>
      <w:r w:rsidR="00EF5EA3" w:rsidRPr="00353B55">
        <w:rPr>
          <w:lang w:val="en-GB"/>
        </w:rPr>
        <w:t>=3</w:t>
      </w:r>
    </w:p>
    <w:p w14:paraId="18045EEF" w14:textId="77777777" w:rsidR="00095598" w:rsidRDefault="00095598" w:rsidP="00095598">
      <w:pPr>
        <w:spacing w:line="276" w:lineRule="auto"/>
        <w:rPr>
          <w:b/>
          <w:sz w:val="22"/>
          <w:lang w:val="en-GB"/>
        </w:rPr>
      </w:pPr>
    </w:p>
    <w:tbl>
      <w:tblPr>
        <w:tblW w:w="15026" w:type="dxa"/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992"/>
        <w:gridCol w:w="992"/>
        <w:gridCol w:w="993"/>
        <w:gridCol w:w="880"/>
        <w:gridCol w:w="886"/>
        <w:gridCol w:w="886"/>
        <w:gridCol w:w="889"/>
        <w:gridCol w:w="886"/>
        <w:gridCol w:w="886"/>
        <w:gridCol w:w="886"/>
        <w:gridCol w:w="887"/>
        <w:gridCol w:w="886"/>
        <w:gridCol w:w="886"/>
        <w:gridCol w:w="886"/>
        <w:gridCol w:w="887"/>
      </w:tblGrid>
      <w:tr w:rsidR="008A31D9" w:rsidRPr="00095598" w14:paraId="3B15FEE8" w14:textId="77777777" w:rsidTr="0044431C">
        <w:trPr>
          <w:trHeight w:val="397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AA7E6" w14:textId="77777777" w:rsidR="008A31D9" w:rsidRPr="00095598" w:rsidRDefault="008A31D9" w:rsidP="008A31D9">
            <w:pPr>
              <w:rPr>
                <w:rFonts w:eastAsiaTheme="minorEastAsia" w:cstheme="minorBidi"/>
                <w:i/>
                <w:sz w:val="22"/>
                <w:szCs w:val="22"/>
                <w:lang w:val="en-US" w:eastAsia="en-US"/>
              </w:rPr>
            </w:pPr>
            <w:bookmarkStart w:id="1" w:name="OLE_LINK1"/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821C8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F</w:t>
            </w:r>
            <w:r w:rsidRPr="00095598">
              <w:rPr>
                <w:rFonts w:eastAsiaTheme="minorEastAsia" w:cstheme="minorBidi"/>
                <w:b/>
                <w:sz w:val="22"/>
                <w:szCs w:val="22"/>
                <w:vertAlign w:val="subscript"/>
                <w:lang w:val="en-US" w:eastAsia="en-US"/>
              </w:rPr>
              <w:t>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4DFFB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Fm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1705C" w14:textId="77777777" w:rsidR="008A31D9" w:rsidRPr="003D5DB0" w:rsidRDefault="008A31D9" w:rsidP="008A31D9">
            <w:pPr>
              <w:rPr>
                <w:rFonts w:eastAsiaTheme="minorEastAsia" w:cstheme="minorBidi"/>
                <w:sz w:val="22"/>
                <w:szCs w:val="22"/>
                <w:highlight w:val="yellow"/>
                <w:lang w:val="en-US" w:eastAsia="en-US"/>
              </w:rPr>
            </w:pPr>
            <w:r w:rsidRPr="00095598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Fv/Fm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D03A89" w14:textId="77777777" w:rsidR="008A31D9" w:rsidRPr="00F43135" w:rsidRDefault="008A31D9" w:rsidP="008A31D9">
            <w:pPr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</w:pPr>
            <w:r w:rsidRPr="00F43135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ΔF/</w:t>
            </w:r>
            <w:proofErr w:type="spellStart"/>
            <w:r w:rsidRPr="00F43135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Fm</w:t>
            </w:r>
            <w:proofErr w:type="spellEnd"/>
            <w:r w:rsidRPr="00F43135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'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26DB0" w14:textId="77777777" w:rsidR="008A31D9" w:rsidRPr="008A31D9" w:rsidRDefault="008A31D9" w:rsidP="008A31D9">
            <w:pPr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</w:pPr>
            <w:r w:rsidRPr="008A31D9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r</w:t>
            </w:r>
            <w:r w:rsidR="00303E2E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-</w:t>
            </w:r>
            <w:r w:rsidRPr="008A31D9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ETR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6E38F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NPQ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24D0FF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proofErr w:type="spellStart"/>
            <w:r w:rsidRPr="00095598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Chl</w:t>
            </w:r>
            <w:proofErr w:type="spellEnd"/>
            <w:r w:rsidRPr="00095598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 xml:space="preserve"> </w:t>
            </w:r>
            <w:r w:rsidRPr="00095598">
              <w:rPr>
                <w:rFonts w:eastAsiaTheme="minorEastAsia" w:cstheme="minorBidi"/>
                <w:b/>
                <w:i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729DA2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proofErr w:type="spellStart"/>
            <w:r w:rsidRPr="00095598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Chl</w:t>
            </w:r>
            <w:proofErr w:type="spellEnd"/>
            <w:r w:rsidRPr="00095598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 xml:space="preserve"> </w:t>
            </w:r>
            <w:r w:rsidRPr="00095598">
              <w:rPr>
                <w:rFonts w:eastAsiaTheme="minorEastAsia" w:cstheme="minorBidi"/>
                <w:b/>
                <w:i/>
                <w:sz w:val="22"/>
                <w:szCs w:val="22"/>
                <w:lang w:val="en-US" w:eastAsia="en-US"/>
              </w:rPr>
              <w:t>b</w:t>
            </w:r>
          </w:p>
        </w:tc>
      </w:tr>
      <w:tr w:rsidR="008A31D9" w:rsidRPr="00095598" w14:paraId="4DA35106" w14:textId="77777777" w:rsidTr="0044431C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E6D1" w14:textId="77777777" w:rsidR="008A31D9" w:rsidRPr="00095598" w:rsidRDefault="008A31D9" w:rsidP="008A31D9">
            <w:pPr>
              <w:rPr>
                <w:rFonts w:eastAsiaTheme="minorEastAsia" w:cstheme="minorBidi"/>
                <w:i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3C647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DA7048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22F82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B54E4B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95257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2884D5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7CC62E" w14:textId="77777777" w:rsidR="008A31D9" w:rsidRPr="00F43135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F4313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CBB4A5" w14:textId="77777777" w:rsidR="008A31D9" w:rsidRPr="00F43135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F4313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DE0ED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ACCC6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E9855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6A488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E2E353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37D2E7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A2A30A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55762C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</w:tr>
      <w:tr w:rsidR="008A31D9" w:rsidRPr="00095598" w14:paraId="72431716" w14:textId="77777777" w:rsidTr="00A464F3">
        <w:trPr>
          <w:trHeight w:val="300"/>
        </w:trPr>
        <w:tc>
          <w:tcPr>
            <w:tcW w:w="15026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3843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i/>
                <w:sz w:val="22"/>
                <w:szCs w:val="22"/>
                <w:lang w:val="en-US" w:eastAsia="en-US"/>
              </w:rPr>
              <w:t>Leaf 1</w:t>
            </w:r>
          </w:p>
        </w:tc>
      </w:tr>
      <w:tr w:rsidR="005805F2" w:rsidRPr="00095598" w14:paraId="51F9EB8B" w14:textId="77777777" w:rsidTr="005805F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A267" w14:textId="77777777" w:rsidR="005805F2" w:rsidRPr="00095598" w:rsidRDefault="005805F2" w:rsidP="005805F2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80330" w14:textId="77777777" w:rsidR="005805F2" w:rsidRPr="00095598" w:rsidRDefault="005805F2" w:rsidP="005805F2">
            <w:pPr>
              <w:rPr>
                <w:color w:val="000000"/>
                <w:sz w:val="22"/>
                <w:szCs w:val="22"/>
                <w:lang w:val="en-GB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32.33</w:t>
            </w:r>
          </w:p>
          <w:p w14:paraId="79DF23FF" w14:textId="77777777" w:rsidR="005805F2" w:rsidRPr="00095598" w:rsidRDefault="005805F2" w:rsidP="005805F2">
            <w:pPr>
              <w:rPr>
                <w:color w:val="000000"/>
                <w:sz w:val="22"/>
                <w:szCs w:val="22"/>
                <w:lang w:val="en-GB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2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4EC7F" w14:textId="77777777" w:rsidR="005805F2" w:rsidRPr="00095598" w:rsidRDefault="005805F2" w:rsidP="005805F2">
            <w:pPr>
              <w:rPr>
                <w:color w:val="000000"/>
                <w:sz w:val="22"/>
                <w:szCs w:val="22"/>
                <w:lang w:val="en-GB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47.17</w:t>
            </w:r>
          </w:p>
          <w:p w14:paraId="20A1652F" w14:textId="77777777" w:rsidR="005805F2" w:rsidRPr="00095598" w:rsidRDefault="005805F2" w:rsidP="005805F2">
            <w:pPr>
              <w:rPr>
                <w:color w:val="000000"/>
                <w:sz w:val="22"/>
                <w:szCs w:val="22"/>
                <w:lang w:val="en-GB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9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37385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618A6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431</w:t>
            </w:r>
          </w:p>
          <w:p w14:paraId="0163AA8C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54.</w:t>
            </w:r>
            <w:r w:rsidRPr="00D052BE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6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263F8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013</w:t>
            </w:r>
          </w:p>
          <w:p w14:paraId="76121A40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63.</w:t>
            </w:r>
            <w:r w:rsidRPr="0044431C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7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609E7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77</w:t>
            </w:r>
          </w:p>
          <w:p w14:paraId="4436B81D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1F82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65</w:t>
            </w:r>
          </w:p>
          <w:p w14:paraId="37DA55F9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10ED2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71</w:t>
            </w:r>
          </w:p>
          <w:p w14:paraId="65426534" w14:textId="77777777" w:rsidR="005805F2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3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170B4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63</w:t>
            </w:r>
          </w:p>
          <w:p w14:paraId="66BD8A0C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3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5D457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5.77</w:t>
            </w:r>
          </w:p>
          <w:p w14:paraId="2D8FC940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2.0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8663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9.87</w:t>
            </w:r>
          </w:p>
          <w:p w14:paraId="28E5BD7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9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18F1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50</w:t>
            </w:r>
          </w:p>
          <w:p w14:paraId="20FC2574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1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5856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.00</w:t>
            </w:r>
          </w:p>
          <w:p w14:paraId="144C2F24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946AD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1.48</w:t>
            </w:r>
          </w:p>
          <w:p w14:paraId="63D94971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3.5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351CA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6.25</w:t>
            </w:r>
          </w:p>
          <w:p w14:paraId="28C56EC7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9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78B34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0.62</w:t>
            </w:r>
          </w:p>
          <w:p w14:paraId="22E42B99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6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96107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7.58</w:t>
            </w:r>
          </w:p>
          <w:p w14:paraId="33BC1838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40)</w:t>
            </w:r>
          </w:p>
        </w:tc>
      </w:tr>
      <w:tr w:rsidR="005805F2" w:rsidRPr="00095598" w14:paraId="5218EEDF" w14:textId="77777777" w:rsidTr="005805F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0D1B" w14:textId="77777777" w:rsidR="005805F2" w:rsidRPr="00095598" w:rsidRDefault="005805F2" w:rsidP="005805F2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9CE4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43.50</w:t>
            </w:r>
          </w:p>
          <w:p w14:paraId="00CC45C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3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E9D8B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11.50</w:t>
            </w:r>
          </w:p>
          <w:p w14:paraId="5B0EAFB1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26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70891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618A6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466</w:t>
            </w:r>
          </w:p>
          <w:p w14:paraId="3A9098C3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1.</w:t>
            </w:r>
            <w:r w:rsidRPr="00D052BE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5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154DE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053</w:t>
            </w:r>
          </w:p>
          <w:p w14:paraId="5D61B54B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39.</w:t>
            </w:r>
            <w:r w:rsidRPr="0044431C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6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4E6A0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77</w:t>
            </w:r>
          </w:p>
          <w:p w14:paraId="07C03C94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0B2EF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61</w:t>
            </w:r>
          </w:p>
          <w:p w14:paraId="6B3D6B5D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CC865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69</w:t>
            </w:r>
          </w:p>
          <w:p w14:paraId="52B09D09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1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55402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9</w:t>
            </w:r>
          </w:p>
          <w:p w14:paraId="01F4C698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1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35DFB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3.47</w:t>
            </w:r>
          </w:p>
          <w:p w14:paraId="32E938D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2.2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61B4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2.88</w:t>
            </w:r>
          </w:p>
          <w:p w14:paraId="0EC1026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9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514B0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69</w:t>
            </w:r>
          </w:p>
          <w:p w14:paraId="1577686D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DD1D3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.58</w:t>
            </w:r>
          </w:p>
          <w:p w14:paraId="5E975648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1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5DEB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0.75</w:t>
            </w:r>
          </w:p>
          <w:p w14:paraId="1DCD4B00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8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30E0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5.90</w:t>
            </w:r>
          </w:p>
          <w:p w14:paraId="40FED467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2.9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7386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4.86</w:t>
            </w:r>
          </w:p>
          <w:p w14:paraId="7AAC9299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1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0F217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3.24</w:t>
            </w:r>
          </w:p>
          <w:p w14:paraId="72D43598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28)</w:t>
            </w:r>
          </w:p>
        </w:tc>
      </w:tr>
      <w:tr w:rsidR="005805F2" w:rsidRPr="00095598" w14:paraId="07EB61AF" w14:textId="77777777" w:rsidTr="005805F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B529" w14:textId="77777777" w:rsidR="005805F2" w:rsidRPr="00095598" w:rsidRDefault="005805F2" w:rsidP="005805F2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98B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80.67</w:t>
            </w:r>
          </w:p>
          <w:p w14:paraId="7828C458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1627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73.17</w:t>
            </w:r>
          </w:p>
          <w:p w14:paraId="032AA0A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4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12BF0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618A6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469</w:t>
            </w:r>
          </w:p>
          <w:p w14:paraId="4BDF5BCC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7.</w:t>
            </w:r>
            <w:r w:rsidRPr="00D052BE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75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18823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822</w:t>
            </w:r>
          </w:p>
          <w:p w14:paraId="4B607730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43.</w:t>
            </w:r>
            <w:r w:rsidRPr="0044431C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76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9496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74</w:t>
            </w:r>
          </w:p>
          <w:p w14:paraId="1B129E09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58507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52</w:t>
            </w:r>
          </w:p>
          <w:p w14:paraId="6A0D3B80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0952A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68</w:t>
            </w:r>
          </w:p>
          <w:p w14:paraId="495722CE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1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F1BAB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1</w:t>
            </w:r>
          </w:p>
          <w:p w14:paraId="40353900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3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8929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3.12</w:t>
            </w:r>
          </w:p>
          <w:p w14:paraId="137C5950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36)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B1D38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1.80</w:t>
            </w:r>
          </w:p>
          <w:p w14:paraId="221CA7F1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8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37DAD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.39</w:t>
            </w:r>
          </w:p>
          <w:p w14:paraId="43D9275F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2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832F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.46</w:t>
            </w:r>
          </w:p>
          <w:p w14:paraId="27580433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5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5E3AD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4.27</w:t>
            </w:r>
          </w:p>
          <w:p w14:paraId="551C6B2B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2.3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82C4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3.00</w:t>
            </w:r>
          </w:p>
          <w:p w14:paraId="71D6BF6F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2.8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AEEE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7.01</w:t>
            </w:r>
          </w:p>
          <w:p w14:paraId="452BC4D9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2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B83C3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1.07</w:t>
            </w:r>
          </w:p>
          <w:p w14:paraId="0F6A9BE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12)</w:t>
            </w:r>
          </w:p>
        </w:tc>
      </w:tr>
      <w:tr w:rsidR="005805F2" w:rsidRPr="00095598" w14:paraId="1B62D6B1" w14:textId="77777777" w:rsidTr="00A464F3">
        <w:trPr>
          <w:trHeight w:val="300"/>
        </w:trPr>
        <w:tc>
          <w:tcPr>
            <w:tcW w:w="1502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209B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i/>
                <w:sz w:val="22"/>
                <w:szCs w:val="22"/>
                <w:lang w:val="en-US" w:eastAsia="en-US"/>
              </w:rPr>
              <w:t>Leaf 2</w:t>
            </w:r>
          </w:p>
        </w:tc>
      </w:tr>
      <w:tr w:rsidR="005805F2" w:rsidRPr="00095598" w14:paraId="2DCB019A" w14:textId="77777777" w:rsidTr="005805F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0BDC" w14:textId="77777777" w:rsidR="005805F2" w:rsidRPr="00095598" w:rsidRDefault="005805F2" w:rsidP="005805F2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ABC4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72.50</w:t>
            </w:r>
          </w:p>
          <w:p w14:paraId="2F96DDD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8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880E7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03.17</w:t>
            </w:r>
          </w:p>
          <w:p w14:paraId="2C05FFED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7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7F10C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618A6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609</w:t>
            </w:r>
          </w:p>
          <w:p w14:paraId="66276446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28.</w:t>
            </w:r>
            <w:r w:rsidRPr="00D052BE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7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EC8A5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296</w:t>
            </w:r>
          </w:p>
          <w:p w14:paraId="53A4150B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A464F3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94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A464F3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8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81C30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77</w:t>
            </w:r>
          </w:p>
          <w:p w14:paraId="0FEE4B6F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0ADAD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68</w:t>
            </w:r>
          </w:p>
          <w:p w14:paraId="37A3A33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90E89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74</w:t>
            </w:r>
          </w:p>
          <w:p w14:paraId="256F4EED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4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39391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65</w:t>
            </w:r>
          </w:p>
          <w:p w14:paraId="67B107BA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4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2538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6.20</w:t>
            </w:r>
          </w:p>
          <w:p w14:paraId="5BCBE7B1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6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4563B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1.58</w:t>
            </w:r>
          </w:p>
          <w:p w14:paraId="47ECE29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2.0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E57F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51</w:t>
            </w:r>
          </w:p>
          <w:p w14:paraId="52413150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DA5B4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83</w:t>
            </w:r>
          </w:p>
          <w:p w14:paraId="689AA37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EB5A0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0.04</w:t>
            </w:r>
          </w:p>
          <w:p w14:paraId="0B0A6BFB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8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D402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9.88</w:t>
            </w:r>
          </w:p>
          <w:p w14:paraId="27F29B9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0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8BD83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0.78</w:t>
            </w:r>
          </w:p>
          <w:p w14:paraId="7E9B1E8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4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E4BDA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9.34</w:t>
            </w:r>
          </w:p>
          <w:p w14:paraId="13E0AFF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59)</w:t>
            </w:r>
          </w:p>
        </w:tc>
      </w:tr>
      <w:tr w:rsidR="005805F2" w:rsidRPr="00095598" w14:paraId="6DA98063" w14:textId="77777777" w:rsidTr="005805F2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423E" w14:textId="77777777" w:rsidR="005805F2" w:rsidRPr="00095598" w:rsidRDefault="005805F2" w:rsidP="005805F2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F216F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65.50</w:t>
            </w:r>
          </w:p>
          <w:p w14:paraId="36F28228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2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8026A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71.33</w:t>
            </w:r>
          </w:p>
          <w:p w14:paraId="670153BA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6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601C1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618A6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575</w:t>
            </w:r>
          </w:p>
          <w:p w14:paraId="50AE1444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4.</w:t>
            </w:r>
            <w:r w:rsidRPr="00D052BE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7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C55A9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287</w:t>
            </w:r>
          </w:p>
          <w:p w14:paraId="287F0FE2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A464F3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92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A464F3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68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122A0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77</w:t>
            </w:r>
          </w:p>
          <w:p w14:paraId="33EA1F94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A473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63</w:t>
            </w:r>
          </w:p>
          <w:p w14:paraId="661B93C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1F27E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73</w:t>
            </w:r>
          </w:p>
          <w:p w14:paraId="24C0AF81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1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9B8A4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53</w:t>
            </w:r>
          </w:p>
          <w:p w14:paraId="68CD17B5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5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37A6F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3.03</w:t>
            </w:r>
          </w:p>
          <w:p w14:paraId="494CBB9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4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51301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2.90</w:t>
            </w:r>
          </w:p>
          <w:p w14:paraId="6676D8F7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6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E602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64</w:t>
            </w:r>
          </w:p>
          <w:p w14:paraId="3D6AE17A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8D92A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.38</w:t>
            </w:r>
          </w:p>
          <w:p w14:paraId="139003EA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2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2F1D1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9.84</w:t>
            </w:r>
          </w:p>
          <w:p w14:paraId="01338F2F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2.4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8B0A7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8.43</w:t>
            </w:r>
          </w:p>
          <w:p w14:paraId="126DC173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3.9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3226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5.11</w:t>
            </w:r>
          </w:p>
          <w:p w14:paraId="686B5511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1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B6399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3.19</w:t>
            </w:r>
          </w:p>
          <w:p w14:paraId="6218D4D3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73)</w:t>
            </w:r>
          </w:p>
        </w:tc>
      </w:tr>
      <w:tr w:rsidR="005805F2" w:rsidRPr="00095598" w14:paraId="6E5C5ACA" w14:textId="77777777" w:rsidTr="005805F2">
        <w:trPr>
          <w:trHeight w:val="30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F38B9" w14:textId="77777777" w:rsidR="005805F2" w:rsidRPr="00095598" w:rsidRDefault="005805F2" w:rsidP="005805F2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FD444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72.00</w:t>
            </w:r>
          </w:p>
          <w:p w14:paraId="131F2459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4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23689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12.40</w:t>
            </w:r>
          </w:p>
          <w:p w14:paraId="31B2F53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9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54752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483</w:t>
            </w:r>
          </w:p>
          <w:p w14:paraId="633DEB8E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4.</w:t>
            </w:r>
            <w:r w:rsidRPr="00D052BE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7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28D76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936</w:t>
            </w:r>
          </w:p>
          <w:p w14:paraId="0079D0C5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A464F3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3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A464F3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7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AD46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75</w:t>
            </w:r>
          </w:p>
          <w:p w14:paraId="3DC46903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D705B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53</w:t>
            </w:r>
          </w:p>
          <w:p w14:paraId="3FCC2BD9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B070A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68</w:t>
            </w:r>
          </w:p>
          <w:p w14:paraId="2009D0FE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2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36941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6</w:t>
            </w:r>
          </w:p>
          <w:p w14:paraId="1F09B94F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3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6C53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4.25</w:t>
            </w:r>
          </w:p>
          <w:p w14:paraId="2B99C88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8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F6159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1.33</w:t>
            </w:r>
          </w:p>
          <w:p w14:paraId="74367FE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2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5A253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94</w:t>
            </w:r>
          </w:p>
          <w:p w14:paraId="43C1291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1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2102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.82</w:t>
            </w:r>
          </w:p>
          <w:p w14:paraId="3B4275DF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5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0AD58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3.80</w:t>
            </w:r>
          </w:p>
          <w:p w14:paraId="37F71828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2.4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694D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7.18</w:t>
            </w:r>
          </w:p>
          <w:p w14:paraId="0369D66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3.6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3DBE8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7.01</w:t>
            </w:r>
          </w:p>
          <w:p w14:paraId="4228119F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2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8DF6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3.40</w:t>
            </w:r>
          </w:p>
          <w:p w14:paraId="1EDF0F58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76)</w:t>
            </w:r>
          </w:p>
        </w:tc>
      </w:tr>
      <w:tr w:rsidR="005805F2" w:rsidRPr="00095598" w14:paraId="5D28940A" w14:textId="77777777" w:rsidTr="008B6FD1">
        <w:trPr>
          <w:trHeight w:val="300"/>
        </w:trPr>
        <w:tc>
          <w:tcPr>
            <w:tcW w:w="15026" w:type="dxa"/>
            <w:gridSpan w:val="1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3DD9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i/>
                <w:color w:val="000000"/>
                <w:sz w:val="22"/>
                <w:szCs w:val="22"/>
                <w:lang w:val="en-US" w:eastAsia="en-US"/>
              </w:rPr>
              <w:t>Leaf 3</w:t>
            </w:r>
          </w:p>
        </w:tc>
      </w:tr>
      <w:tr w:rsidR="005805F2" w:rsidRPr="00095598" w14:paraId="3685555A" w14:textId="77777777" w:rsidTr="005805F2">
        <w:trPr>
          <w:trHeight w:val="30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42796" w14:textId="77777777" w:rsidR="005805F2" w:rsidRPr="00095598" w:rsidRDefault="005805F2" w:rsidP="005805F2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F8B2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89.83</w:t>
            </w:r>
          </w:p>
          <w:p w14:paraId="72FADD30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8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4823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512.67</w:t>
            </w:r>
          </w:p>
          <w:p w14:paraId="51040A30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42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7B299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593</w:t>
            </w:r>
          </w:p>
          <w:p w14:paraId="795B6548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50.</w:t>
            </w:r>
            <w:r w:rsidRPr="00D052BE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962DB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361</w:t>
            </w:r>
          </w:p>
          <w:p w14:paraId="14625463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A464F3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64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A464F3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62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C11DD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76</w:t>
            </w:r>
          </w:p>
          <w:p w14:paraId="50561217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0EF2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61</w:t>
            </w:r>
          </w:p>
          <w:p w14:paraId="6BE342C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561BA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73</w:t>
            </w:r>
          </w:p>
          <w:p w14:paraId="0002CE41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1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F3124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55</w:t>
            </w:r>
          </w:p>
          <w:p w14:paraId="09FCD4ED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4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134CD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6.82</w:t>
            </w:r>
          </w:p>
          <w:p w14:paraId="4ED37FC3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2.2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93874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9.87</w:t>
            </w:r>
          </w:p>
          <w:p w14:paraId="0257811A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2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07671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60</w:t>
            </w:r>
          </w:p>
          <w:p w14:paraId="16CCCF8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15B68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94</w:t>
            </w:r>
          </w:p>
          <w:p w14:paraId="485C92ED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2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D6863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1.17</w:t>
            </w:r>
          </w:p>
          <w:p w14:paraId="401A731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2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DD3A8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9.88</w:t>
            </w:r>
          </w:p>
          <w:p w14:paraId="7A6DA480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1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CC5D9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0.47</w:t>
            </w:r>
          </w:p>
          <w:p w14:paraId="2B4EFFB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5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48F7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0.55</w:t>
            </w:r>
          </w:p>
          <w:p w14:paraId="79F13B8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60)</w:t>
            </w:r>
          </w:p>
        </w:tc>
      </w:tr>
      <w:tr w:rsidR="005805F2" w:rsidRPr="00095598" w14:paraId="41967DB8" w14:textId="77777777" w:rsidTr="00DC637E">
        <w:trPr>
          <w:trHeight w:val="30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8373C" w14:textId="77777777" w:rsidR="005805F2" w:rsidRPr="00095598" w:rsidRDefault="005805F2" w:rsidP="005805F2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DBD4F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23.50</w:t>
            </w:r>
          </w:p>
          <w:p w14:paraId="5D85A4E0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0.6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13187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82.00</w:t>
            </w:r>
          </w:p>
          <w:p w14:paraId="569E671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5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4EF4A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641</w:t>
            </w:r>
          </w:p>
          <w:p w14:paraId="0ABCA3E2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8.</w:t>
            </w:r>
            <w:r w:rsidRPr="00D052BE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98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7B8D9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220</w:t>
            </w:r>
          </w:p>
          <w:p w14:paraId="31AB0299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A464F3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54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A464F3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8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8F700B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74</w:t>
            </w:r>
          </w:p>
          <w:p w14:paraId="01CA12EB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1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44685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60</w:t>
            </w:r>
          </w:p>
          <w:p w14:paraId="1B63701B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1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D08384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70</w:t>
            </w:r>
          </w:p>
          <w:p w14:paraId="6A523245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1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5F80AB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5</w:t>
            </w:r>
          </w:p>
          <w:p w14:paraId="60D806C5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3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88AE13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0.00</w:t>
            </w:r>
          </w:p>
          <w:p w14:paraId="488AE811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81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F5B3DD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2.97</w:t>
            </w:r>
          </w:p>
          <w:p w14:paraId="5401D709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08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A3657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85</w:t>
            </w:r>
          </w:p>
          <w:p w14:paraId="4879317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5)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6C9AB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.67</w:t>
            </w:r>
          </w:p>
          <w:p w14:paraId="1D79616A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34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9AD2AF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8.45</w:t>
            </w:r>
          </w:p>
          <w:p w14:paraId="52915FB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3.08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12992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6.52</w:t>
            </w:r>
          </w:p>
          <w:p w14:paraId="1A8AF9B7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43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9A94F4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4.26</w:t>
            </w:r>
          </w:p>
          <w:p w14:paraId="25514CAD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70)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F7623D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4.28</w:t>
            </w:r>
          </w:p>
          <w:p w14:paraId="3F808C63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27)</w:t>
            </w:r>
          </w:p>
        </w:tc>
      </w:tr>
      <w:tr w:rsidR="005805F2" w:rsidRPr="00095598" w14:paraId="4A8AE001" w14:textId="77777777" w:rsidTr="00DC637E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1C7D2" w14:textId="77777777" w:rsidR="005805F2" w:rsidRPr="00095598" w:rsidRDefault="005805F2" w:rsidP="005805F2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3BA42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19.50</w:t>
            </w:r>
          </w:p>
          <w:p w14:paraId="32160081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32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1E2A8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13.00</w:t>
            </w:r>
          </w:p>
          <w:p w14:paraId="4D51884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3.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6F253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461</w:t>
            </w:r>
          </w:p>
          <w:p w14:paraId="75EB39C2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5.</w:t>
            </w:r>
            <w:r w:rsidRPr="00D052BE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6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3BEFC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949</w:t>
            </w:r>
          </w:p>
          <w:p w14:paraId="7C92BEF5" w14:textId="77777777" w:rsidR="005805F2" w:rsidRPr="005618A6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15.</w:t>
            </w:r>
            <w:r w:rsidRPr="00F7380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93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B4AF0C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71</w:t>
            </w:r>
          </w:p>
          <w:p w14:paraId="42AC248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3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01CEE4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55</w:t>
            </w:r>
          </w:p>
          <w:p w14:paraId="1D6AF319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5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FCB9A2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64</w:t>
            </w:r>
          </w:p>
          <w:p w14:paraId="3C6A547E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5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83B0A" w14:textId="77777777" w:rsidR="005805F2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5805F2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1</w:t>
            </w:r>
          </w:p>
          <w:p w14:paraId="463DE399" w14:textId="77777777" w:rsidR="00F61725" w:rsidRPr="005805F2" w:rsidRDefault="00F61725" w:rsidP="00F61725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.</w:t>
            </w:r>
            <w:r w:rsidRPr="00F61725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7</w:t>
            </w:r>
            <w: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512CD0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22.09</w:t>
            </w:r>
          </w:p>
          <w:p w14:paraId="7831054B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83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A5175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9.73</w:t>
            </w:r>
          </w:p>
          <w:p w14:paraId="577E343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3.14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A5C4E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.78</w:t>
            </w:r>
          </w:p>
          <w:p w14:paraId="357F77C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32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221CE6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.65</w:t>
            </w:r>
          </w:p>
          <w:p w14:paraId="15BB9214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15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DFB9B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34.44</w:t>
            </w:r>
          </w:p>
          <w:p w14:paraId="3CE59BDE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32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99786D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6.84</w:t>
            </w:r>
          </w:p>
          <w:p w14:paraId="4DADD333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72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8C310F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7.39</w:t>
            </w:r>
          </w:p>
          <w:p w14:paraId="3D42C4A5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4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7ED09F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8.73</w:t>
            </w:r>
          </w:p>
          <w:p w14:paraId="2D164612" w14:textId="77777777" w:rsidR="005805F2" w:rsidRPr="00095598" w:rsidRDefault="005805F2" w:rsidP="005805F2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21)</w:t>
            </w:r>
          </w:p>
        </w:tc>
      </w:tr>
      <w:bookmarkEnd w:id="1"/>
    </w:tbl>
    <w:p w14:paraId="4CC05A6F" w14:textId="77777777" w:rsidR="00095598" w:rsidRPr="002C1EFD" w:rsidRDefault="00095598" w:rsidP="00095598">
      <w:pPr>
        <w:spacing w:line="276" w:lineRule="auto"/>
        <w:rPr>
          <w:b/>
          <w:sz w:val="22"/>
          <w:lang w:val="en-GB"/>
        </w:rPr>
      </w:pPr>
    </w:p>
    <w:p w14:paraId="0A5A2686" w14:textId="77777777" w:rsidR="00095598" w:rsidRDefault="00095598" w:rsidP="00095598">
      <w:pPr>
        <w:spacing w:line="276" w:lineRule="auto"/>
        <w:rPr>
          <w:sz w:val="22"/>
        </w:rPr>
        <w:sectPr w:rsidR="00095598" w:rsidSect="00095598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F84A01F" w14:textId="77777777" w:rsidR="008A31D9" w:rsidRDefault="00FE5D5C" w:rsidP="00241615">
      <w:pPr>
        <w:spacing w:line="276" w:lineRule="auto"/>
        <w:rPr>
          <w:b/>
        </w:rPr>
      </w:pPr>
      <w:r w:rsidRPr="00353B55">
        <w:rPr>
          <w:b/>
        </w:rPr>
        <w:lastRenderedPageBreak/>
        <w:t>Table S2</w:t>
      </w:r>
      <w:r>
        <w:rPr>
          <w:b/>
        </w:rPr>
        <w:t xml:space="preserve"> </w:t>
      </w:r>
      <w:r w:rsidRPr="00FE5D5C">
        <w:rPr>
          <w:i/>
          <w:sz w:val="22"/>
        </w:rPr>
        <w:t>(</w:t>
      </w:r>
      <w:r w:rsidRPr="00FE5D5C">
        <w:rPr>
          <w:i/>
          <w:sz w:val="22"/>
          <w:lang w:val="en-GB"/>
        </w:rPr>
        <w:t>continued</w:t>
      </w:r>
      <w:r w:rsidRPr="00FE5D5C">
        <w:rPr>
          <w:i/>
          <w:sz w:val="22"/>
        </w:rPr>
        <w:t>)</w:t>
      </w:r>
    </w:p>
    <w:p w14:paraId="5DFF9D00" w14:textId="77777777" w:rsidR="00FE5D5C" w:rsidRDefault="00FE5D5C" w:rsidP="00241615">
      <w:pPr>
        <w:spacing w:line="276" w:lineRule="auto"/>
        <w:rPr>
          <w:b/>
        </w:rPr>
      </w:pPr>
    </w:p>
    <w:tbl>
      <w:tblPr>
        <w:tblW w:w="4395" w:type="dxa"/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992"/>
        <w:gridCol w:w="992"/>
        <w:gridCol w:w="993"/>
      </w:tblGrid>
      <w:tr w:rsidR="008A31D9" w:rsidRPr="00095598" w14:paraId="5DB11A98" w14:textId="77777777" w:rsidTr="008A31D9">
        <w:trPr>
          <w:trHeight w:val="397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6FDBD" w14:textId="77777777" w:rsidR="008A31D9" w:rsidRPr="00095598" w:rsidRDefault="008A31D9" w:rsidP="008A31D9">
            <w:pPr>
              <w:rPr>
                <w:rFonts w:eastAsiaTheme="minorEastAsia" w:cstheme="minorBidi"/>
                <w:i/>
                <w:sz w:val="22"/>
                <w:szCs w:val="22"/>
                <w:lang w:val="en-US" w:eastAsia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1155A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C</w:t>
            </w:r>
            <w:r w:rsidRPr="00095598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arotenoid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CE16E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proofErr w:type="spellStart"/>
            <w:r w:rsidRPr="00095598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Chl</w:t>
            </w:r>
            <w:proofErr w:type="spellEnd"/>
            <w:r w:rsidRPr="00095598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 xml:space="preserve"> </w:t>
            </w:r>
            <w:r w:rsidRPr="00095598">
              <w:rPr>
                <w:rFonts w:eastAsiaTheme="minorEastAsia" w:cstheme="minorBidi"/>
                <w:b/>
                <w:i/>
                <w:sz w:val="22"/>
                <w:szCs w:val="22"/>
                <w:lang w:val="en-US" w:eastAsia="en-US"/>
              </w:rPr>
              <w:t>b/a</w:t>
            </w:r>
          </w:p>
        </w:tc>
      </w:tr>
      <w:tr w:rsidR="008A31D9" w:rsidRPr="00095598" w14:paraId="133C24A6" w14:textId="77777777" w:rsidTr="008A31D9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61DB2" w14:textId="77777777" w:rsidR="008A31D9" w:rsidRPr="00095598" w:rsidRDefault="008A31D9" w:rsidP="008A31D9">
            <w:pPr>
              <w:rPr>
                <w:rFonts w:eastAsiaTheme="minorEastAsia" w:cstheme="minorBidi"/>
                <w:i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E25C1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BB5320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0CFC2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DF3D36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</w:tr>
      <w:tr w:rsidR="008A31D9" w:rsidRPr="00095598" w14:paraId="6B40F4DD" w14:textId="77777777" w:rsidTr="008A31D9">
        <w:trPr>
          <w:trHeight w:val="300"/>
        </w:trPr>
        <w:tc>
          <w:tcPr>
            <w:tcW w:w="439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BA97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i/>
                <w:sz w:val="22"/>
                <w:szCs w:val="22"/>
                <w:lang w:val="en-US" w:eastAsia="en-US"/>
              </w:rPr>
              <w:t>Leaf 1</w:t>
            </w:r>
          </w:p>
        </w:tc>
      </w:tr>
      <w:tr w:rsidR="008A31D9" w:rsidRPr="00095598" w14:paraId="77AC28DF" w14:textId="77777777" w:rsidTr="00F4313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C376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6568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5.97</w:t>
            </w:r>
          </w:p>
          <w:p w14:paraId="7647EA98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FC2AE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.28</w:t>
            </w:r>
          </w:p>
          <w:p w14:paraId="51DC519F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1463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49</w:t>
            </w:r>
          </w:p>
          <w:p w14:paraId="44FEC25A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2CCDC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46</w:t>
            </w:r>
          </w:p>
          <w:p w14:paraId="5B2A0FC7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0)</w:t>
            </w:r>
          </w:p>
        </w:tc>
      </w:tr>
      <w:tr w:rsidR="008A31D9" w:rsidRPr="00095598" w14:paraId="62995C5C" w14:textId="77777777" w:rsidTr="00F4313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DC37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4DE5B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8.44</w:t>
            </w:r>
          </w:p>
          <w:p w14:paraId="12A321A0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DC56E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6.73</w:t>
            </w:r>
          </w:p>
          <w:p w14:paraId="1D9BB952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46A4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48</w:t>
            </w:r>
          </w:p>
          <w:p w14:paraId="69A00932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DBAAD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51</w:t>
            </w:r>
          </w:p>
          <w:p w14:paraId="473F4DD2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6)</w:t>
            </w:r>
          </w:p>
        </w:tc>
      </w:tr>
      <w:tr w:rsidR="008A31D9" w:rsidRPr="00095598" w14:paraId="02F96870" w14:textId="77777777" w:rsidTr="00F4313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24EB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09A3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9.99</w:t>
            </w:r>
          </w:p>
          <w:p w14:paraId="74A089E1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66A82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7.18</w:t>
            </w:r>
          </w:p>
          <w:p w14:paraId="35C0DB1D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2B1DD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49</w:t>
            </w:r>
          </w:p>
          <w:p w14:paraId="768E4C50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2A1E2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48</w:t>
            </w:r>
          </w:p>
          <w:p w14:paraId="01D928A8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3)</w:t>
            </w:r>
          </w:p>
        </w:tc>
      </w:tr>
      <w:tr w:rsidR="008A31D9" w:rsidRPr="00095598" w14:paraId="6287420D" w14:textId="77777777" w:rsidTr="008A31D9">
        <w:trPr>
          <w:trHeight w:val="300"/>
        </w:trPr>
        <w:tc>
          <w:tcPr>
            <w:tcW w:w="43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3508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i/>
                <w:sz w:val="22"/>
                <w:szCs w:val="22"/>
                <w:lang w:val="en-US" w:eastAsia="en-US"/>
              </w:rPr>
              <w:t>Leaf 2</w:t>
            </w:r>
          </w:p>
        </w:tc>
      </w:tr>
      <w:tr w:rsidR="008A31D9" w:rsidRPr="00095598" w14:paraId="475F3272" w14:textId="77777777" w:rsidTr="00F4313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D039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234E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.91</w:t>
            </w:r>
          </w:p>
          <w:p w14:paraId="00991FE9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9E672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5.57</w:t>
            </w:r>
          </w:p>
          <w:p w14:paraId="32BA4AC1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29AF4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51</w:t>
            </w:r>
          </w:p>
          <w:p w14:paraId="3D8F53C0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CCB6C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46</w:t>
            </w:r>
          </w:p>
          <w:p w14:paraId="3A64C826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1)</w:t>
            </w:r>
          </w:p>
        </w:tc>
      </w:tr>
      <w:tr w:rsidR="008A31D9" w:rsidRPr="00095598" w14:paraId="2A77886A" w14:textId="77777777" w:rsidTr="00F4313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14AF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94C2E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8.94</w:t>
            </w:r>
          </w:p>
          <w:p w14:paraId="339C2294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76581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7.94</w:t>
            </w:r>
          </w:p>
          <w:p w14:paraId="532DC241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220E4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50</w:t>
            </w:r>
          </w:p>
          <w:p w14:paraId="2434862C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C1A6F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46</w:t>
            </w:r>
          </w:p>
          <w:p w14:paraId="015EBCA4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1)</w:t>
            </w:r>
          </w:p>
        </w:tc>
      </w:tr>
      <w:tr w:rsidR="008A31D9" w:rsidRPr="00095598" w14:paraId="39E1FAEB" w14:textId="77777777" w:rsidTr="00F43135">
        <w:trPr>
          <w:trHeight w:val="30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92420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BA7E5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0.13</w:t>
            </w:r>
          </w:p>
          <w:p w14:paraId="1F54CA45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076E3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8.24</w:t>
            </w:r>
          </w:p>
          <w:p w14:paraId="483D9052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679EB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50</w:t>
            </w:r>
          </w:p>
          <w:p w14:paraId="4B102E4C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CF240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49</w:t>
            </w:r>
          </w:p>
          <w:p w14:paraId="3F765685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0)</w:t>
            </w:r>
          </w:p>
        </w:tc>
      </w:tr>
      <w:tr w:rsidR="008A31D9" w:rsidRPr="00095598" w14:paraId="696CDEAE" w14:textId="77777777" w:rsidTr="008A31D9">
        <w:trPr>
          <w:trHeight w:val="300"/>
        </w:trPr>
        <w:tc>
          <w:tcPr>
            <w:tcW w:w="439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3D19A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i/>
                <w:color w:val="000000"/>
                <w:sz w:val="22"/>
                <w:szCs w:val="22"/>
                <w:lang w:val="en-US" w:eastAsia="en-US"/>
              </w:rPr>
              <w:t>Leaf 3</w:t>
            </w:r>
          </w:p>
        </w:tc>
      </w:tr>
      <w:tr w:rsidR="008A31D9" w:rsidRPr="00095598" w14:paraId="08007536" w14:textId="77777777" w:rsidTr="00F43135">
        <w:trPr>
          <w:trHeight w:val="30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79BF8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73C02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5.35</w:t>
            </w:r>
          </w:p>
          <w:p w14:paraId="5B65D412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58AFB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4.75</w:t>
            </w:r>
          </w:p>
          <w:p w14:paraId="5A31B438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BBE0E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49</w:t>
            </w:r>
          </w:p>
          <w:p w14:paraId="6C1706A2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6761A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51</w:t>
            </w:r>
          </w:p>
          <w:p w14:paraId="57CDAA05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2)</w:t>
            </w:r>
          </w:p>
        </w:tc>
      </w:tr>
      <w:tr w:rsidR="008A31D9" w:rsidRPr="00095598" w14:paraId="354FFA45" w14:textId="77777777" w:rsidTr="00F43135">
        <w:trPr>
          <w:trHeight w:val="30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D419B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EA987E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7.64</w:t>
            </w:r>
          </w:p>
          <w:p w14:paraId="15E91B07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8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BE9BC2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6.58</w:t>
            </w:r>
          </w:p>
          <w:p w14:paraId="6D6A2E80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6DA37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49</w:t>
            </w:r>
          </w:p>
          <w:p w14:paraId="596E313E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3F961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53</w:t>
            </w:r>
          </w:p>
          <w:p w14:paraId="5D62E09E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3)</w:t>
            </w:r>
          </w:p>
        </w:tc>
      </w:tr>
      <w:tr w:rsidR="008A31D9" w:rsidRPr="00095598" w14:paraId="5F12596A" w14:textId="77777777" w:rsidTr="00F4313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0FFFB" w14:textId="77777777" w:rsidR="008A31D9" w:rsidRPr="00095598" w:rsidRDefault="008A31D9" w:rsidP="008A31D9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934FF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10.56</w:t>
            </w:r>
          </w:p>
          <w:p w14:paraId="0662FB4C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4F523A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6.40</w:t>
            </w:r>
          </w:p>
          <w:p w14:paraId="641236B6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9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C9D470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50</w:t>
            </w:r>
          </w:p>
          <w:p w14:paraId="3EE78AE1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C7AA6F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0.51</w:t>
            </w:r>
          </w:p>
          <w:p w14:paraId="2DE25637" w14:textId="77777777" w:rsidR="008A31D9" w:rsidRPr="00095598" w:rsidRDefault="008A31D9" w:rsidP="008A31D9">
            <w:pPr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</w:pPr>
            <w:r w:rsidRPr="00095598">
              <w:rPr>
                <w:rFonts w:eastAsiaTheme="minorEastAsia"/>
                <w:color w:val="000000"/>
                <w:sz w:val="22"/>
                <w:szCs w:val="22"/>
                <w:lang w:val="en-US" w:eastAsia="en-US"/>
              </w:rPr>
              <w:t>(0.01)</w:t>
            </w:r>
          </w:p>
        </w:tc>
      </w:tr>
    </w:tbl>
    <w:p w14:paraId="5DFD24C0" w14:textId="77777777" w:rsidR="008A31D9" w:rsidRDefault="008A31D9" w:rsidP="00241615">
      <w:pPr>
        <w:spacing w:line="276" w:lineRule="auto"/>
        <w:rPr>
          <w:b/>
        </w:rPr>
      </w:pPr>
    </w:p>
    <w:p w14:paraId="5377D382" w14:textId="77777777" w:rsidR="008A31D9" w:rsidRDefault="008A31D9" w:rsidP="00241615">
      <w:pPr>
        <w:spacing w:line="276" w:lineRule="auto"/>
        <w:rPr>
          <w:b/>
        </w:rPr>
      </w:pPr>
    </w:p>
    <w:p w14:paraId="36FA026F" w14:textId="77777777" w:rsidR="008A31D9" w:rsidRDefault="008A31D9" w:rsidP="00241615">
      <w:pPr>
        <w:spacing w:line="276" w:lineRule="auto"/>
        <w:rPr>
          <w:b/>
        </w:rPr>
      </w:pPr>
    </w:p>
    <w:p w14:paraId="303C3EDB" w14:textId="77777777" w:rsidR="008A31D9" w:rsidRDefault="008A31D9" w:rsidP="00241615">
      <w:pPr>
        <w:spacing w:line="276" w:lineRule="auto"/>
        <w:rPr>
          <w:b/>
        </w:rPr>
      </w:pPr>
    </w:p>
    <w:p w14:paraId="12442BEE" w14:textId="77777777" w:rsidR="008A31D9" w:rsidRDefault="008A31D9" w:rsidP="00241615">
      <w:pPr>
        <w:spacing w:line="276" w:lineRule="auto"/>
        <w:rPr>
          <w:b/>
        </w:rPr>
      </w:pPr>
    </w:p>
    <w:p w14:paraId="5C56112A" w14:textId="77777777" w:rsidR="008A31D9" w:rsidRDefault="008A31D9" w:rsidP="00241615">
      <w:pPr>
        <w:spacing w:line="276" w:lineRule="auto"/>
        <w:rPr>
          <w:b/>
        </w:rPr>
      </w:pPr>
    </w:p>
    <w:p w14:paraId="6CDD71F0" w14:textId="77777777" w:rsidR="008A31D9" w:rsidRDefault="008A31D9" w:rsidP="00241615">
      <w:pPr>
        <w:spacing w:line="276" w:lineRule="auto"/>
        <w:rPr>
          <w:b/>
        </w:rPr>
      </w:pPr>
    </w:p>
    <w:p w14:paraId="066903CB" w14:textId="77777777" w:rsidR="008A31D9" w:rsidRDefault="008A31D9" w:rsidP="00241615">
      <w:pPr>
        <w:spacing w:line="276" w:lineRule="auto"/>
        <w:rPr>
          <w:b/>
        </w:rPr>
      </w:pPr>
    </w:p>
    <w:p w14:paraId="05C3431D" w14:textId="77777777" w:rsidR="008A31D9" w:rsidRDefault="008A31D9" w:rsidP="00241615">
      <w:pPr>
        <w:spacing w:line="276" w:lineRule="auto"/>
        <w:rPr>
          <w:b/>
        </w:rPr>
      </w:pPr>
    </w:p>
    <w:p w14:paraId="2EF26423" w14:textId="77777777" w:rsidR="00095598" w:rsidRPr="005C34B1" w:rsidRDefault="00AB558E" w:rsidP="00241615">
      <w:pPr>
        <w:spacing w:line="276" w:lineRule="auto"/>
        <w:rPr>
          <w:lang w:val="en-GB"/>
        </w:rPr>
      </w:pPr>
      <w:r w:rsidRPr="005C34B1">
        <w:rPr>
          <w:b/>
        </w:rPr>
        <w:t>Table S3</w:t>
      </w:r>
      <w:r w:rsidR="00095598" w:rsidRPr="005C34B1">
        <w:rPr>
          <w:b/>
        </w:rPr>
        <w:t>.</w:t>
      </w:r>
      <w:r w:rsidR="00095598" w:rsidRPr="005C34B1">
        <w:rPr>
          <w:b/>
          <w:lang w:val="en-GB"/>
        </w:rPr>
        <w:t xml:space="preserve"> </w:t>
      </w:r>
      <w:r w:rsidR="00241615" w:rsidRPr="005C34B1">
        <w:rPr>
          <w:lang w:val="en-GB"/>
        </w:rPr>
        <w:t xml:space="preserve">Results of </w:t>
      </w:r>
      <w:r w:rsidR="00360E34" w:rsidRPr="005C34B1">
        <w:rPr>
          <w:lang w:val="en-GB"/>
        </w:rPr>
        <w:t xml:space="preserve">SNK pairwise tests following </w:t>
      </w:r>
      <w:r w:rsidR="00241615" w:rsidRPr="005C34B1">
        <w:rPr>
          <w:lang w:val="en-GB"/>
        </w:rPr>
        <w:t xml:space="preserve">3-way ANOVAs </w:t>
      </w:r>
      <w:r w:rsidR="00360E34" w:rsidRPr="005C34B1">
        <w:rPr>
          <w:lang w:val="en-GB"/>
        </w:rPr>
        <w:t xml:space="preserve">on </w:t>
      </w:r>
      <w:r w:rsidR="00241615" w:rsidRPr="005C34B1">
        <w:rPr>
          <w:lang w:val="en-GB"/>
        </w:rPr>
        <w:t xml:space="preserve">photo-physiological variables (photosynthetic parameters and pigment content) and GOIs. </w:t>
      </w:r>
      <w:r w:rsidR="00360E34" w:rsidRPr="005C34B1">
        <w:rPr>
          <w:lang w:val="en-GB"/>
        </w:rPr>
        <w:t xml:space="preserve">(***) </w:t>
      </w:r>
      <w:r w:rsidR="00241615" w:rsidRPr="005C34B1">
        <w:rPr>
          <w:i/>
          <w:lang w:val="en-GB"/>
        </w:rPr>
        <w:t>P</w:t>
      </w:r>
      <w:r w:rsidR="00360E34" w:rsidRPr="005C34B1">
        <w:rPr>
          <w:lang w:val="en-GB"/>
        </w:rPr>
        <w:t xml:space="preserve"> &lt;0.001, (**)</w:t>
      </w:r>
      <w:r w:rsidR="00241615" w:rsidRPr="005C34B1">
        <w:rPr>
          <w:lang w:val="en-GB"/>
        </w:rPr>
        <w:t xml:space="preserve"> </w:t>
      </w:r>
      <w:r w:rsidR="00241615" w:rsidRPr="005C34B1">
        <w:rPr>
          <w:i/>
          <w:lang w:val="en-GB"/>
        </w:rPr>
        <w:t>P</w:t>
      </w:r>
      <w:r w:rsidR="00241615" w:rsidRPr="005C34B1">
        <w:rPr>
          <w:lang w:val="en-GB"/>
        </w:rPr>
        <w:t xml:space="preserve"> &lt;0.</w:t>
      </w:r>
      <w:r w:rsidR="00360E34" w:rsidRPr="005C34B1">
        <w:rPr>
          <w:lang w:val="en-GB"/>
        </w:rPr>
        <w:t>0</w:t>
      </w:r>
      <w:r w:rsidR="00241615" w:rsidRPr="005C34B1">
        <w:rPr>
          <w:lang w:val="en-GB"/>
        </w:rPr>
        <w:t>1</w:t>
      </w:r>
      <w:r w:rsidR="00360E34" w:rsidRPr="005C34B1">
        <w:rPr>
          <w:lang w:val="en-GB"/>
        </w:rPr>
        <w:t xml:space="preserve">, (*) </w:t>
      </w:r>
      <w:r w:rsidR="00360E34" w:rsidRPr="005C34B1">
        <w:rPr>
          <w:i/>
          <w:lang w:val="en-GB"/>
        </w:rPr>
        <w:t>P</w:t>
      </w:r>
      <w:r w:rsidR="00360E34" w:rsidRPr="005C34B1">
        <w:rPr>
          <w:lang w:val="en-GB"/>
        </w:rPr>
        <w:t xml:space="preserve"> &lt;0.05</w:t>
      </w:r>
    </w:p>
    <w:p w14:paraId="23F859D3" w14:textId="77777777" w:rsidR="00095598" w:rsidRDefault="00095598" w:rsidP="00095598">
      <w:pPr>
        <w:spacing w:line="276" w:lineRule="auto"/>
        <w:rPr>
          <w:sz w:val="22"/>
        </w:rPr>
      </w:pPr>
    </w:p>
    <w:tbl>
      <w:tblPr>
        <w:tblpPr w:leftFromText="180" w:rightFromText="180" w:vertAnchor="text" w:tblpY="1"/>
        <w:tblOverlap w:val="never"/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62"/>
        <w:gridCol w:w="6642"/>
      </w:tblGrid>
      <w:tr w:rsidR="00241615" w:rsidRPr="00241615" w14:paraId="217FBE61" w14:textId="77777777" w:rsidTr="00CB0E15">
        <w:trPr>
          <w:trHeight w:val="39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AB598" w14:textId="77777777" w:rsidR="00241615" w:rsidRPr="00360E34" w:rsidRDefault="00360E34" w:rsidP="00CB0E15">
            <w:pPr>
              <w:rPr>
                <w:rFonts w:eastAsiaTheme="minorEastAsia" w:cstheme="minorBidi"/>
                <w:b/>
                <w:color w:val="000000"/>
                <w:sz w:val="22"/>
                <w:szCs w:val="22"/>
                <w:lang w:val="en-US" w:eastAsia="en-US"/>
              </w:rPr>
            </w:pPr>
            <w:r w:rsidRPr="00360E34">
              <w:rPr>
                <w:rFonts w:eastAsiaTheme="minorEastAsia" w:cstheme="minorBidi"/>
                <w:b/>
                <w:color w:val="000000"/>
                <w:sz w:val="22"/>
                <w:szCs w:val="22"/>
                <w:lang w:val="en-US" w:eastAsia="en-US"/>
              </w:rPr>
              <w:t>Three-way ANOVA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535B4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9F7B0" w14:textId="77777777" w:rsidR="00241615" w:rsidRPr="00360E34" w:rsidRDefault="00360E34" w:rsidP="00CB0E15">
            <w:pPr>
              <w:rPr>
                <w:rFonts w:eastAsiaTheme="minorEastAsia" w:cstheme="minorBidi"/>
                <w:i/>
                <w:color w:val="000000"/>
                <w:sz w:val="22"/>
                <w:szCs w:val="22"/>
                <w:lang w:val="en-US" w:eastAsia="en-US"/>
              </w:rPr>
            </w:pPr>
            <w:r w:rsidRPr="00360E34">
              <w:rPr>
                <w:rFonts w:eastAsiaTheme="minorEastAsia" w:cstheme="minorBidi"/>
                <w:i/>
                <w:color w:val="000000"/>
                <w:sz w:val="22"/>
                <w:szCs w:val="22"/>
                <w:lang w:val="en-US" w:eastAsia="en-US"/>
              </w:rPr>
              <w:t>SNK pair</w:t>
            </w:r>
            <w:r w:rsidR="00241615" w:rsidRPr="00360E34">
              <w:rPr>
                <w:rFonts w:eastAsiaTheme="minorEastAsia" w:cstheme="minorBidi"/>
                <w:i/>
                <w:color w:val="000000"/>
                <w:sz w:val="22"/>
                <w:szCs w:val="22"/>
                <w:lang w:val="en-US" w:eastAsia="en-US"/>
              </w:rPr>
              <w:t>wise tests</w:t>
            </w:r>
          </w:p>
        </w:tc>
      </w:tr>
      <w:tr w:rsidR="00241615" w:rsidRPr="00241615" w14:paraId="62CB5B7F" w14:textId="77777777" w:rsidTr="00CB0E15">
        <w:trPr>
          <w:trHeight w:val="340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65DB" w14:textId="77777777" w:rsidR="00241615" w:rsidRPr="00241615" w:rsidRDefault="00241615" w:rsidP="00CB0E15">
            <w:pPr>
              <w:rPr>
                <w:rFonts w:eastAsiaTheme="minorEastAsia" w:cstheme="minorBid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i/>
                <w:iCs/>
                <w:color w:val="000000"/>
                <w:sz w:val="22"/>
                <w:lang w:val="en-US" w:eastAsia="en-US"/>
              </w:rPr>
              <w:t>Photo-physiology</w:t>
            </w:r>
          </w:p>
        </w:tc>
      </w:tr>
      <w:tr w:rsidR="00241615" w:rsidRPr="00241615" w14:paraId="1ABDAF8C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0848" w14:textId="77777777" w:rsidR="00241615" w:rsidRPr="00241615" w:rsidRDefault="00241615" w:rsidP="00CB0E15">
            <w:pPr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  <w:t>F</w:t>
            </w:r>
            <w:r w:rsidRPr="00241615"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vertAlign w:val="subscript"/>
                <w:lang w:val="en-US" w:eastAsia="en-US"/>
              </w:rPr>
              <w:t>0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7045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F728" w14:textId="77777777" w:rsidR="00241615" w:rsidRPr="00241615" w:rsidRDefault="00241615" w:rsidP="00CB0E15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241615" w:rsidRPr="00241615" w14:paraId="7E533AF0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44A1" w14:textId="77777777" w:rsidR="00241615" w:rsidRPr="00241615" w:rsidRDefault="00241615" w:rsidP="00CB0E15">
            <w:pPr>
              <w:jc w:val="both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Heat</w:t>
            </w:r>
            <w: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CC3A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8ABD" w14:textId="77777777" w:rsidR="00241615" w:rsidRPr="00241615" w:rsidRDefault="00241615" w:rsidP="00CB0E15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241615" w:rsidRPr="00241615" w14:paraId="0337BBC9" w14:textId="77777777" w:rsidTr="00CB0E15">
        <w:trPr>
          <w:trHeight w:val="41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0917ED" w14:textId="77777777" w:rsidR="00241615" w:rsidRPr="00241615" w:rsidRDefault="00241615" w:rsidP="00CB0E15">
            <w:pPr>
              <w:jc w:val="both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it-IT" w:eastAsia="it-IT"/>
              </w:rPr>
              <w:t>LR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B9FD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DF0D" w14:textId="77777777" w:rsidR="00241615" w:rsidRPr="00241615" w:rsidRDefault="00241615" w:rsidP="00CB0E15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1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 2 ≠ 3</w:t>
            </w:r>
          </w:p>
        </w:tc>
      </w:tr>
      <w:tr w:rsidR="00241615" w:rsidRPr="00241615" w14:paraId="1CFBB629" w14:textId="77777777" w:rsidTr="00CB0E15">
        <w:trPr>
          <w:trHeight w:val="44"/>
        </w:trPr>
        <w:tc>
          <w:tcPr>
            <w:tcW w:w="2127" w:type="dxa"/>
            <w:shd w:val="clear" w:color="auto" w:fill="auto"/>
            <w:noWrap/>
            <w:vAlign w:val="center"/>
          </w:tcPr>
          <w:p w14:paraId="0C2BBB21" w14:textId="77777777" w:rsidR="00241615" w:rsidRPr="00241615" w:rsidRDefault="00241615" w:rsidP="00CB0E15">
            <w:pPr>
              <w:jc w:val="both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it-IT"/>
              </w:rPr>
              <w:t>LH</w:t>
            </w:r>
            <w:r w:rsidR="002B1E75">
              <w:rPr>
                <w:color w:val="000000"/>
                <w:sz w:val="22"/>
                <w:lang w:val="en-US" w:eastAsia="it-IT"/>
              </w:rPr>
              <w:t xml:space="preserve"> (</w:t>
            </w:r>
            <w:r w:rsidR="002B1E75" w:rsidRPr="002B1E75">
              <w:rPr>
                <w:i/>
                <w:color w:val="000000"/>
                <w:sz w:val="22"/>
                <w:lang w:val="en-US" w:eastAsia="it-IT"/>
              </w:rPr>
              <w:t>P</w:t>
            </w:r>
            <w:r w:rsidR="002B1E75">
              <w:rPr>
                <w:color w:val="000000"/>
                <w:sz w:val="22"/>
                <w:lang w:val="en-US" w:eastAsia="it-IT"/>
              </w:rPr>
              <w:t xml:space="preserve"> =0.06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A1CF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2AE0" w14:textId="77777777" w:rsidR="00241615" w:rsidRPr="00241615" w:rsidRDefault="00241615" w:rsidP="00CB0E15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241615" w:rsidRPr="00241615" w14:paraId="01D42182" w14:textId="77777777" w:rsidTr="00CB0E15">
        <w:trPr>
          <w:trHeight w:val="44"/>
        </w:trPr>
        <w:tc>
          <w:tcPr>
            <w:tcW w:w="2127" w:type="dxa"/>
            <w:shd w:val="clear" w:color="auto" w:fill="auto"/>
            <w:noWrap/>
            <w:vAlign w:val="center"/>
          </w:tcPr>
          <w:p w14:paraId="7F880D4B" w14:textId="77777777" w:rsidR="00241615" w:rsidRPr="00241615" w:rsidRDefault="00241615" w:rsidP="00CB0E15">
            <w:pPr>
              <w:jc w:val="both"/>
              <w:rPr>
                <w:color w:val="000000"/>
                <w:sz w:val="22"/>
                <w:lang w:val="en-GB" w:eastAsia="it-IT"/>
              </w:rPr>
            </w:pPr>
            <w:r w:rsidRPr="00241615">
              <w:rPr>
                <w:bCs/>
                <w:sz w:val="22"/>
                <w:szCs w:val="22"/>
                <w:lang w:val="en-GB" w:eastAsia="it-IT"/>
              </w:rPr>
              <w:t>Heat×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3049D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</w:tcPr>
          <w:p w14:paraId="5484B301" w14:textId="77777777" w:rsidR="00241615" w:rsidRPr="00241615" w:rsidRDefault="00241615" w:rsidP="00CB0E15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241615" w:rsidRPr="00241615" w14:paraId="67CDDEF7" w14:textId="77777777" w:rsidTr="00CB0E15">
        <w:trPr>
          <w:trHeight w:val="44"/>
        </w:trPr>
        <w:tc>
          <w:tcPr>
            <w:tcW w:w="2127" w:type="dxa"/>
            <w:shd w:val="clear" w:color="auto" w:fill="auto"/>
            <w:noWrap/>
            <w:vAlign w:val="center"/>
          </w:tcPr>
          <w:p w14:paraId="42161A2B" w14:textId="77777777" w:rsidR="00241615" w:rsidRPr="00241615" w:rsidRDefault="00241615" w:rsidP="00CB0E15">
            <w:pPr>
              <w:jc w:val="both"/>
              <w:rPr>
                <w:color w:val="000000"/>
                <w:sz w:val="22"/>
                <w:lang w:val="en-GB" w:eastAsia="it-IT"/>
              </w:rPr>
            </w:pPr>
            <w:r w:rsidRPr="00241615">
              <w:rPr>
                <w:bCs/>
                <w:sz w:val="22"/>
                <w:szCs w:val="22"/>
                <w:lang w:val="en-GB" w:eastAsia="it-IT"/>
              </w:rPr>
              <w:t>Heat×LH</w:t>
            </w:r>
            <w:r>
              <w:rPr>
                <w:bCs/>
                <w:sz w:val="22"/>
                <w:szCs w:val="22"/>
                <w:lang w:val="en-GB" w:eastAsia="it-IT"/>
              </w:rPr>
              <w:t>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C853" w14:textId="77777777" w:rsidR="00241615" w:rsidRPr="00241615" w:rsidRDefault="00241615" w:rsidP="00CB0E15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</w:tcPr>
          <w:p w14:paraId="6A700DCA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B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; M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; H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=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</w:p>
        </w:tc>
      </w:tr>
      <w:tr w:rsidR="00241615" w:rsidRPr="00241615" w14:paraId="018C7B72" w14:textId="77777777" w:rsidTr="00CB0E15">
        <w:trPr>
          <w:trHeight w:val="44"/>
        </w:trPr>
        <w:tc>
          <w:tcPr>
            <w:tcW w:w="2127" w:type="dxa"/>
            <w:shd w:val="clear" w:color="auto" w:fill="auto"/>
            <w:noWrap/>
            <w:vAlign w:val="center"/>
          </w:tcPr>
          <w:p w14:paraId="5FEF88BD" w14:textId="77777777" w:rsidR="00241615" w:rsidRPr="00241615" w:rsidRDefault="00241615" w:rsidP="00CB0E15">
            <w:pPr>
              <w:jc w:val="both"/>
              <w:rPr>
                <w:color w:val="000000"/>
                <w:sz w:val="22"/>
                <w:lang w:val="en-GB" w:eastAsia="it-IT"/>
              </w:rPr>
            </w:pPr>
            <w:r w:rsidRPr="00241615">
              <w:rPr>
                <w:color w:val="000000"/>
                <w:sz w:val="22"/>
                <w:lang w:val="en-GB" w:eastAsia="it-IT"/>
              </w:rPr>
              <w:t>LR</w:t>
            </w:r>
            <w:r w:rsidRPr="00241615">
              <w:rPr>
                <w:bCs/>
                <w:sz w:val="22"/>
                <w:szCs w:val="22"/>
                <w:lang w:val="en-GB" w:eastAsia="it-IT"/>
              </w:rPr>
              <w:t>×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A0CB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</w:tcPr>
          <w:p w14:paraId="39EE2EF7" w14:textId="77777777" w:rsidR="00241615" w:rsidRPr="00241615" w:rsidRDefault="00241615" w:rsidP="00CB0E15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241615" w:rsidRPr="00241615" w14:paraId="0A22B03E" w14:textId="77777777" w:rsidTr="00CB0E15">
        <w:trPr>
          <w:trHeight w:val="44"/>
        </w:trPr>
        <w:tc>
          <w:tcPr>
            <w:tcW w:w="2127" w:type="dxa"/>
            <w:shd w:val="clear" w:color="auto" w:fill="auto"/>
            <w:noWrap/>
            <w:vAlign w:val="center"/>
          </w:tcPr>
          <w:p w14:paraId="0568835C" w14:textId="77777777" w:rsidR="00241615" w:rsidRPr="00241615" w:rsidRDefault="00241615" w:rsidP="00CB0E15">
            <w:pPr>
              <w:jc w:val="both"/>
              <w:rPr>
                <w:color w:val="000000"/>
                <w:sz w:val="22"/>
                <w:lang w:val="en-GB" w:eastAsia="it-IT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en-GB" w:eastAsia="it-IT"/>
              </w:rPr>
              <w:t>Heat×LR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03B8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</w:tcPr>
          <w:p w14:paraId="048F57A9" w14:textId="77777777" w:rsidR="00241615" w:rsidRPr="00241615" w:rsidRDefault="00241615" w:rsidP="00CB0E15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241615" w:rsidRPr="00241615" w14:paraId="201537BB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E8E2" w14:textId="77777777" w:rsidR="00241615" w:rsidRPr="00241615" w:rsidRDefault="00241615" w:rsidP="00CB0E15">
            <w:pPr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  <w:t>Fv/Fm</w:t>
            </w: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                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1880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left w:val="nil"/>
              <w:right w:val="nil"/>
            </w:tcBorders>
          </w:tcPr>
          <w:p w14:paraId="4E86AFDB" w14:textId="77777777" w:rsidR="00241615" w:rsidRPr="00241615" w:rsidRDefault="00241615" w:rsidP="00CB0E15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241615" w:rsidRPr="00241615" w14:paraId="1F9C6A35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CC3C" w14:textId="77777777" w:rsidR="00241615" w:rsidRPr="00241615" w:rsidRDefault="00241615" w:rsidP="00CB0E15">
            <w:pPr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Heat</w:t>
            </w:r>
            <w: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308B0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bottom w:val="nil"/>
              <w:right w:val="nil"/>
            </w:tcBorders>
          </w:tcPr>
          <w:p w14:paraId="1FE1418C" w14:textId="77777777" w:rsidR="00241615" w:rsidRPr="00241615" w:rsidRDefault="00241615" w:rsidP="00CB0E15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241615" w:rsidRPr="00241615" w14:paraId="21D805F0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3EA2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it-IT" w:eastAsia="it-IT"/>
              </w:rPr>
              <w:t>LR</w:t>
            </w:r>
            <w:r w:rsidR="008D5CB2">
              <w:rPr>
                <w:color w:val="000000"/>
                <w:sz w:val="22"/>
                <w:lang w:val="it-IT" w:eastAsia="it-IT"/>
              </w:rPr>
              <w:t xml:space="preserve"> </w:t>
            </w:r>
            <w:r w:rsidR="008D5CB2">
              <w:rPr>
                <w:color w:val="000000"/>
                <w:sz w:val="22"/>
                <w:lang w:val="en-US" w:eastAsia="it-IT"/>
              </w:rPr>
              <w:t>(</w:t>
            </w:r>
            <w:r w:rsidR="008D5CB2" w:rsidRPr="002B1E75">
              <w:rPr>
                <w:i/>
                <w:color w:val="000000"/>
                <w:sz w:val="22"/>
                <w:lang w:val="en-US" w:eastAsia="it-IT"/>
              </w:rPr>
              <w:t>P</w:t>
            </w:r>
            <w:r w:rsidR="008D5CB2">
              <w:rPr>
                <w:color w:val="000000"/>
                <w:sz w:val="22"/>
                <w:lang w:val="en-US" w:eastAsia="it-IT"/>
              </w:rPr>
              <w:t xml:space="preserve"> =0.06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9C59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2" w:type="dxa"/>
            <w:tcBorders>
              <w:top w:val="nil"/>
              <w:bottom w:val="nil"/>
              <w:right w:val="nil"/>
            </w:tcBorders>
          </w:tcPr>
          <w:p w14:paraId="7DC8F7D1" w14:textId="77777777" w:rsidR="00241615" w:rsidRPr="00241615" w:rsidRDefault="00241615" w:rsidP="00CB0E15">
            <w:pPr>
              <w:jc w:val="center"/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</w:pPr>
          </w:p>
        </w:tc>
      </w:tr>
      <w:tr w:rsidR="00241615" w:rsidRPr="00241615" w14:paraId="02A09A2A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8926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it-IT"/>
              </w:rPr>
              <w:t>LH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6328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2" w:type="dxa"/>
            <w:tcBorders>
              <w:top w:val="nil"/>
              <w:bottom w:val="nil"/>
              <w:right w:val="nil"/>
            </w:tcBorders>
          </w:tcPr>
          <w:p w14:paraId="59829BD2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B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</w:t>
            </w: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M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= H</w:t>
            </w:r>
          </w:p>
        </w:tc>
      </w:tr>
      <w:tr w:rsidR="00241615" w:rsidRPr="00241615" w14:paraId="472C838D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FB12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bCs/>
                <w:sz w:val="22"/>
                <w:szCs w:val="22"/>
                <w:lang w:val="it-IT" w:eastAsia="it-IT"/>
              </w:rPr>
              <w:t>Heat×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DC20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bottom w:val="nil"/>
              <w:right w:val="nil"/>
            </w:tcBorders>
          </w:tcPr>
          <w:p w14:paraId="3D7B8866" w14:textId="77777777" w:rsidR="00241615" w:rsidRPr="00241615" w:rsidRDefault="00241615" w:rsidP="00CB0E15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241615" w:rsidRPr="00241615" w14:paraId="652164A4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918A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bCs/>
                <w:sz w:val="22"/>
                <w:szCs w:val="22"/>
                <w:lang w:val="it-IT" w:eastAsia="it-IT"/>
              </w:rPr>
              <w:t>Heat×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F2263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bottom w:val="nil"/>
              <w:right w:val="nil"/>
            </w:tcBorders>
          </w:tcPr>
          <w:p w14:paraId="7A172633" w14:textId="77777777" w:rsidR="00241615" w:rsidRPr="00241615" w:rsidRDefault="00241615" w:rsidP="00CB0E15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241615" w:rsidRPr="00241615" w14:paraId="07DA5D33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D9FE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color w:val="000000"/>
                <w:sz w:val="22"/>
                <w:lang w:val="it-IT" w:eastAsia="it-IT"/>
              </w:rPr>
              <w:t>LR</w:t>
            </w:r>
            <w:r w:rsidRPr="00241615">
              <w:rPr>
                <w:bCs/>
                <w:sz w:val="22"/>
                <w:szCs w:val="22"/>
                <w:lang w:val="it-IT" w:eastAsia="it-IT"/>
              </w:rPr>
              <w:t>×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DCD20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bottom w:val="nil"/>
              <w:right w:val="nil"/>
            </w:tcBorders>
          </w:tcPr>
          <w:p w14:paraId="47D31506" w14:textId="77777777" w:rsidR="00241615" w:rsidRPr="00241615" w:rsidRDefault="00241615" w:rsidP="00CB0E15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</w:p>
        </w:tc>
      </w:tr>
      <w:tr w:rsidR="00241615" w:rsidRPr="00241615" w14:paraId="2FBB9EF6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3515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5260" w14:textId="77777777" w:rsidR="00241615" w:rsidRPr="00241615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2" w:type="dxa"/>
            <w:tcBorders>
              <w:top w:val="nil"/>
              <w:right w:val="nil"/>
            </w:tcBorders>
          </w:tcPr>
          <w:p w14:paraId="24280E5C" w14:textId="77777777" w:rsidR="00241615" w:rsidRPr="00241615" w:rsidRDefault="00241615" w:rsidP="00CB0E15">
            <w:pPr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</w:pPr>
          </w:p>
        </w:tc>
      </w:tr>
      <w:tr w:rsidR="00241615" w:rsidRPr="00241615" w14:paraId="1B7938E2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1E68" w14:textId="77777777" w:rsidR="00241615" w:rsidRPr="0026080D" w:rsidRDefault="0026080D" w:rsidP="00CB0E15">
            <w:pPr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</w:pPr>
            <w:r w:rsidRPr="0026080D"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  <w:t>Fm</w:t>
            </w:r>
            <w:r w:rsidR="00241615" w:rsidRPr="0026080D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         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149DB" w14:textId="77777777" w:rsidR="00241615" w:rsidRPr="003D5DB0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3E2B3ABD" w14:textId="77777777" w:rsidR="00241615" w:rsidRPr="003D5DB0" w:rsidRDefault="00241615" w:rsidP="00CB0E15">
            <w:pPr>
              <w:jc w:val="center"/>
              <w:rPr>
                <w:rFonts w:eastAsiaTheme="minorEastAsia" w:cstheme="minorBidi"/>
                <w:b/>
                <w:sz w:val="22"/>
                <w:szCs w:val="22"/>
                <w:highlight w:val="yellow"/>
                <w:lang w:val="en-US" w:eastAsia="en-US"/>
              </w:rPr>
            </w:pPr>
          </w:p>
        </w:tc>
      </w:tr>
      <w:tr w:rsidR="00241615" w:rsidRPr="00241615" w14:paraId="7556BC85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EFE0" w14:textId="77777777" w:rsidR="00241615" w:rsidRPr="0026080D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6080D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Heat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1993" w14:textId="77777777" w:rsidR="00241615" w:rsidRPr="0026080D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6080D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2" w:type="dxa"/>
            <w:tcBorders>
              <w:right w:val="nil"/>
            </w:tcBorders>
          </w:tcPr>
          <w:p w14:paraId="2483F4E5" w14:textId="77777777" w:rsidR="00241615" w:rsidRPr="003D5DB0" w:rsidRDefault="00241615" w:rsidP="00CB0E15">
            <w:pPr>
              <w:jc w:val="center"/>
              <w:rPr>
                <w:rFonts w:eastAsiaTheme="minorEastAsia" w:cstheme="minorBidi"/>
                <w:b/>
                <w:sz w:val="22"/>
                <w:szCs w:val="22"/>
                <w:highlight w:val="yellow"/>
                <w:lang w:val="en-US" w:eastAsia="en-US"/>
              </w:rPr>
            </w:pPr>
          </w:p>
        </w:tc>
      </w:tr>
      <w:tr w:rsidR="00241615" w:rsidRPr="00241615" w14:paraId="079629FB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3786" w14:textId="77777777" w:rsidR="00241615" w:rsidRPr="0026080D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6080D">
              <w:rPr>
                <w:color w:val="000000"/>
                <w:sz w:val="22"/>
                <w:lang w:val="it-IT" w:eastAsia="it-IT"/>
              </w:rPr>
              <w:t>LR</w:t>
            </w:r>
            <w:r w:rsidR="0026080D" w:rsidRPr="0026080D">
              <w:rPr>
                <w:color w:val="000000"/>
                <w:sz w:val="22"/>
                <w:lang w:val="it-IT" w:eastAsia="it-IT"/>
              </w:rPr>
              <w:t>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D73C" w14:textId="77777777" w:rsidR="00241615" w:rsidRPr="0026080D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6080D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2" w:type="dxa"/>
            <w:tcBorders>
              <w:bottom w:val="nil"/>
              <w:right w:val="nil"/>
            </w:tcBorders>
          </w:tcPr>
          <w:p w14:paraId="4797048B" w14:textId="77777777" w:rsidR="00241615" w:rsidRPr="003D5DB0" w:rsidRDefault="0026080D" w:rsidP="0026080D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u w:val="single"/>
                <w:lang w:val="en-US" w:eastAsia="en-US"/>
              </w:rPr>
            </w:pP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1 </w:t>
            </w:r>
            <w:r>
              <w:rPr>
                <w:rFonts w:eastAsiaTheme="minorEastAsia"/>
                <w:sz w:val="22"/>
                <w:szCs w:val="22"/>
                <w:lang w:val="en-US" w:eastAsia="en-US"/>
              </w:rPr>
              <w:t>≠ 2 =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 3</w:t>
            </w:r>
          </w:p>
        </w:tc>
      </w:tr>
      <w:tr w:rsidR="00241615" w:rsidRPr="00241615" w14:paraId="638CC08B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41BA" w14:textId="77777777" w:rsidR="00241615" w:rsidRPr="0026080D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6080D">
              <w:rPr>
                <w:color w:val="000000"/>
                <w:sz w:val="22"/>
                <w:lang w:val="en-US" w:eastAsia="it-IT"/>
              </w:rPr>
              <w:t>LH**</w:t>
            </w:r>
            <w:r w:rsidR="0026080D" w:rsidRPr="0026080D">
              <w:rPr>
                <w:color w:val="000000"/>
                <w:sz w:val="22"/>
                <w:lang w:val="en-US" w:eastAsia="it-IT"/>
              </w:rPr>
              <w:t>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7313E" w14:textId="77777777" w:rsidR="00241615" w:rsidRPr="003D5DB0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right w:val="nil"/>
            </w:tcBorders>
          </w:tcPr>
          <w:p w14:paraId="6C390BF6" w14:textId="77777777" w:rsidR="00241615" w:rsidRPr="003D5DB0" w:rsidRDefault="00241615" w:rsidP="00CB0E15">
            <w:pPr>
              <w:rPr>
                <w:rFonts w:eastAsiaTheme="minorEastAsia" w:cstheme="minorBidi"/>
                <w:b/>
                <w:sz w:val="22"/>
                <w:szCs w:val="22"/>
                <w:highlight w:val="yellow"/>
                <w:lang w:val="en-US" w:eastAsia="en-US"/>
              </w:rPr>
            </w:pPr>
            <w:r w:rsidRPr="0026080D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B = M </w:t>
            </w:r>
            <w:r w:rsidRPr="0026080D">
              <w:rPr>
                <w:rFonts w:eastAsiaTheme="minorEastAsia"/>
                <w:sz w:val="22"/>
                <w:szCs w:val="22"/>
                <w:lang w:val="en-US" w:eastAsia="en-US"/>
              </w:rPr>
              <w:t>≠ H</w:t>
            </w:r>
          </w:p>
        </w:tc>
      </w:tr>
      <w:tr w:rsidR="00241615" w:rsidRPr="00241615" w14:paraId="72A4CC17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8F28" w14:textId="77777777" w:rsidR="00241615" w:rsidRPr="0026080D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6080D">
              <w:rPr>
                <w:bCs/>
                <w:sz w:val="22"/>
                <w:szCs w:val="22"/>
                <w:lang w:val="it-IT" w:eastAsia="it-IT"/>
              </w:rPr>
              <w:t>Heat×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7B245" w14:textId="77777777" w:rsidR="00241615" w:rsidRPr="003D5DB0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155ED883" w14:textId="77777777" w:rsidR="00241615" w:rsidRPr="00F57E82" w:rsidRDefault="00241615" w:rsidP="00CB0E15">
            <w:pPr>
              <w:jc w:val="center"/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</w:pPr>
          </w:p>
        </w:tc>
      </w:tr>
      <w:tr w:rsidR="00241615" w:rsidRPr="00241615" w14:paraId="621D0AAB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7888" w14:textId="77777777" w:rsidR="00241615" w:rsidRPr="0026080D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6080D">
              <w:rPr>
                <w:bCs/>
                <w:sz w:val="22"/>
                <w:szCs w:val="22"/>
                <w:lang w:val="it-IT" w:eastAsia="it-IT"/>
              </w:rPr>
              <w:t>Heat×LH</w:t>
            </w:r>
            <w:proofErr w:type="spellEnd"/>
            <w:r w:rsidRPr="0026080D">
              <w:rPr>
                <w:bCs/>
                <w:sz w:val="22"/>
                <w:szCs w:val="22"/>
                <w:lang w:val="it-IT" w:eastAsia="it-IT"/>
              </w:rPr>
              <w:t>*</w:t>
            </w:r>
            <w:r w:rsidR="0026080D" w:rsidRPr="0026080D">
              <w:rPr>
                <w:bCs/>
                <w:sz w:val="22"/>
                <w:szCs w:val="22"/>
                <w:lang w:val="it-IT" w:eastAsia="it-IT"/>
              </w:rPr>
              <w:t>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BBB8" w14:textId="77777777" w:rsidR="00241615" w:rsidRPr="003D5DB0" w:rsidRDefault="00241615" w:rsidP="00CB0E15">
            <w:pPr>
              <w:jc w:val="right"/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  <w:tc>
          <w:tcPr>
            <w:tcW w:w="6642" w:type="dxa"/>
            <w:tcBorders>
              <w:bottom w:val="nil"/>
              <w:right w:val="nil"/>
            </w:tcBorders>
          </w:tcPr>
          <w:p w14:paraId="79C0522A" w14:textId="77777777" w:rsidR="00241615" w:rsidRPr="00F57E82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u w:val="single"/>
                <w:lang w:val="en-US" w:eastAsia="en-US"/>
              </w:rPr>
            </w:pPr>
            <w:r w:rsidRPr="00F57E82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B: Control </w:t>
            </w:r>
            <w:r w:rsidRPr="00F57E82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F57E82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Heated; M: Control </w:t>
            </w:r>
            <w:r w:rsidRPr="00F57E82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F57E82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Heated; H: Control </w:t>
            </w:r>
            <w:r w:rsidRPr="00F57E82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F57E82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</w:p>
        </w:tc>
      </w:tr>
      <w:tr w:rsidR="00241615" w:rsidRPr="00241615" w14:paraId="3048791A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343D" w14:textId="77777777" w:rsidR="00241615" w:rsidRPr="0026080D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6080D">
              <w:rPr>
                <w:color w:val="000000"/>
                <w:sz w:val="22"/>
                <w:lang w:val="it-IT" w:eastAsia="it-IT"/>
              </w:rPr>
              <w:t>LR</w:t>
            </w:r>
            <w:r w:rsidRPr="0026080D">
              <w:rPr>
                <w:bCs/>
                <w:sz w:val="22"/>
                <w:szCs w:val="22"/>
                <w:lang w:val="it-IT" w:eastAsia="it-IT"/>
              </w:rPr>
              <w:t>×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D424" w14:textId="77777777" w:rsidR="00241615" w:rsidRPr="003D5DB0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right w:val="nil"/>
            </w:tcBorders>
          </w:tcPr>
          <w:p w14:paraId="451E2399" w14:textId="77777777" w:rsidR="00241615" w:rsidRPr="003D5DB0" w:rsidRDefault="00241615" w:rsidP="00CB0E15">
            <w:pPr>
              <w:rPr>
                <w:rFonts w:eastAsiaTheme="minorEastAsia" w:cstheme="minorBidi"/>
                <w:b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</w:tr>
      <w:tr w:rsidR="00241615" w:rsidRPr="00241615" w14:paraId="03453DAD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B016" w14:textId="77777777" w:rsidR="00241615" w:rsidRPr="0026080D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6080D">
              <w:rPr>
                <w:bCs/>
                <w:sz w:val="22"/>
                <w:szCs w:val="22"/>
                <w:lang w:val="it-IT" w:eastAsia="it-IT"/>
              </w:rPr>
              <w:t>Heat×LR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22D70" w14:textId="77777777" w:rsidR="00241615" w:rsidRPr="003D5DB0" w:rsidRDefault="00241615" w:rsidP="00CB0E15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4335D550" w14:textId="77777777" w:rsidR="00241615" w:rsidRPr="003D5DB0" w:rsidRDefault="00241615" w:rsidP="00CB0E15">
            <w:pPr>
              <w:jc w:val="center"/>
              <w:rPr>
                <w:rFonts w:eastAsiaTheme="minorEastAsia" w:cstheme="minorBidi"/>
                <w:b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</w:tr>
      <w:tr w:rsidR="00303E2E" w:rsidRPr="00241615" w14:paraId="3F8822FF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C0A3" w14:textId="77777777" w:rsidR="00303E2E" w:rsidRPr="006A5763" w:rsidRDefault="00303E2E" w:rsidP="00CB0E15">
            <w:pPr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</w:pPr>
            <w:r w:rsidRPr="006A5763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ΔF/Fm'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D5D4" w14:textId="77777777" w:rsidR="00303E2E" w:rsidRPr="0057056E" w:rsidRDefault="00303E2E" w:rsidP="00CB0E15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5F8D01BA" w14:textId="77777777" w:rsidR="00303E2E" w:rsidRPr="0057056E" w:rsidRDefault="00303E2E" w:rsidP="00CB0E15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u w:val="single"/>
                <w:lang w:val="en-US" w:eastAsia="en-US"/>
              </w:rPr>
            </w:pPr>
          </w:p>
        </w:tc>
      </w:tr>
      <w:tr w:rsidR="00303E2E" w:rsidRPr="00241615" w14:paraId="72A02F69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7616" w14:textId="77777777" w:rsidR="00303E2E" w:rsidRPr="006A5763" w:rsidRDefault="00303E2E" w:rsidP="00303E2E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6A5763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Heat</w:t>
            </w:r>
            <w:r w:rsidR="00FD1A2C" w:rsidRPr="006A5763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27F2" w14:textId="77777777" w:rsidR="00303E2E" w:rsidRPr="0057056E" w:rsidRDefault="00303E2E" w:rsidP="00303E2E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73F755B6" w14:textId="77777777" w:rsidR="00303E2E" w:rsidRPr="0057056E" w:rsidRDefault="00303E2E" w:rsidP="00FD1A2C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u w:val="single"/>
                <w:lang w:val="en-US" w:eastAsia="en-US"/>
              </w:rPr>
            </w:pPr>
          </w:p>
        </w:tc>
      </w:tr>
      <w:tr w:rsidR="00303E2E" w:rsidRPr="00241615" w14:paraId="2593FC97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B893" w14:textId="77777777" w:rsidR="00303E2E" w:rsidRPr="006A5763" w:rsidRDefault="00303E2E" w:rsidP="00303E2E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6A5763">
              <w:rPr>
                <w:color w:val="000000"/>
                <w:sz w:val="22"/>
                <w:lang w:val="it-IT" w:eastAsia="it-IT"/>
              </w:rPr>
              <w:t>LR</w:t>
            </w:r>
            <w:r w:rsidR="00FD1A2C" w:rsidRPr="006A5763">
              <w:rPr>
                <w:color w:val="000000"/>
                <w:sz w:val="22"/>
                <w:lang w:val="it-IT" w:eastAsia="it-IT"/>
              </w:rPr>
              <w:t>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8266" w14:textId="77777777" w:rsidR="00303E2E" w:rsidRPr="0057056E" w:rsidRDefault="00303E2E" w:rsidP="00303E2E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45172FDD" w14:textId="77777777" w:rsidR="00303E2E" w:rsidRPr="0057056E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u w:val="single"/>
                <w:lang w:val="en-US" w:eastAsia="en-US"/>
              </w:rPr>
            </w:pP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1 </w:t>
            </w:r>
            <w:r>
              <w:rPr>
                <w:rFonts w:eastAsiaTheme="minorEastAsia"/>
                <w:sz w:val="22"/>
                <w:szCs w:val="22"/>
                <w:lang w:val="en-US" w:eastAsia="en-US"/>
              </w:rPr>
              <w:t xml:space="preserve">= 2 ≠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3</w:t>
            </w:r>
          </w:p>
        </w:tc>
      </w:tr>
      <w:tr w:rsidR="00303E2E" w:rsidRPr="00241615" w14:paraId="4CC80E63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F563" w14:textId="77777777" w:rsidR="00303E2E" w:rsidRPr="006A5763" w:rsidRDefault="00303E2E" w:rsidP="00303E2E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6A5763">
              <w:rPr>
                <w:color w:val="000000"/>
                <w:sz w:val="22"/>
                <w:lang w:val="en-US" w:eastAsia="it-IT"/>
              </w:rPr>
              <w:t>LH</w:t>
            </w:r>
            <w:r w:rsidR="00FD1A2C" w:rsidRPr="006A5763">
              <w:rPr>
                <w:color w:val="000000"/>
                <w:sz w:val="22"/>
                <w:lang w:val="en-US" w:eastAsia="it-IT"/>
              </w:rPr>
              <w:t>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BAA35" w14:textId="77777777" w:rsidR="00303E2E" w:rsidRPr="0057056E" w:rsidRDefault="00303E2E" w:rsidP="00303E2E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664DABE3" w14:textId="77777777" w:rsidR="00303E2E" w:rsidRPr="0057056E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u w:val="single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B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</w:t>
            </w: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M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 H</w:t>
            </w:r>
          </w:p>
        </w:tc>
      </w:tr>
      <w:tr w:rsidR="00303E2E" w:rsidRPr="00241615" w14:paraId="4E844D82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CD86" w14:textId="77777777" w:rsidR="00303E2E" w:rsidRPr="006A5763" w:rsidRDefault="00303E2E" w:rsidP="00303E2E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6A5763">
              <w:rPr>
                <w:bCs/>
                <w:sz w:val="22"/>
                <w:szCs w:val="22"/>
                <w:lang w:val="it-IT" w:eastAsia="it-IT"/>
              </w:rPr>
              <w:t>Heat×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5542F" w14:textId="77777777" w:rsidR="00303E2E" w:rsidRPr="0057056E" w:rsidRDefault="00303E2E" w:rsidP="00303E2E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733B8C5A" w14:textId="77777777" w:rsidR="00303E2E" w:rsidRPr="0057056E" w:rsidRDefault="00303E2E" w:rsidP="00303E2E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u w:val="single"/>
                <w:lang w:val="en-US" w:eastAsia="en-US"/>
              </w:rPr>
            </w:pPr>
          </w:p>
        </w:tc>
      </w:tr>
      <w:tr w:rsidR="006A5763" w:rsidRPr="00241615" w14:paraId="2DB1DC97" w14:textId="77777777" w:rsidTr="00FA128D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54F6" w14:textId="77777777" w:rsidR="006A5763" w:rsidRPr="006A5763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6A5763">
              <w:rPr>
                <w:bCs/>
                <w:sz w:val="22"/>
                <w:szCs w:val="22"/>
                <w:lang w:val="it-IT" w:eastAsia="it-IT"/>
              </w:rPr>
              <w:t>Heat×LH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E27F4" w14:textId="77777777" w:rsidR="006A5763" w:rsidRPr="0057056E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  <w:tc>
          <w:tcPr>
            <w:tcW w:w="6642" w:type="dxa"/>
            <w:tcBorders>
              <w:bottom w:val="nil"/>
              <w:right w:val="nil"/>
            </w:tcBorders>
          </w:tcPr>
          <w:p w14:paraId="4ABF732A" w14:textId="77777777" w:rsidR="006A5763" w:rsidRPr="00F57E82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u w:val="single"/>
                <w:lang w:val="en-US" w:eastAsia="en-US"/>
              </w:rPr>
            </w:pPr>
            <w:r w:rsidRPr="00F57E82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B: Control </w:t>
            </w:r>
            <w:r w:rsidRPr="00F57E82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F57E82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Heated; M: Control </w:t>
            </w:r>
            <w:r w:rsidRPr="00F57E82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F57E82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Heated; H: Control </w:t>
            </w:r>
            <w:r w:rsidRPr="00F57E82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F57E82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</w:p>
        </w:tc>
      </w:tr>
      <w:tr w:rsidR="006A5763" w:rsidRPr="00241615" w14:paraId="1025F8BB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4787" w14:textId="77777777" w:rsidR="006A5763" w:rsidRPr="006A5763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6A5763">
              <w:rPr>
                <w:color w:val="000000"/>
                <w:sz w:val="22"/>
                <w:lang w:val="it-IT" w:eastAsia="it-IT"/>
              </w:rPr>
              <w:lastRenderedPageBreak/>
              <w:t>LR</w:t>
            </w:r>
            <w:r w:rsidRPr="006A5763">
              <w:rPr>
                <w:bCs/>
                <w:sz w:val="22"/>
                <w:szCs w:val="22"/>
                <w:lang w:val="it-IT" w:eastAsia="it-IT"/>
              </w:rPr>
              <w:t>×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CC224" w14:textId="77777777" w:rsidR="006A5763" w:rsidRPr="0057056E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5500861D" w14:textId="77777777" w:rsidR="006A5763" w:rsidRPr="0057056E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u w:val="single"/>
                <w:lang w:val="en-US" w:eastAsia="en-US"/>
              </w:rPr>
            </w:pPr>
          </w:p>
        </w:tc>
      </w:tr>
      <w:tr w:rsidR="006A5763" w:rsidRPr="00241615" w14:paraId="32B887FF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CA85" w14:textId="77777777" w:rsidR="006A5763" w:rsidRPr="006A5763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6A5763">
              <w:rPr>
                <w:bCs/>
                <w:sz w:val="22"/>
                <w:szCs w:val="22"/>
                <w:lang w:val="it-IT" w:eastAsia="it-IT"/>
              </w:rPr>
              <w:t>Heat×LR×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D06B7" w14:textId="77777777" w:rsidR="006A5763" w:rsidRPr="0057056E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5D376F5F" w14:textId="77777777" w:rsidR="006A5763" w:rsidRPr="0057056E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highlight w:val="yellow"/>
                <w:u w:val="single"/>
                <w:lang w:val="en-US" w:eastAsia="en-US"/>
              </w:rPr>
            </w:pPr>
          </w:p>
        </w:tc>
      </w:tr>
      <w:tr w:rsidR="006A5763" w:rsidRPr="00241615" w14:paraId="1A835CD6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1E78" w14:textId="77777777" w:rsidR="006A5763" w:rsidRPr="00241615" w:rsidRDefault="006A5763" w:rsidP="006A5763">
            <w:pPr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</w:pPr>
            <w:r w:rsidRPr="008A31D9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r</w:t>
            </w:r>
            <w:r w:rsidR="00DC637E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-</w:t>
            </w:r>
            <w:r w:rsidRPr="008A31D9"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  <w:t>ET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BE3D1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382FBD71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u w:val="single"/>
                <w:lang w:val="en-US" w:eastAsia="en-US"/>
              </w:rPr>
            </w:pPr>
          </w:p>
        </w:tc>
      </w:tr>
      <w:tr w:rsidR="006A5763" w:rsidRPr="00241615" w14:paraId="706A9F26" w14:textId="77777777" w:rsidTr="00F4313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4DD7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Heat</w:t>
            </w:r>
            <w: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119E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2" w:type="dxa"/>
            <w:tcBorders>
              <w:right w:val="nil"/>
            </w:tcBorders>
          </w:tcPr>
          <w:p w14:paraId="7BE08C13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6DF891EB" w14:textId="77777777" w:rsidTr="00F4313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6486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it-IT" w:eastAsia="it-IT"/>
              </w:rPr>
              <w:t>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3BE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42" w:type="dxa"/>
            <w:tcBorders>
              <w:bottom w:val="nil"/>
              <w:right w:val="nil"/>
            </w:tcBorders>
          </w:tcPr>
          <w:p w14:paraId="0538C55F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u w:val="single"/>
                <w:lang w:val="en-US" w:eastAsia="en-US"/>
              </w:rPr>
            </w:pPr>
          </w:p>
        </w:tc>
      </w:tr>
      <w:tr w:rsidR="006A5763" w:rsidRPr="00241615" w14:paraId="143C6984" w14:textId="77777777" w:rsidTr="00F4313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DE5A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it-IT"/>
              </w:rPr>
              <w:t>LH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917CF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right w:val="nil"/>
            </w:tcBorders>
          </w:tcPr>
          <w:p w14:paraId="36B33671" w14:textId="77777777" w:rsidR="006A5763" w:rsidRPr="00241615" w:rsidRDefault="006A5763" w:rsidP="006A5763">
            <w:pPr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B = M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 H</w:t>
            </w:r>
          </w:p>
        </w:tc>
      </w:tr>
      <w:tr w:rsidR="006A5763" w:rsidRPr="00241615" w14:paraId="09877CC2" w14:textId="77777777" w:rsidTr="00F4313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A5F9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bCs/>
                <w:sz w:val="22"/>
                <w:szCs w:val="22"/>
                <w:lang w:val="it-IT" w:eastAsia="it-IT"/>
              </w:rPr>
              <w:t>Heat×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42411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5D185526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54CF44BD" w14:textId="77777777" w:rsidTr="00F4313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CBCF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bCs/>
                <w:sz w:val="22"/>
                <w:szCs w:val="22"/>
                <w:lang w:val="it-IT" w:eastAsia="it-IT"/>
              </w:rPr>
              <w:t>Heat×LH</w:t>
            </w:r>
            <w:r>
              <w:rPr>
                <w:bCs/>
                <w:sz w:val="22"/>
                <w:szCs w:val="22"/>
                <w:lang w:val="it-IT" w:eastAsia="it-IT"/>
              </w:rPr>
              <w:t>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99EB" w14:textId="77777777" w:rsidR="006A5763" w:rsidRPr="00241615" w:rsidRDefault="006A5763" w:rsidP="006A5763">
            <w:pPr>
              <w:jc w:val="right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bottom w:val="nil"/>
              <w:right w:val="nil"/>
            </w:tcBorders>
          </w:tcPr>
          <w:p w14:paraId="5FC99E6A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u w:val="single"/>
                <w:lang w:val="en-US" w:eastAsia="en-US"/>
              </w:rPr>
            </w:pP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B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; M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; H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</w:p>
        </w:tc>
      </w:tr>
      <w:tr w:rsidR="006A5763" w:rsidRPr="00241615" w14:paraId="66434ECD" w14:textId="77777777" w:rsidTr="00F4313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E6A5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color w:val="000000"/>
                <w:sz w:val="22"/>
                <w:lang w:val="it-IT" w:eastAsia="it-IT"/>
              </w:rPr>
              <w:t>LR</w:t>
            </w:r>
            <w:r w:rsidRPr="00241615">
              <w:rPr>
                <w:bCs/>
                <w:sz w:val="22"/>
                <w:szCs w:val="22"/>
                <w:lang w:val="it-IT" w:eastAsia="it-IT"/>
              </w:rPr>
              <w:t>×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91591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right w:val="nil"/>
            </w:tcBorders>
          </w:tcPr>
          <w:p w14:paraId="363D3C69" w14:textId="77777777" w:rsidR="006A5763" w:rsidRPr="00241615" w:rsidRDefault="006A5763" w:rsidP="006A5763">
            <w:pPr>
              <w:rPr>
                <w:rFonts w:eastAsiaTheme="minorEastAsia" w:cstheme="minorBidi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766C52F7" w14:textId="77777777" w:rsidTr="00F4313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F354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DA3BA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406ED19D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2D5B0B73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D341" w14:textId="77777777" w:rsidR="006A5763" w:rsidRPr="00241615" w:rsidRDefault="006A5763" w:rsidP="006A5763">
            <w:pPr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  <w:t>NPQ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0327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530CCE81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u w:val="single"/>
                <w:lang w:val="en-US" w:eastAsia="en-US"/>
              </w:rPr>
            </w:pPr>
          </w:p>
        </w:tc>
      </w:tr>
      <w:tr w:rsidR="006A5763" w:rsidRPr="00241615" w14:paraId="6B934902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F36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Heat</w:t>
            </w:r>
            <w: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15C5C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bottom w:val="nil"/>
              <w:right w:val="nil"/>
            </w:tcBorders>
          </w:tcPr>
          <w:p w14:paraId="4DD1255D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u w:val="single"/>
                <w:lang w:val="en-US" w:eastAsia="en-US"/>
              </w:rPr>
            </w:pPr>
          </w:p>
        </w:tc>
      </w:tr>
      <w:tr w:rsidR="006A5763" w:rsidRPr="00241615" w14:paraId="294BE5F4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C4F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it-IT" w:eastAsia="it-IT"/>
              </w:rPr>
              <w:t>LR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1FA9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right w:val="nil"/>
            </w:tcBorders>
          </w:tcPr>
          <w:p w14:paraId="40FC4766" w14:textId="77777777" w:rsidR="006A5763" w:rsidRPr="00241615" w:rsidRDefault="006A5763" w:rsidP="006A5763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1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= 2 ≠ 3</w:t>
            </w:r>
          </w:p>
        </w:tc>
      </w:tr>
      <w:tr w:rsidR="006A5763" w:rsidRPr="00241615" w14:paraId="4C8F7C8A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8992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it-IT"/>
              </w:rPr>
              <w:t>LH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78E44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68A99394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u w:val="single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B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</w:t>
            </w: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M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 H</w:t>
            </w:r>
          </w:p>
        </w:tc>
      </w:tr>
      <w:tr w:rsidR="006A5763" w:rsidRPr="00241615" w14:paraId="50AA72E0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A9E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8C33E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bottom w:val="nil"/>
              <w:right w:val="nil"/>
            </w:tcBorders>
          </w:tcPr>
          <w:p w14:paraId="3696C258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7A78408C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E21A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FDA69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right w:val="nil"/>
            </w:tcBorders>
          </w:tcPr>
          <w:p w14:paraId="4D2AB540" w14:textId="77777777" w:rsidR="006A5763" w:rsidRPr="00241615" w:rsidRDefault="006A5763" w:rsidP="006A5763">
            <w:pPr>
              <w:rPr>
                <w:rFonts w:eastAsiaTheme="minorEastAsia" w:cstheme="minorBidi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5C881C74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3511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color w:val="000000"/>
                <w:sz w:val="22"/>
                <w:lang w:val="it-IT" w:eastAsia="it-IT"/>
              </w:rPr>
              <w:t>LR</w:t>
            </w:r>
            <w:r w:rsidRPr="00241615">
              <w:rPr>
                <w:bCs/>
                <w:sz w:val="22"/>
                <w:szCs w:val="22"/>
                <w:lang w:val="it-IT" w:eastAsia="it-IT"/>
              </w:rPr>
              <w:t>×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DB0E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7B288520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39074F27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637B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619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bottom w:val="nil"/>
              <w:right w:val="nil"/>
            </w:tcBorders>
          </w:tcPr>
          <w:p w14:paraId="7A26AEA8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60B44FFE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6933" w14:textId="77777777" w:rsidR="006A5763" w:rsidRPr="00241615" w:rsidRDefault="006A5763" w:rsidP="006A5763">
            <w:pPr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  <w:t xml:space="preserve">Chl </w:t>
            </w:r>
            <w:r w:rsidRPr="00241615">
              <w:rPr>
                <w:rFonts w:eastAsiaTheme="minorEastAsia" w:cstheme="minorBidi"/>
                <w:b/>
                <w:i/>
                <w:iCs/>
                <w:color w:val="000000"/>
                <w:sz w:val="22"/>
                <w:szCs w:val="22"/>
                <w:lang w:val="en-US" w:eastAsia="en-US"/>
              </w:rPr>
              <w:t>a</w:t>
            </w: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                  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C82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</w:tcPr>
          <w:p w14:paraId="4DAF7F52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1515F3C5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B000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Heat</w:t>
            </w:r>
            <w: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5929F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</w:tcPr>
          <w:p w14:paraId="6FD68E17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086F87A7" w14:textId="77777777" w:rsidTr="00CB0E15">
        <w:trPr>
          <w:trHeight w:val="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7B8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it-IT" w:eastAsia="it-IT"/>
              </w:rPr>
              <w:t>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17F6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</w:tcPr>
          <w:p w14:paraId="1C126313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0FAA8BED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CA8A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it-IT"/>
              </w:rPr>
              <w:t>LH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DE4C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</w:tcPr>
          <w:p w14:paraId="2FEF700E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B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</w:t>
            </w: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M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= H</w:t>
            </w:r>
          </w:p>
        </w:tc>
      </w:tr>
      <w:tr w:rsidR="006A5763" w:rsidRPr="00241615" w14:paraId="2B6E66E8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B77A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bCs/>
                <w:sz w:val="22"/>
                <w:szCs w:val="22"/>
                <w:lang w:val="it-IT" w:eastAsia="it-IT"/>
              </w:rPr>
              <w:t>Heat×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97587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</w:tcPr>
          <w:p w14:paraId="649E63FA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u w:val="single"/>
                <w:lang w:val="en-US" w:eastAsia="en-US"/>
              </w:rPr>
            </w:pPr>
          </w:p>
        </w:tc>
      </w:tr>
      <w:tr w:rsidR="006A5763" w:rsidRPr="00241615" w14:paraId="61D09F8A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9A23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bCs/>
                <w:sz w:val="22"/>
                <w:szCs w:val="22"/>
                <w:lang w:val="it-IT" w:eastAsia="it-IT"/>
              </w:rPr>
              <w:t>Heat×LH</w:t>
            </w:r>
            <w:r>
              <w:rPr>
                <w:bCs/>
                <w:sz w:val="22"/>
                <w:szCs w:val="22"/>
                <w:lang w:val="it-IT" w:eastAsia="it-IT"/>
              </w:rPr>
              <w:t>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C11F9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</w:tcPr>
          <w:p w14:paraId="32EA4E75" w14:textId="77777777" w:rsidR="006A5763" w:rsidRPr="00241615" w:rsidRDefault="006A5763" w:rsidP="006A5763">
            <w:pPr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</w:pP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B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=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; M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=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; H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</w:p>
        </w:tc>
      </w:tr>
      <w:tr w:rsidR="006A5763" w:rsidRPr="00241615" w14:paraId="5AEFBF67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6473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color w:val="000000"/>
                <w:sz w:val="22"/>
                <w:lang w:val="it-IT" w:eastAsia="it-IT"/>
              </w:rPr>
              <w:t>LR</w:t>
            </w:r>
            <w:r w:rsidRPr="00241615">
              <w:rPr>
                <w:bCs/>
                <w:sz w:val="22"/>
                <w:szCs w:val="22"/>
                <w:lang w:val="it-IT" w:eastAsia="it-IT"/>
              </w:rPr>
              <w:t>×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B582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</w:tcPr>
          <w:p w14:paraId="1C21E235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4C53D4B0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BC71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15B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top w:val="nil"/>
              <w:left w:val="nil"/>
              <w:right w:val="nil"/>
            </w:tcBorders>
          </w:tcPr>
          <w:p w14:paraId="7FADDF13" w14:textId="77777777" w:rsidR="006A5763" w:rsidRPr="00241615" w:rsidRDefault="006A5763" w:rsidP="006A5763">
            <w:pPr>
              <w:rPr>
                <w:rFonts w:eastAsiaTheme="minorEastAsia" w:cstheme="minorBidi"/>
                <w:b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37069436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3649" w14:textId="77777777" w:rsidR="006A5763" w:rsidRPr="00241615" w:rsidRDefault="006A5763" w:rsidP="006A5763">
            <w:pPr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  <w:t xml:space="preserve">Chl </w:t>
            </w:r>
            <w:r w:rsidRPr="00241615">
              <w:rPr>
                <w:rFonts w:eastAsiaTheme="minorEastAsia" w:cstheme="minorBidi"/>
                <w:b/>
                <w:i/>
                <w:iCs/>
                <w:color w:val="000000"/>
                <w:sz w:val="22"/>
                <w:szCs w:val="22"/>
                <w:lang w:val="en-US" w:eastAsia="en-US"/>
              </w:rPr>
              <w:t>b</w:t>
            </w: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                  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59E6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3F839C0E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0EF51B6C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AE44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Heat</w:t>
            </w:r>
            <w: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279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572DB13B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76D31220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C2CB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it-IT" w:eastAsia="it-IT"/>
              </w:rPr>
              <w:t>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C74E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6644C1FE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713BDD81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4233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it-IT"/>
              </w:rPr>
              <w:t>LH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59A6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2396F4D9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B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</w:t>
            </w: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M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= H</w:t>
            </w:r>
          </w:p>
        </w:tc>
      </w:tr>
      <w:tr w:rsidR="006A5763" w:rsidRPr="00241615" w14:paraId="07D13DE2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924E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bCs/>
                <w:sz w:val="22"/>
                <w:szCs w:val="22"/>
                <w:lang w:val="it-IT" w:eastAsia="it-IT"/>
              </w:rPr>
              <w:t>Heat×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784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4E5E0421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4B01E2AE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BD0E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H</w:t>
            </w:r>
            <w:proofErr w:type="spellEnd"/>
            <w:r>
              <w:rPr>
                <w:bCs/>
                <w:sz w:val="22"/>
                <w:szCs w:val="22"/>
                <w:lang w:val="it-IT" w:eastAsia="it-IT"/>
              </w:rPr>
              <w:t>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6D2C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2D1CF579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B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= 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; M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=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; H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</w:p>
        </w:tc>
      </w:tr>
      <w:tr w:rsidR="006A5763" w:rsidRPr="00241615" w14:paraId="230903B5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FED9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color w:val="000000"/>
                <w:sz w:val="22"/>
                <w:lang w:val="it-IT" w:eastAsia="it-IT"/>
              </w:rPr>
              <w:t>LR</w:t>
            </w:r>
            <w:r w:rsidRPr="00241615">
              <w:rPr>
                <w:bCs/>
                <w:sz w:val="22"/>
                <w:szCs w:val="22"/>
                <w:lang w:val="it-IT" w:eastAsia="it-IT"/>
              </w:rPr>
              <w:t>×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8D85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0C93F41F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6EE8ED50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044E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1FE1A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694DF626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14AEF440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0A46" w14:textId="77777777" w:rsidR="006A5763" w:rsidRPr="00241615" w:rsidRDefault="006A5763" w:rsidP="006A5763">
            <w:pPr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  <w:t>Carotenoid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81525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67DFEDB4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5648EC59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F745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Heat</w:t>
            </w:r>
            <w: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6D880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3FAC7673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7BB629E5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F29D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lang w:val="it-IT" w:eastAsia="it-IT"/>
              </w:rPr>
              <w:t>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B5A8A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773D0A04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4262E185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37E5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lang w:val="en-US" w:eastAsia="it-IT"/>
              </w:rPr>
              <w:t>LH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70FDA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7387F8DB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B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</w:t>
            </w: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M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 H</w:t>
            </w:r>
          </w:p>
        </w:tc>
      </w:tr>
      <w:tr w:rsidR="006A5763" w:rsidRPr="00241615" w14:paraId="2B326183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7DCF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lastRenderedPageBreak/>
              <w:t>Heat×LR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16DE0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3BF117FF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586C3F39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AA31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H</w:t>
            </w:r>
            <w:proofErr w:type="spellEnd"/>
            <w:r>
              <w:rPr>
                <w:bCs/>
                <w:sz w:val="22"/>
                <w:szCs w:val="22"/>
                <w:lang w:val="it-IT" w:eastAsia="it-IT"/>
              </w:rPr>
              <w:t>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FE34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2908FA04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B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= 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; M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=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; H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</w:p>
        </w:tc>
      </w:tr>
      <w:tr w:rsidR="006A5763" w:rsidRPr="00241615" w14:paraId="1E95E91E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4A65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 w:rsidRPr="00241615">
              <w:rPr>
                <w:color w:val="000000"/>
                <w:sz w:val="22"/>
                <w:lang w:val="it-IT" w:eastAsia="it-IT"/>
              </w:rPr>
              <w:t>LR</w:t>
            </w:r>
            <w:r w:rsidRPr="00241615">
              <w:rPr>
                <w:bCs/>
                <w:sz w:val="22"/>
                <w:szCs w:val="22"/>
                <w:lang w:val="it-IT" w:eastAsia="it-IT"/>
              </w:rPr>
              <w:t>×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CD29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3C18CDA4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61EBA235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E3E2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59F4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700A9B10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6A648958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AC96" w14:textId="77777777" w:rsidR="006A5763" w:rsidRPr="00241615" w:rsidRDefault="006A5763" w:rsidP="006A5763">
            <w:pPr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  <w:t xml:space="preserve">Chl </w:t>
            </w:r>
            <w:r w:rsidRPr="00241615">
              <w:rPr>
                <w:rFonts w:eastAsiaTheme="minorEastAsia" w:cstheme="minorBidi"/>
                <w:b/>
                <w:i/>
                <w:iCs/>
                <w:color w:val="000000"/>
                <w:sz w:val="22"/>
                <w:szCs w:val="22"/>
                <w:lang w:val="en-US" w:eastAsia="en-US"/>
              </w:rPr>
              <w:t>b/a</w:t>
            </w:r>
            <w:r w:rsidRPr="00241615">
              <w:rPr>
                <w:rFonts w:eastAsiaTheme="minorEastAsia" w:cstheme="minorBidi"/>
                <w:b/>
                <w:iCs/>
                <w:color w:val="000000"/>
                <w:sz w:val="22"/>
                <w:szCs w:val="22"/>
                <w:lang w:val="en-US" w:eastAsia="en-US"/>
              </w:rPr>
              <w:t xml:space="preserve">  </w:t>
            </w: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             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BCE75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0BAC41CA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6B51ACAF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E031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Heat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8EDE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2CC3B709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7CE7256F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9C4D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lang w:val="it-IT" w:eastAsia="it-IT"/>
              </w:rPr>
              <w:t>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B1103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51386E2A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6F3C9607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0DE8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lang w:val="en-US" w:eastAsia="it-IT"/>
              </w:rPr>
              <w:t>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65D6A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1C9A8713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0F04DE54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783E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 w:rsidRPr="00241615">
              <w:rPr>
                <w:bCs/>
                <w:sz w:val="22"/>
                <w:szCs w:val="22"/>
                <w:lang w:val="it-IT" w:eastAsia="it-IT"/>
              </w:rPr>
              <w:t>Heat×LR</w:t>
            </w:r>
            <w:r>
              <w:rPr>
                <w:bCs/>
                <w:sz w:val="22"/>
                <w:szCs w:val="22"/>
                <w:lang w:val="it-IT" w:eastAsia="it-IT"/>
              </w:rPr>
              <w:t>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59300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6E3554D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1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= 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Heated;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2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 (</w:t>
            </w:r>
            <w:r w:rsidRPr="00241615">
              <w:rPr>
                <w:rFonts w:eastAsiaTheme="minorEastAsia" w:cstheme="minorBidi"/>
                <w:i/>
                <w:sz w:val="22"/>
                <w:szCs w:val="22"/>
                <w:lang w:val="en-US" w:eastAsia="en-US"/>
              </w:rPr>
              <w:t>P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 =0.09)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;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3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=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</w:p>
        </w:tc>
      </w:tr>
      <w:tr w:rsidR="006A5763" w:rsidRPr="00241615" w14:paraId="28E015EC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F9BB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6422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051C4718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672E0F3E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CD09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 w:rsidRPr="00241615">
              <w:rPr>
                <w:color w:val="000000"/>
                <w:sz w:val="22"/>
                <w:lang w:val="it-IT" w:eastAsia="it-IT"/>
              </w:rPr>
              <w:t>LR</w:t>
            </w:r>
            <w:r w:rsidRPr="00241615">
              <w:rPr>
                <w:bCs/>
                <w:sz w:val="22"/>
                <w:szCs w:val="22"/>
                <w:lang w:val="it-IT" w:eastAsia="it-IT"/>
              </w:rPr>
              <w:t>×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A4F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72D16C20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3D60A887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B508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CE93E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56FCDABF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4583EB59" w14:textId="77777777" w:rsidTr="00CB0E15">
        <w:trPr>
          <w:trHeight w:val="340"/>
        </w:trPr>
        <w:tc>
          <w:tcPr>
            <w:tcW w:w="8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2666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i/>
                <w:iCs/>
                <w:color w:val="000000"/>
                <w:sz w:val="22"/>
                <w:lang w:val="en-US" w:eastAsia="en-US"/>
              </w:rPr>
              <w:t>GOIs</w:t>
            </w:r>
          </w:p>
        </w:tc>
      </w:tr>
      <w:tr w:rsidR="006A5763" w:rsidRPr="00241615" w14:paraId="139CBB39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89C6E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b/>
                <w:iCs/>
                <w:color w:val="000000"/>
                <w:sz w:val="22"/>
                <w:lang w:val="en-US" w:eastAsia="it-IT"/>
              </w:rPr>
              <w:t>psbA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625C4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1AA3A925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316F5250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37D2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Heat</w:t>
            </w:r>
            <w: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8D5CB2">
              <w:rPr>
                <w:bCs/>
                <w:sz w:val="22"/>
                <w:szCs w:val="22"/>
                <w:lang w:val="it-IT" w:eastAsia="it-IT"/>
              </w:rPr>
              <w:t>(</w:t>
            </w:r>
            <w:r w:rsidRPr="008D5CB2">
              <w:rPr>
                <w:bCs/>
                <w:i/>
                <w:sz w:val="22"/>
                <w:szCs w:val="22"/>
                <w:lang w:val="it-IT" w:eastAsia="it-IT"/>
              </w:rPr>
              <w:t>P</w:t>
            </w:r>
            <w:r w:rsidRPr="008D5CB2">
              <w:rPr>
                <w:bCs/>
                <w:sz w:val="22"/>
                <w:szCs w:val="22"/>
                <w:lang w:val="it-IT" w:eastAsia="it-IT"/>
              </w:rPr>
              <w:t xml:space="preserve"> =0.05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6362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38B27640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786A4E57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917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it-IT" w:eastAsia="it-IT"/>
              </w:rPr>
              <w:t>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A6A3B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14EA37C5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3DA6ED16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4E47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it-IT"/>
              </w:rPr>
              <w:t>LH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3B836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  <w:shd w:val="clear" w:color="auto" w:fill="auto"/>
          </w:tcPr>
          <w:p w14:paraId="179EAEDC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B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</w:t>
            </w: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M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= H</w:t>
            </w:r>
          </w:p>
        </w:tc>
      </w:tr>
      <w:tr w:rsidR="006A5763" w:rsidRPr="00241615" w14:paraId="14059A8A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438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bCs/>
                <w:sz w:val="22"/>
                <w:szCs w:val="22"/>
                <w:lang w:val="it-IT" w:eastAsia="it-IT"/>
              </w:rPr>
              <w:t>Heat×LR</w:t>
            </w:r>
            <w:r>
              <w:rPr>
                <w:bCs/>
                <w:sz w:val="22"/>
                <w:szCs w:val="22"/>
                <w:lang w:val="it-IT" w:eastAsia="it-IT"/>
              </w:rPr>
              <w:t xml:space="preserve"> (</w:t>
            </w:r>
            <w:r w:rsidRPr="00AC11FF">
              <w:rPr>
                <w:bCs/>
                <w:i/>
                <w:sz w:val="22"/>
                <w:szCs w:val="22"/>
                <w:lang w:val="it-IT" w:eastAsia="it-IT"/>
              </w:rPr>
              <w:t>P</w:t>
            </w:r>
            <w:r>
              <w:rPr>
                <w:bCs/>
                <w:i/>
                <w:sz w:val="22"/>
                <w:szCs w:val="22"/>
                <w:lang w:val="it-IT" w:eastAsia="it-IT"/>
              </w:rPr>
              <w:t xml:space="preserve"> </w:t>
            </w:r>
            <w:r>
              <w:rPr>
                <w:bCs/>
                <w:sz w:val="22"/>
                <w:szCs w:val="22"/>
                <w:lang w:val="it-IT" w:eastAsia="it-IT"/>
              </w:rPr>
              <w:t>=0.06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65AE7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7C1A323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1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Heated;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2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=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ated;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3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=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</w:p>
        </w:tc>
      </w:tr>
      <w:tr w:rsidR="006A5763" w:rsidRPr="00241615" w14:paraId="148AEE3D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4DEA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7E32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1D02EEAC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3D9AD71F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6504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color w:val="000000"/>
                <w:sz w:val="22"/>
                <w:lang w:val="it-IT" w:eastAsia="it-IT"/>
              </w:rPr>
              <w:t>LR</w:t>
            </w:r>
            <w:r w:rsidRPr="00241615">
              <w:rPr>
                <w:bCs/>
                <w:sz w:val="22"/>
                <w:szCs w:val="22"/>
                <w:lang w:val="it-IT" w:eastAsia="it-IT"/>
              </w:rPr>
              <w:t>×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A0F89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4C42E6BE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20B45007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A0C4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37D9C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0F468DA3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333B38AD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EDDA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b/>
                <w:iCs/>
                <w:color w:val="000000"/>
                <w:sz w:val="22"/>
                <w:lang w:val="en-US" w:eastAsia="it-IT"/>
              </w:rPr>
              <w:t>psbD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A49F3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6F33D9E6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0BCAF766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22E3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Heat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9105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0095BEF2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38759A0A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C15A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it-IT" w:eastAsia="it-IT"/>
              </w:rPr>
              <w:t>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348A4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2A667A7B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3C6FFF53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34B2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it-IT"/>
              </w:rPr>
              <w:t>LH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959F2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3F6C651E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B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</w:t>
            </w: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M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= H</w:t>
            </w:r>
          </w:p>
        </w:tc>
      </w:tr>
      <w:tr w:rsidR="006A5763" w:rsidRPr="00241615" w14:paraId="40825CB5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DB4F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bCs/>
                <w:sz w:val="22"/>
                <w:szCs w:val="22"/>
                <w:lang w:val="it-IT" w:eastAsia="it-IT"/>
              </w:rPr>
              <w:t>Heat×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3C7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2450881C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03FC9678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70FB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A363B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441F6899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31C8EE8E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27C1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color w:val="000000"/>
                <w:sz w:val="22"/>
                <w:lang w:val="it-IT" w:eastAsia="it-IT"/>
              </w:rPr>
              <w:t>LR</w:t>
            </w:r>
            <w:r w:rsidRPr="00241615">
              <w:rPr>
                <w:bCs/>
                <w:sz w:val="22"/>
                <w:szCs w:val="22"/>
                <w:lang w:val="it-IT" w:eastAsia="it-IT"/>
              </w:rPr>
              <w:t>×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2C666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3631DBC5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6B8C7857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9D33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F5851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2FABC40A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71723F93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911A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b/>
                <w:color w:val="000000"/>
                <w:lang w:val="en-US" w:eastAsia="it-IT"/>
              </w:rPr>
              <w:t>PSB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50B5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631D2DC8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1258350F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D626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Heat</w:t>
            </w:r>
            <w: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5170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00FA032B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32564793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28E9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it-IT" w:eastAsia="it-IT"/>
              </w:rPr>
              <w:t>L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5B4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2128B937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54F6A050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AF04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it-IT"/>
              </w:rPr>
              <w:t>LH***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AF369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  <w:shd w:val="clear" w:color="auto" w:fill="auto"/>
          </w:tcPr>
          <w:p w14:paraId="0018DD83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B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=</w:t>
            </w: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M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 H</w:t>
            </w:r>
          </w:p>
        </w:tc>
      </w:tr>
      <w:tr w:rsidR="006A5763" w:rsidRPr="00241615" w14:paraId="46CCB6BF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FFF9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8AB94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237B287B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510F0F29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A2D7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E9B3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72FC3877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43D87E73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8152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color w:val="000000"/>
                <w:sz w:val="22"/>
                <w:lang w:val="it-IT" w:eastAsia="it-IT"/>
              </w:rPr>
              <w:t>LR</w:t>
            </w:r>
            <w:r w:rsidRPr="00241615">
              <w:rPr>
                <w:bCs/>
                <w:sz w:val="22"/>
                <w:szCs w:val="22"/>
                <w:lang w:val="it-IT" w:eastAsia="it-IT"/>
              </w:rPr>
              <w:t>×L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F012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274CAEBE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4BF805D5" w14:textId="77777777" w:rsidTr="00CB0E15">
        <w:trPr>
          <w:trHeight w:val="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C9EE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×LH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AAC9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340C03BC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6A178983" w14:textId="77777777" w:rsidTr="00CB0E15">
        <w:trPr>
          <w:trHeight w:val="4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04A19C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 w:rsidRPr="00241615">
              <w:rPr>
                <w:b/>
                <w:color w:val="000000"/>
                <w:sz w:val="22"/>
                <w:lang w:val="it-IT" w:eastAsia="it-IT"/>
              </w:rPr>
              <w:lastRenderedPageBreak/>
              <w:t>AOX</w:t>
            </w:r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B8A05C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4EECB639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52FA744F" w14:textId="77777777" w:rsidTr="00CB0E15">
        <w:trPr>
          <w:trHeight w:val="4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035A82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Heat</w:t>
            </w:r>
            <w: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***</w:t>
            </w:r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B3E0A1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22BD4B32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2D6B3969" w14:textId="77777777" w:rsidTr="00CB0E15">
        <w:trPr>
          <w:trHeight w:val="4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4CEEE9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lang w:val="it-IT" w:eastAsia="it-IT"/>
              </w:rPr>
              <w:t>LR</w:t>
            </w:r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76564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45D8E8E3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2C2E7D79" w14:textId="77777777" w:rsidTr="00CB0E15">
        <w:trPr>
          <w:trHeight w:val="4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864F09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lang w:val="en-US" w:eastAsia="it-IT"/>
              </w:rPr>
              <w:t>LH***</w:t>
            </w:r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92B03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727FCED4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B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</w:t>
            </w: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M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 H</w:t>
            </w:r>
          </w:p>
        </w:tc>
      </w:tr>
      <w:tr w:rsidR="006A5763" w:rsidRPr="00241615" w14:paraId="74FF3254" w14:textId="77777777" w:rsidTr="00CB0E15">
        <w:trPr>
          <w:trHeight w:val="4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905883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</w:t>
            </w:r>
            <w:proofErr w:type="spellEnd"/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A04CF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6AB676FA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0521E884" w14:textId="77777777" w:rsidTr="00CB0E15">
        <w:trPr>
          <w:trHeight w:val="4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3AB4BA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H</w:t>
            </w:r>
            <w:proofErr w:type="spellEnd"/>
            <w:r>
              <w:rPr>
                <w:bCs/>
                <w:sz w:val="22"/>
                <w:szCs w:val="22"/>
                <w:lang w:val="it-IT" w:eastAsia="it-IT"/>
              </w:rPr>
              <w:t>*</w:t>
            </w:r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343948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  <w:shd w:val="clear" w:color="auto" w:fill="auto"/>
          </w:tcPr>
          <w:p w14:paraId="7E8666C7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B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; M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; H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</w:p>
        </w:tc>
      </w:tr>
      <w:tr w:rsidR="006A5763" w:rsidRPr="00241615" w14:paraId="75825FE1" w14:textId="77777777" w:rsidTr="00CB0E15">
        <w:trPr>
          <w:trHeight w:val="4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E1CC20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 w:rsidRPr="00241615">
              <w:rPr>
                <w:color w:val="000000"/>
                <w:sz w:val="22"/>
                <w:lang w:val="it-IT" w:eastAsia="it-IT"/>
              </w:rPr>
              <w:t>LR</w:t>
            </w:r>
            <w:r w:rsidRPr="00241615">
              <w:rPr>
                <w:bCs/>
                <w:sz w:val="22"/>
                <w:szCs w:val="22"/>
                <w:lang w:val="it-IT" w:eastAsia="it-IT"/>
              </w:rPr>
              <w:t>×LH</w:t>
            </w:r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6095A1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21592F90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4FCDBC7C" w14:textId="77777777" w:rsidTr="00CB0E15">
        <w:trPr>
          <w:trHeight w:val="4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A54043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×LH</w:t>
            </w:r>
            <w:proofErr w:type="spellEnd"/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9F1831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256FDF14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46B0D82D" w14:textId="77777777" w:rsidTr="00CB0E15">
        <w:trPr>
          <w:trHeight w:val="4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C4C00F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 w:rsidRPr="00241615">
              <w:rPr>
                <w:b/>
                <w:color w:val="000000"/>
                <w:sz w:val="22"/>
                <w:lang w:val="it-IT" w:eastAsia="it-IT"/>
              </w:rPr>
              <w:t>BI</w:t>
            </w:r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08BF36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left w:val="nil"/>
              <w:right w:val="nil"/>
            </w:tcBorders>
          </w:tcPr>
          <w:p w14:paraId="779C6A8F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020729AA" w14:textId="77777777" w:rsidTr="00CB0E15">
        <w:trPr>
          <w:trHeight w:val="4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2034D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Heat</w:t>
            </w:r>
            <w: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>***</w:t>
            </w:r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25695B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06478D5F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B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=</w:t>
            </w:r>
            <w:r w:rsidRPr="00241615"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  <w:t xml:space="preserve"> M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 H</w:t>
            </w:r>
          </w:p>
        </w:tc>
      </w:tr>
      <w:tr w:rsidR="006A5763" w:rsidRPr="00241615" w14:paraId="3EE49ADE" w14:textId="77777777" w:rsidTr="00CB0E15">
        <w:trPr>
          <w:trHeight w:val="4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6226A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lang w:val="it-IT" w:eastAsia="it-IT"/>
              </w:rPr>
              <w:t>LR</w:t>
            </w:r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F33D8A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3A8C995F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4FFC53FF" w14:textId="77777777" w:rsidTr="00CB0E15">
        <w:trPr>
          <w:trHeight w:val="4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1609D1" w14:textId="77777777" w:rsidR="006A5763" w:rsidRPr="00241615" w:rsidRDefault="006A5763" w:rsidP="006A5763">
            <w:pPr>
              <w:rPr>
                <w:color w:val="000000"/>
                <w:sz w:val="22"/>
                <w:lang w:val="it-IT" w:eastAsia="it-IT"/>
              </w:rPr>
            </w:pPr>
            <w:r>
              <w:rPr>
                <w:color w:val="000000"/>
                <w:sz w:val="22"/>
                <w:lang w:val="en-US" w:eastAsia="it-IT"/>
              </w:rPr>
              <w:t>LH**</w:t>
            </w:r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838897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541BF7C0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74E2FC80" w14:textId="77777777" w:rsidTr="00CB0E15">
        <w:trPr>
          <w:trHeight w:val="4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2F2FE9" w14:textId="77777777" w:rsidR="006A5763" w:rsidRPr="00241615" w:rsidRDefault="006A5763" w:rsidP="006A5763">
            <w:pPr>
              <w:rPr>
                <w:color w:val="000000"/>
                <w:sz w:val="22"/>
                <w:lang w:val="en-US" w:eastAsia="it-IT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</w:t>
            </w:r>
            <w:proofErr w:type="spellEnd"/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4DC20F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291A66B5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6C4BFAF6" w14:textId="77777777" w:rsidTr="00CB0E15">
        <w:trPr>
          <w:trHeight w:val="4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FDB708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it-IT" w:eastAsia="it-IT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H</w:t>
            </w:r>
            <w:proofErr w:type="spellEnd"/>
            <w:r>
              <w:rPr>
                <w:bCs/>
                <w:sz w:val="22"/>
                <w:szCs w:val="22"/>
                <w:lang w:val="it-IT" w:eastAsia="it-IT"/>
              </w:rPr>
              <w:t>*</w:t>
            </w:r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63838D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  <w:shd w:val="clear" w:color="auto" w:fill="auto"/>
          </w:tcPr>
          <w:p w14:paraId="76BA834C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B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; M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>≠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 Heated</w:t>
            </w:r>
            <w:r>
              <w:rPr>
                <w:rFonts w:eastAsiaTheme="minorEastAsia" w:cstheme="minorBidi"/>
                <w:sz w:val="22"/>
                <w:szCs w:val="22"/>
                <w:lang w:val="en-US" w:eastAsia="en-US"/>
              </w:rPr>
              <w:t>; H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 xml:space="preserve">: Control </w:t>
            </w:r>
            <w:r w:rsidRPr="00241615">
              <w:rPr>
                <w:rFonts w:eastAsiaTheme="minorEastAsia"/>
                <w:sz w:val="22"/>
                <w:szCs w:val="22"/>
                <w:lang w:val="en-US" w:eastAsia="en-US"/>
              </w:rPr>
              <w:t xml:space="preserve">≠ </w:t>
            </w:r>
            <w:r w:rsidRPr="00241615">
              <w:rPr>
                <w:rFonts w:eastAsiaTheme="minorEastAsia" w:cstheme="minorBidi"/>
                <w:sz w:val="22"/>
                <w:szCs w:val="22"/>
                <w:lang w:val="en-US" w:eastAsia="en-US"/>
              </w:rPr>
              <w:t>Heated</w:t>
            </w:r>
          </w:p>
        </w:tc>
      </w:tr>
      <w:tr w:rsidR="006A5763" w:rsidRPr="00241615" w14:paraId="5D1A2B57" w14:textId="77777777" w:rsidTr="00CB0E15">
        <w:trPr>
          <w:trHeight w:val="44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E78F0D" w14:textId="77777777" w:rsidR="006A5763" w:rsidRPr="00241615" w:rsidRDefault="006A5763" w:rsidP="006A5763">
            <w:pPr>
              <w:rPr>
                <w:bCs/>
                <w:sz w:val="22"/>
                <w:szCs w:val="22"/>
                <w:lang w:val="en-GB" w:eastAsia="it-IT"/>
              </w:rPr>
            </w:pPr>
            <w:r w:rsidRPr="00241615">
              <w:rPr>
                <w:color w:val="000000"/>
                <w:sz w:val="22"/>
                <w:lang w:val="it-IT" w:eastAsia="it-IT"/>
              </w:rPr>
              <w:t>LR</w:t>
            </w:r>
            <w:r w:rsidRPr="00241615">
              <w:rPr>
                <w:bCs/>
                <w:sz w:val="22"/>
                <w:szCs w:val="22"/>
                <w:lang w:val="it-IT" w:eastAsia="it-IT"/>
              </w:rPr>
              <w:t>×LH</w:t>
            </w:r>
          </w:p>
        </w:tc>
        <w:tc>
          <w:tcPr>
            <w:tcW w:w="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67BDEB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right w:val="nil"/>
            </w:tcBorders>
          </w:tcPr>
          <w:p w14:paraId="3DED8BD4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6A5763" w:rsidRPr="00241615" w14:paraId="7EA139E8" w14:textId="77777777" w:rsidTr="00CB0E15">
        <w:trPr>
          <w:trHeight w:val="44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D94F3" w14:textId="77777777" w:rsidR="006A5763" w:rsidRPr="00241615" w:rsidRDefault="006A5763" w:rsidP="006A5763">
            <w:pPr>
              <w:rPr>
                <w:color w:val="000000"/>
                <w:sz w:val="22"/>
                <w:lang w:val="it-IT" w:eastAsia="it-IT"/>
              </w:rPr>
            </w:pPr>
            <w:proofErr w:type="spellStart"/>
            <w:r w:rsidRPr="00241615">
              <w:rPr>
                <w:bCs/>
                <w:sz w:val="22"/>
                <w:szCs w:val="22"/>
                <w:lang w:val="it-IT" w:eastAsia="it-IT"/>
              </w:rPr>
              <w:t>Heat×LR×LH</w:t>
            </w:r>
            <w:proofErr w:type="spellEnd"/>
          </w:p>
        </w:tc>
        <w:tc>
          <w:tcPr>
            <w:tcW w:w="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82124" w14:textId="77777777" w:rsidR="006A5763" w:rsidRPr="00241615" w:rsidRDefault="006A5763" w:rsidP="006A5763">
            <w:pPr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642" w:type="dxa"/>
            <w:tcBorders>
              <w:bottom w:val="single" w:sz="4" w:space="0" w:color="auto"/>
              <w:right w:val="nil"/>
            </w:tcBorders>
          </w:tcPr>
          <w:p w14:paraId="402C4D60" w14:textId="77777777" w:rsidR="006A5763" w:rsidRPr="00241615" w:rsidRDefault="006A5763" w:rsidP="006A5763">
            <w:pPr>
              <w:jc w:val="center"/>
              <w:rPr>
                <w:rFonts w:eastAsiaTheme="minorEastAsia" w:cstheme="minorBidi"/>
                <w:color w:val="000000"/>
                <w:sz w:val="22"/>
                <w:szCs w:val="22"/>
                <w:lang w:val="en-US" w:eastAsia="en-US"/>
              </w:rPr>
            </w:pPr>
          </w:p>
        </w:tc>
      </w:tr>
    </w:tbl>
    <w:p w14:paraId="0A3777EA" w14:textId="77777777" w:rsidR="00095598" w:rsidRPr="00095598" w:rsidRDefault="00095598" w:rsidP="008D5CB2">
      <w:pPr>
        <w:spacing w:line="276" w:lineRule="auto"/>
        <w:rPr>
          <w:sz w:val="22"/>
        </w:rPr>
      </w:pPr>
    </w:p>
    <w:sectPr w:rsidR="00095598" w:rsidRPr="00095598" w:rsidSect="0009559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UPC">
    <w:altName w:val="Leelawadee UI"/>
    <w:charset w:val="00"/>
    <w:family w:val="roman"/>
    <w:pitch w:val="variable"/>
    <w:sig w:usb0="00000000" w:usb1="00000000" w:usb2="00000000" w:usb3="00000000" w:csb0="00010001" w:csb1="00000000"/>
  </w:font>
  <w:font w:name="Liberation Serif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A40CD"/>
    <w:multiLevelType w:val="multilevel"/>
    <w:tmpl w:val="82AC86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1" w15:restartNumberingAfterBreak="0">
    <w:nsid w:val="0A3E0BE7"/>
    <w:multiLevelType w:val="multilevel"/>
    <w:tmpl w:val="B1302CEE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3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2781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696" w:hanging="2160"/>
      </w:pPr>
      <w:rPr>
        <w:rFonts w:hint="default"/>
      </w:rPr>
    </w:lvl>
  </w:abstractNum>
  <w:abstractNum w:abstractNumId="2" w15:restartNumberingAfterBreak="0">
    <w:nsid w:val="0D6628CB"/>
    <w:multiLevelType w:val="multilevel"/>
    <w:tmpl w:val="91FE5E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05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01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7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95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-312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-26216" w:hanging="1800"/>
      </w:pPr>
      <w:rPr>
        <w:rFonts w:hint="default"/>
      </w:rPr>
    </w:lvl>
  </w:abstractNum>
  <w:abstractNum w:abstractNumId="3" w15:restartNumberingAfterBreak="0">
    <w:nsid w:val="0EFD2B05"/>
    <w:multiLevelType w:val="multilevel"/>
    <w:tmpl w:val="A07C4238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  <w:sz w:val="28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b/>
        <w:color w:val="auto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  <w:sz w:val="28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sz w:val="28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  <w:sz w:val="28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8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  <w:sz w:val="28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sz w:val="28"/>
      </w:rPr>
    </w:lvl>
  </w:abstractNum>
  <w:abstractNum w:abstractNumId="4" w15:restartNumberingAfterBreak="0">
    <w:nsid w:val="283D72AF"/>
    <w:multiLevelType w:val="multilevel"/>
    <w:tmpl w:val="BA04C94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90" w:hanging="72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2781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696" w:hanging="2160"/>
      </w:pPr>
      <w:rPr>
        <w:rFonts w:hint="default"/>
      </w:rPr>
    </w:lvl>
  </w:abstractNum>
  <w:abstractNum w:abstractNumId="5" w15:restartNumberingAfterBreak="0">
    <w:nsid w:val="28AC07CF"/>
    <w:multiLevelType w:val="hybridMultilevel"/>
    <w:tmpl w:val="91DE554C"/>
    <w:lvl w:ilvl="0" w:tplc="0FAA5E7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180470"/>
    <w:multiLevelType w:val="hybridMultilevel"/>
    <w:tmpl w:val="B7E093E8"/>
    <w:lvl w:ilvl="0" w:tplc="97EEFB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68AE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5666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8E38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0860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12E7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F297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869E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9879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12108AA"/>
    <w:multiLevelType w:val="multilevel"/>
    <w:tmpl w:val="EA80EB7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47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8" w15:restartNumberingAfterBreak="0">
    <w:nsid w:val="43D87747"/>
    <w:multiLevelType w:val="multilevel"/>
    <w:tmpl w:val="0F2ECD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B8B1E3D"/>
    <w:multiLevelType w:val="hybridMultilevel"/>
    <w:tmpl w:val="A98003C0"/>
    <w:lvl w:ilvl="0" w:tplc="33E2F450">
      <w:start w:val="1"/>
      <w:numFmt w:val="decimal"/>
      <w:lvlText w:val="(%1)"/>
      <w:lvlJc w:val="left"/>
      <w:pPr>
        <w:ind w:left="840" w:hanging="48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6E73D2"/>
    <w:multiLevelType w:val="multilevel"/>
    <w:tmpl w:val="40067516"/>
    <w:lvl w:ilvl="0">
      <w:start w:val="1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15939F9"/>
    <w:multiLevelType w:val="multilevel"/>
    <w:tmpl w:val="A2123F0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3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3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9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23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-31976" w:hanging="1800"/>
      </w:pPr>
      <w:rPr>
        <w:rFonts w:hint="default"/>
      </w:rPr>
    </w:lvl>
  </w:abstractNum>
  <w:abstractNum w:abstractNumId="12" w15:restartNumberingAfterBreak="0">
    <w:nsid w:val="75645375"/>
    <w:multiLevelType w:val="hybridMultilevel"/>
    <w:tmpl w:val="A98003C0"/>
    <w:lvl w:ilvl="0" w:tplc="33E2F450">
      <w:start w:val="1"/>
      <w:numFmt w:val="decimal"/>
      <w:lvlText w:val="(%1)"/>
      <w:lvlJc w:val="left"/>
      <w:pPr>
        <w:ind w:left="840" w:hanging="48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0C1EC3"/>
    <w:multiLevelType w:val="multilevel"/>
    <w:tmpl w:val="CFACA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92D080D"/>
    <w:multiLevelType w:val="multilevel"/>
    <w:tmpl w:val="2B7822D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  <w:sz w:val="28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sz w:val="28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  <w:sz w:val="28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8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  <w:sz w:val="28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sz w:val="28"/>
      </w:rPr>
    </w:lvl>
  </w:abstractNum>
  <w:abstractNum w:abstractNumId="15" w15:restartNumberingAfterBreak="0">
    <w:nsid w:val="7A001BD7"/>
    <w:multiLevelType w:val="multilevel"/>
    <w:tmpl w:val="898E95D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3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19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291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864" w:hanging="2160"/>
      </w:pPr>
      <w:rPr>
        <w:rFonts w:hint="default"/>
      </w:rPr>
    </w:lvl>
  </w:abstractNum>
  <w:abstractNum w:abstractNumId="16" w15:restartNumberingAfterBreak="0">
    <w:nsid w:val="7B3F6A04"/>
    <w:multiLevelType w:val="multilevel"/>
    <w:tmpl w:val="C2AE0F4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5"/>
  </w:num>
  <w:num w:numId="5">
    <w:abstractNumId w:val="14"/>
  </w:num>
  <w:num w:numId="6">
    <w:abstractNumId w:val="1"/>
  </w:num>
  <w:num w:numId="7">
    <w:abstractNumId w:val="0"/>
  </w:num>
  <w:num w:numId="8">
    <w:abstractNumId w:val="13"/>
  </w:num>
  <w:num w:numId="9">
    <w:abstractNumId w:val="11"/>
  </w:num>
  <w:num w:numId="10">
    <w:abstractNumId w:val="16"/>
  </w:num>
  <w:num w:numId="11">
    <w:abstractNumId w:val="10"/>
  </w:num>
  <w:num w:numId="12">
    <w:abstractNumId w:val="8"/>
  </w:num>
  <w:num w:numId="13">
    <w:abstractNumId w:val="2"/>
  </w:num>
  <w:num w:numId="14">
    <w:abstractNumId w:val="12"/>
  </w:num>
  <w:num w:numId="15">
    <w:abstractNumId w:val="6"/>
  </w:num>
  <w:num w:numId="16">
    <w:abstractNumId w:val="9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5598"/>
    <w:rsid w:val="0002306B"/>
    <w:rsid w:val="00033318"/>
    <w:rsid w:val="000470AA"/>
    <w:rsid w:val="00095598"/>
    <w:rsid w:val="00120BAD"/>
    <w:rsid w:val="001A36D3"/>
    <w:rsid w:val="001C5915"/>
    <w:rsid w:val="00223156"/>
    <w:rsid w:val="00241615"/>
    <w:rsid w:val="0026080D"/>
    <w:rsid w:val="00267F5A"/>
    <w:rsid w:val="002B0310"/>
    <w:rsid w:val="002B1E75"/>
    <w:rsid w:val="00303E2E"/>
    <w:rsid w:val="00353B55"/>
    <w:rsid w:val="00360E34"/>
    <w:rsid w:val="003D5DB0"/>
    <w:rsid w:val="0044431C"/>
    <w:rsid w:val="00483007"/>
    <w:rsid w:val="004B0A97"/>
    <w:rsid w:val="004B25A3"/>
    <w:rsid w:val="004C0950"/>
    <w:rsid w:val="005618A6"/>
    <w:rsid w:val="0057056E"/>
    <w:rsid w:val="005805F2"/>
    <w:rsid w:val="005C34B1"/>
    <w:rsid w:val="005E3C3D"/>
    <w:rsid w:val="006A5763"/>
    <w:rsid w:val="00725690"/>
    <w:rsid w:val="00745841"/>
    <w:rsid w:val="008A31D9"/>
    <w:rsid w:val="008B6FD1"/>
    <w:rsid w:val="008D5CB2"/>
    <w:rsid w:val="009B534D"/>
    <w:rsid w:val="009B7CA2"/>
    <w:rsid w:val="00A464F3"/>
    <w:rsid w:val="00AB558E"/>
    <w:rsid w:val="00AC11FF"/>
    <w:rsid w:val="00AD2D7F"/>
    <w:rsid w:val="00BA19BA"/>
    <w:rsid w:val="00BB741B"/>
    <w:rsid w:val="00C74ADB"/>
    <w:rsid w:val="00CB0E15"/>
    <w:rsid w:val="00D052BE"/>
    <w:rsid w:val="00D25EE4"/>
    <w:rsid w:val="00D708F7"/>
    <w:rsid w:val="00D85A4C"/>
    <w:rsid w:val="00DC637E"/>
    <w:rsid w:val="00DE49C4"/>
    <w:rsid w:val="00EF5EA3"/>
    <w:rsid w:val="00F43135"/>
    <w:rsid w:val="00F57E82"/>
    <w:rsid w:val="00F61725"/>
    <w:rsid w:val="00F73802"/>
    <w:rsid w:val="00FD1A2C"/>
    <w:rsid w:val="00FE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68B45"/>
  <w15:chartTrackingRefBased/>
  <w15:docId w15:val="{80337279-DB37-4FBC-850D-F3694AA70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5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24161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5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5598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5598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5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598"/>
    <w:rPr>
      <w:rFonts w:ascii="Segoe UI" w:eastAsia="Times New Roman" w:hAnsi="Segoe UI" w:cs="Segoe UI"/>
      <w:sz w:val="18"/>
      <w:szCs w:val="18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241615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numbering" w:customStyle="1" w:styleId="Nessunelenco1">
    <w:name w:val="Nessun elenco1"/>
    <w:next w:val="NoList"/>
    <w:uiPriority w:val="99"/>
    <w:semiHidden/>
    <w:unhideWhenUsed/>
    <w:rsid w:val="00241615"/>
  </w:style>
  <w:style w:type="paragraph" w:customStyle="1" w:styleId="Default">
    <w:name w:val="Default"/>
    <w:rsid w:val="00241615"/>
    <w:pPr>
      <w:widowControl w:val="0"/>
      <w:autoSpaceDE w:val="0"/>
      <w:autoSpaceDN w:val="0"/>
      <w:adjustRightInd w:val="0"/>
      <w:spacing w:after="0" w:line="240" w:lineRule="auto"/>
    </w:pPr>
    <w:rPr>
      <w:rFonts w:ascii="AngsanaUPC" w:eastAsiaTheme="minorEastAsia" w:hAnsi="AngsanaUPC" w:cs="AngsanaUPC"/>
      <w:color w:val="000000"/>
      <w:sz w:val="24"/>
      <w:szCs w:val="24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241615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241615"/>
    <w:pPr>
      <w:tabs>
        <w:tab w:val="center" w:pos="4819"/>
        <w:tab w:val="right" w:pos="9638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41615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41615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241615"/>
    <w:pPr>
      <w:spacing w:after="200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  <w:lang w:val="en-US"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241615"/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241615"/>
    <w:pPr>
      <w:tabs>
        <w:tab w:val="center" w:pos="4819"/>
        <w:tab w:val="right" w:pos="9638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41615"/>
    <w:rPr>
      <w:rFonts w:eastAsiaTheme="minorEastAsia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attere"/>
    <w:rsid w:val="00241615"/>
    <w:pPr>
      <w:jc w:val="center"/>
    </w:pPr>
    <w:rPr>
      <w:rFonts w:eastAsiaTheme="minorEastAsia"/>
      <w:noProof/>
      <w:lang w:val="en-US" w:eastAsia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241615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241615"/>
    <w:pPr>
      <w:jc w:val="both"/>
    </w:pPr>
    <w:rPr>
      <w:rFonts w:eastAsiaTheme="minorEastAsia"/>
      <w:noProof/>
      <w:lang w:val="en-US" w:eastAsia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241615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41615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615"/>
    <w:rPr>
      <w:rFonts w:eastAsiaTheme="minorEastAsia"/>
      <w:b/>
      <w:bCs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41615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41615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416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1615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1615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41615"/>
    <w:rPr>
      <w:vertAlign w:val="superscript"/>
    </w:rPr>
  </w:style>
  <w:style w:type="character" w:customStyle="1" w:styleId="current-selection">
    <w:name w:val="current-selection"/>
    <w:basedOn w:val="DefaultParagraphFont"/>
    <w:rsid w:val="00241615"/>
  </w:style>
  <w:style w:type="character" w:customStyle="1" w:styleId="a">
    <w:name w:val="_"/>
    <w:basedOn w:val="DefaultParagraphFont"/>
    <w:rsid w:val="00241615"/>
  </w:style>
  <w:style w:type="character" w:customStyle="1" w:styleId="enhanced-reference">
    <w:name w:val="enhanced-reference"/>
    <w:basedOn w:val="DefaultParagraphFont"/>
    <w:rsid w:val="00241615"/>
  </w:style>
  <w:style w:type="character" w:styleId="PlaceholderText">
    <w:name w:val="Placeholder Text"/>
    <w:basedOn w:val="DefaultParagraphFont"/>
    <w:uiPriority w:val="99"/>
    <w:semiHidden/>
    <w:rsid w:val="00241615"/>
    <w:rPr>
      <w:color w:val="808080"/>
    </w:rPr>
  </w:style>
  <w:style w:type="table" w:customStyle="1" w:styleId="Grigliatabella1">
    <w:name w:val="Griglia tabella1"/>
    <w:basedOn w:val="TableNormal"/>
    <w:next w:val="TableGrid"/>
    <w:uiPriority w:val="59"/>
    <w:rsid w:val="0024161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41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161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None">
    <w:name w:val="None"/>
    <w:rsid w:val="00241615"/>
  </w:style>
  <w:style w:type="paragraph" w:customStyle="1" w:styleId="Standard">
    <w:name w:val="Standard"/>
    <w:rsid w:val="00241615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val="es-ES" w:eastAsia="zh-CN" w:bidi="hi-IN"/>
    </w:rPr>
  </w:style>
  <w:style w:type="paragraph" w:customStyle="1" w:styleId="TableContents">
    <w:name w:val="Table Contents"/>
    <w:basedOn w:val="Standard"/>
    <w:rsid w:val="00241615"/>
    <w:pPr>
      <w:suppressLineNumbers/>
    </w:pPr>
  </w:style>
  <w:style w:type="character" w:styleId="Emphasis">
    <w:name w:val="Emphasis"/>
    <w:basedOn w:val="DefaultParagraphFont"/>
    <w:uiPriority w:val="20"/>
    <w:qFormat/>
    <w:rsid w:val="002416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5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DC322-574D-4BA9-AC6C-3F90FD028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34</Words>
  <Characters>6469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Ruocco</dc:creator>
  <cp:keywords/>
  <dc:description/>
  <cp:lastModifiedBy>Sidra Amiri</cp:lastModifiedBy>
  <cp:revision>2</cp:revision>
  <dcterms:created xsi:type="dcterms:W3CDTF">2019-11-22T09:03:00Z</dcterms:created>
  <dcterms:modified xsi:type="dcterms:W3CDTF">2019-11-22T09:03:00Z</dcterms:modified>
</cp:coreProperties>
</file>